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218C49" w14:textId="29B3754A" w:rsidR="0061179B" w:rsidRDefault="00076CA8" w:rsidP="00262540">
      <w:pPr>
        <w:pBdr>
          <w:top w:val="single" w:sz="4" w:space="1" w:color="auto"/>
          <w:left w:val="single" w:sz="4" w:space="4" w:color="auto"/>
          <w:bottom w:val="single" w:sz="4" w:space="1" w:color="auto"/>
          <w:right w:val="single" w:sz="4" w:space="4" w:color="auto"/>
        </w:pBdr>
        <w:jc w:val="center"/>
        <w:rPr>
          <w:rFonts w:ascii="Times New Roman" w:hAnsi="Times New Roman" w:cs="Times New Roman"/>
          <w:b/>
          <w:bCs/>
          <w:lang w:val="en-GB"/>
        </w:rPr>
      </w:pPr>
      <w:r>
        <w:rPr>
          <w:rFonts w:ascii="Times New Roman" w:hAnsi="Times New Roman" w:cs="Times New Roman"/>
          <w:b/>
          <w:bCs/>
          <w:lang w:val="en-GB"/>
        </w:rPr>
        <w:t>Statements and e</w:t>
      </w:r>
      <w:r w:rsidR="00527E24" w:rsidRPr="00D214D2">
        <w:rPr>
          <w:rFonts w:ascii="Times New Roman" w:hAnsi="Times New Roman" w:cs="Times New Roman"/>
          <w:b/>
          <w:bCs/>
          <w:lang w:val="en-GB"/>
        </w:rPr>
        <w:t>vidence</w:t>
      </w:r>
      <w:r>
        <w:rPr>
          <w:rFonts w:ascii="Times New Roman" w:hAnsi="Times New Roman" w:cs="Times New Roman"/>
          <w:b/>
          <w:bCs/>
          <w:lang w:val="en-GB"/>
        </w:rPr>
        <w:t xml:space="preserve"> underpinning</w:t>
      </w:r>
      <w:r w:rsidR="00527E24" w:rsidRPr="00D214D2">
        <w:rPr>
          <w:rFonts w:ascii="Times New Roman" w:hAnsi="Times New Roman" w:cs="Times New Roman"/>
          <w:b/>
          <w:bCs/>
          <w:lang w:val="en-GB"/>
        </w:rPr>
        <w:t xml:space="preserve"> correct answers</w:t>
      </w:r>
    </w:p>
    <w:p w14:paraId="71AC464F" w14:textId="77777777" w:rsidR="00262540" w:rsidRDefault="00262540" w:rsidP="00262540">
      <w:pPr>
        <w:jc w:val="center"/>
        <w:rPr>
          <w:rFonts w:ascii="Times New Roman" w:hAnsi="Times New Roman" w:cs="Times New Roman"/>
          <w:b/>
          <w:bCs/>
          <w:lang w:val="en-US"/>
        </w:rPr>
      </w:pPr>
    </w:p>
    <w:tbl>
      <w:tblPr>
        <w:tblpPr w:leftFromText="141" w:rightFromText="141" w:vertAnchor="page" w:horzAnchor="margin" w:tblpY="2365"/>
        <w:tblW w:w="14277" w:type="dxa"/>
        <w:tblCellMar>
          <w:left w:w="70" w:type="dxa"/>
          <w:right w:w="70" w:type="dxa"/>
        </w:tblCellMar>
        <w:tblLook w:val="04A0" w:firstRow="1" w:lastRow="0" w:firstColumn="1" w:lastColumn="0" w:noHBand="0" w:noVBand="1"/>
      </w:tblPr>
      <w:tblGrid>
        <w:gridCol w:w="3734"/>
        <w:gridCol w:w="1085"/>
        <w:gridCol w:w="7368"/>
        <w:gridCol w:w="2090"/>
      </w:tblGrid>
      <w:tr w:rsidR="00CD11BF" w:rsidRPr="00165BC8" w14:paraId="1945D0DB" w14:textId="77777777" w:rsidTr="00CF07A4">
        <w:trPr>
          <w:trHeight w:val="213"/>
        </w:trPr>
        <w:tc>
          <w:tcPr>
            <w:tcW w:w="3734" w:type="dxa"/>
            <w:vMerge w:val="restart"/>
            <w:tcBorders>
              <w:top w:val="single" w:sz="4" w:space="0" w:color="auto"/>
              <w:left w:val="single" w:sz="4" w:space="0" w:color="auto"/>
              <w:bottom w:val="single" w:sz="8" w:space="0" w:color="000000"/>
              <w:right w:val="single" w:sz="8" w:space="0" w:color="auto"/>
            </w:tcBorders>
            <w:shd w:val="clear" w:color="auto" w:fill="auto"/>
            <w:noWrap/>
            <w:vAlign w:val="center"/>
            <w:hideMark/>
          </w:tcPr>
          <w:p w14:paraId="7435FB71" w14:textId="77777777" w:rsidR="00CD11BF" w:rsidRPr="00527E24" w:rsidRDefault="00CD11BF" w:rsidP="00CF07A4">
            <w:pPr>
              <w:spacing w:after="0" w:line="240" w:lineRule="auto"/>
              <w:jc w:val="center"/>
              <w:rPr>
                <w:rFonts w:ascii="Times New Roman" w:eastAsia="Times New Roman" w:hAnsi="Times New Roman" w:cs="Times New Roman"/>
                <w:b/>
                <w:bCs/>
                <w:color w:val="000000"/>
                <w:kern w:val="0"/>
                <w:sz w:val="20"/>
                <w:szCs w:val="20"/>
                <w:lang w:eastAsia="de-AT"/>
                <w14:ligatures w14:val="none"/>
              </w:rPr>
            </w:pPr>
            <w:bookmarkStart w:id="0" w:name="_Hlk186101449"/>
            <w:r w:rsidRPr="00527E24">
              <w:rPr>
                <w:rFonts w:ascii="Times New Roman" w:eastAsia="Times New Roman" w:hAnsi="Times New Roman" w:cs="Times New Roman"/>
                <w:b/>
                <w:bCs/>
                <w:color w:val="000000"/>
                <w:kern w:val="0"/>
                <w:sz w:val="20"/>
                <w:szCs w:val="20"/>
                <w:lang w:val="en-GB" w:eastAsia="de-AT"/>
                <w14:ligatures w14:val="none"/>
              </w:rPr>
              <w:t>Statement</w:t>
            </w:r>
          </w:p>
        </w:tc>
        <w:tc>
          <w:tcPr>
            <w:tcW w:w="1085" w:type="dxa"/>
            <w:tcBorders>
              <w:top w:val="single" w:sz="4" w:space="0" w:color="auto"/>
              <w:left w:val="nil"/>
              <w:bottom w:val="nil"/>
              <w:right w:val="nil"/>
            </w:tcBorders>
            <w:shd w:val="clear" w:color="auto" w:fill="auto"/>
            <w:noWrap/>
            <w:vAlign w:val="center"/>
            <w:hideMark/>
          </w:tcPr>
          <w:p w14:paraId="55FC0B12" w14:textId="77777777" w:rsidR="00CD11BF" w:rsidRPr="00527E24" w:rsidRDefault="00CD11BF" w:rsidP="00CF07A4">
            <w:pPr>
              <w:spacing w:after="0" w:line="240" w:lineRule="auto"/>
              <w:jc w:val="center"/>
              <w:rPr>
                <w:rFonts w:ascii="Times New Roman" w:eastAsia="Times New Roman" w:hAnsi="Times New Roman" w:cs="Times New Roman"/>
                <w:b/>
                <w:bCs/>
                <w:color w:val="000000"/>
                <w:kern w:val="0"/>
                <w:sz w:val="20"/>
                <w:szCs w:val="20"/>
                <w:lang w:eastAsia="de-AT"/>
                <w14:ligatures w14:val="none"/>
              </w:rPr>
            </w:pPr>
            <w:proofErr w:type="spellStart"/>
            <w:r w:rsidRPr="00165BC8">
              <w:rPr>
                <w:rFonts w:ascii="Times New Roman" w:eastAsia="Times New Roman" w:hAnsi="Times New Roman" w:cs="Times New Roman"/>
                <w:b/>
                <w:bCs/>
                <w:color w:val="000000"/>
                <w:kern w:val="0"/>
                <w:sz w:val="20"/>
                <w:szCs w:val="20"/>
                <w:lang w:eastAsia="de-AT"/>
                <w14:ligatures w14:val="none"/>
              </w:rPr>
              <w:t>C</w:t>
            </w:r>
            <w:r w:rsidRPr="00527E24">
              <w:rPr>
                <w:rFonts w:ascii="Times New Roman" w:eastAsia="Times New Roman" w:hAnsi="Times New Roman" w:cs="Times New Roman"/>
                <w:b/>
                <w:bCs/>
                <w:color w:val="000000"/>
                <w:kern w:val="0"/>
                <w:sz w:val="20"/>
                <w:szCs w:val="20"/>
                <w:lang w:eastAsia="de-AT"/>
                <w14:ligatures w14:val="none"/>
              </w:rPr>
              <w:t>orrect</w:t>
            </w:r>
            <w:proofErr w:type="spellEnd"/>
            <w:r w:rsidRPr="00527E24">
              <w:rPr>
                <w:rFonts w:ascii="Times New Roman" w:eastAsia="Times New Roman" w:hAnsi="Times New Roman" w:cs="Times New Roman"/>
                <w:b/>
                <w:bCs/>
                <w:color w:val="000000"/>
                <w:kern w:val="0"/>
                <w:sz w:val="20"/>
                <w:szCs w:val="20"/>
                <w:lang w:eastAsia="de-AT"/>
                <w14:ligatures w14:val="none"/>
              </w:rPr>
              <w:t xml:space="preserve"> </w:t>
            </w:r>
            <w:proofErr w:type="spellStart"/>
            <w:r w:rsidRPr="00527E24">
              <w:rPr>
                <w:rFonts w:ascii="Times New Roman" w:eastAsia="Times New Roman" w:hAnsi="Times New Roman" w:cs="Times New Roman"/>
                <w:b/>
                <w:bCs/>
                <w:color w:val="000000"/>
                <w:kern w:val="0"/>
                <w:sz w:val="20"/>
                <w:szCs w:val="20"/>
                <w:lang w:eastAsia="de-AT"/>
                <w14:ligatures w14:val="none"/>
              </w:rPr>
              <w:t>answer</w:t>
            </w:r>
            <w:proofErr w:type="spellEnd"/>
          </w:p>
        </w:tc>
        <w:tc>
          <w:tcPr>
            <w:tcW w:w="7368" w:type="dxa"/>
            <w:tcBorders>
              <w:top w:val="single" w:sz="4" w:space="0" w:color="auto"/>
              <w:left w:val="single" w:sz="4" w:space="0" w:color="auto"/>
              <w:bottom w:val="nil"/>
              <w:right w:val="single" w:sz="4" w:space="0" w:color="auto"/>
            </w:tcBorders>
            <w:shd w:val="clear" w:color="auto" w:fill="auto"/>
            <w:noWrap/>
            <w:vAlign w:val="center"/>
            <w:hideMark/>
          </w:tcPr>
          <w:p w14:paraId="41419678" w14:textId="77777777" w:rsidR="00CD11BF" w:rsidRPr="00527E24" w:rsidRDefault="00CD11BF" w:rsidP="00CF07A4">
            <w:pPr>
              <w:spacing w:after="0" w:line="240" w:lineRule="auto"/>
              <w:jc w:val="center"/>
              <w:rPr>
                <w:rFonts w:ascii="Times New Roman" w:eastAsia="Times New Roman" w:hAnsi="Times New Roman" w:cs="Times New Roman"/>
                <w:b/>
                <w:bCs/>
                <w:color w:val="000000"/>
                <w:kern w:val="0"/>
                <w:sz w:val="20"/>
                <w:szCs w:val="20"/>
                <w:lang w:eastAsia="de-AT"/>
                <w14:ligatures w14:val="none"/>
              </w:rPr>
            </w:pPr>
            <w:r w:rsidRPr="00165BC8">
              <w:rPr>
                <w:rFonts w:ascii="Times New Roman" w:eastAsia="Times New Roman" w:hAnsi="Times New Roman" w:cs="Times New Roman"/>
                <w:b/>
                <w:bCs/>
                <w:color w:val="000000"/>
                <w:kern w:val="0"/>
                <w:sz w:val="20"/>
                <w:szCs w:val="20"/>
                <w:lang w:eastAsia="de-AT"/>
                <w14:ligatures w14:val="none"/>
              </w:rPr>
              <w:t>N</w:t>
            </w:r>
            <w:r w:rsidRPr="00527E24">
              <w:rPr>
                <w:rFonts w:ascii="Times New Roman" w:eastAsia="Times New Roman" w:hAnsi="Times New Roman" w:cs="Times New Roman"/>
                <w:b/>
                <w:bCs/>
                <w:color w:val="000000"/>
                <w:kern w:val="0"/>
                <w:sz w:val="20"/>
                <w:szCs w:val="20"/>
                <w:lang w:eastAsia="de-AT"/>
                <w14:ligatures w14:val="none"/>
              </w:rPr>
              <w:t>otes</w:t>
            </w:r>
          </w:p>
        </w:tc>
        <w:tc>
          <w:tcPr>
            <w:tcW w:w="2090" w:type="dxa"/>
            <w:tcBorders>
              <w:top w:val="single" w:sz="4" w:space="0" w:color="auto"/>
              <w:left w:val="nil"/>
              <w:bottom w:val="nil"/>
              <w:right w:val="single" w:sz="4" w:space="0" w:color="auto"/>
            </w:tcBorders>
            <w:shd w:val="clear" w:color="auto" w:fill="auto"/>
            <w:noWrap/>
            <w:vAlign w:val="center"/>
            <w:hideMark/>
          </w:tcPr>
          <w:p w14:paraId="0C3646C6" w14:textId="77777777" w:rsidR="00CD11BF" w:rsidRPr="00527E24" w:rsidRDefault="00CD11BF" w:rsidP="00CF07A4">
            <w:pPr>
              <w:spacing w:after="0" w:line="240" w:lineRule="auto"/>
              <w:jc w:val="center"/>
              <w:rPr>
                <w:rFonts w:ascii="Times New Roman" w:eastAsia="Times New Roman" w:hAnsi="Times New Roman" w:cs="Times New Roman"/>
                <w:b/>
                <w:bCs/>
                <w:color w:val="000000"/>
                <w:kern w:val="0"/>
                <w:sz w:val="20"/>
                <w:szCs w:val="20"/>
                <w:lang w:eastAsia="de-AT"/>
                <w14:ligatures w14:val="none"/>
              </w:rPr>
            </w:pPr>
            <w:proofErr w:type="spellStart"/>
            <w:r w:rsidRPr="00165BC8">
              <w:rPr>
                <w:rFonts w:ascii="Times New Roman" w:eastAsia="Times New Roman" w:hAnsi="Times New Roman" w:cs="Times New Roman"/>
                <w:b/>
                <w:bCs/>
                <w:color w:val="000000"/>
                <w:kern w:val="0"/>
                <w:sz w:val="20"/>
                <w:szCs w:val="20"/>
                <w:lang w:eastAsia="de-AT"/>
                <w14:ligatures w14:val="none"/>
              </w:rPr>
              <w:t>E</w:t>
            </w:r>
            <w:r w:rsidRPr="00527E24">
              <w:rPr>
                <w:rFonts w:ascii="Times New Roman" w:eastAsia="Times New Roman" w:hAnsi="Times New Roman" w:cs="Times New Roman"/>
                <w:b/>
                <w:bCs/>
                <w:color w:val="000000"/>
                <w:kern w:val="0"/>
                <w:sz w:val="20"/>
                <w:szCs w:val="20"/>
                <w:lang w:eastAsia="de-AT"/>
                <w14:ligatures w14:val="none"/>
              </w:rPr>
              <w:t>vidence</w:t>
            </w:r>
            <w:proofErr w:type="spellEnd"/>
            <w:r w:rsidRPr="00527E24">
              <w:rPr>
                <w:rFonts w:ascii="Times New Roman" w:eastAsia="Times New Roman" w:hAnsi="Times New Roman" w:cs="Times New Roman"/>
                <w:b/>
                <w:bCs/>
                <w:color w:val="000000"/>
                <w:kern w:val="0"/>
                <w:sz w:val="20"/>
                <w:szCs w:val="20"/>
                <w:lang w:eastAsia="de-AT"/>
                <w14:ligatures w14:val="none"/>
              </w:rPr>
              <w:t xml:space="preserve"> </w:t>
            </w:r>
            <w:proofErr w:type="spellStart"/>
            <w:r w:rsidRPr="00527E24">
              <w:rPr>
                <w:rFonts w:ascii="Times New Roman" w:eastAsia="Times New Roman" w:hAnsi="Times New Roman" w:cs="Times New Roman"/>
                <w:b/>
                <w:bCs/>
                <w:color w:val="000000"/>
                <w:kern w:val="0"/>
                <w:sz w:val="20"/>
                <w:szCs w:val="20"/>
                <w:lang w:eastAsia="de-AT"/>
                <w14:ligatures w14:val="none"/>
              </w:rPr>
              <w:t>for</w:t>
            </w:r>
            <w:proofErr w:type="spellEnd"/>
            <w:r w:rsidRPr="00527E24">
              <w:rPr>
                <w:rFonts w:ascii="Times New Roman" w:eastAsia="Times New Roman" w:hAnsi="Times New Roman" w:cs="Times New Roman"/>
                <w:b/>
                <w:bCs/>
                <w:color w:val="000000"/>
                <w:kern w:val="0"/>
                <w:sz w:val="20"/>
                <w:szCs w:val="20"/>
                <w:lang w:eastAsia="de-AT"/>
                <w14:ligatures w14:val="none"/>
              </w:rPr>
              <w:t xml:space="preserve"> </w:t>
            </w:r>
            <w:proofErr w:type="spellStart"/>
            <w:r w:rsidRPr="00527E24">
              <w:rPr>
                <w:rFonts w:ascii="Times New Roman" w:eastAsia="Times New Roman" w:hAnsi="Times New Roman" w:cs="Times New Roman"/>
                <w:b/>
                <w:bCs/>
                <w:color w:val="000000"/>
                <w:kern w:val="0"/>
                <w:sz w:val="20"/>
                <w:szCs w:val="20"/>
                <w:lang w:eastAsia="de-AT"/>
                <w14:ligatures w14:val="none"/>
              </w:rPr>
              <w:t>correct</w:t>
            </w:r>
            <w:proofErr w:type="spellEnd"/>
            <w:r w:rsidRPr="00527E24">
              <w:rPr>
                <w:rFonts w:ascii="Times New Roman" w:eastAsia="Times New Roman" w:hAnsi="Times New Roman" w:cs="Times New Roman"/>
                <w:b/>
                <w:bCs/>
                <w:color w:val="000000"/>
                <w:kern w:val="0"/>
                <w:sz w:val="20"/>
                <w:szCs w:val="20"/>
                <w:lang w:eastAsia="de-AT"/>
                <w14:ligatures w14:val="none"/>
              </w:rPr>
              <w:t xml:space="preserve"> </w:t>
            </w:r>
            <w:proofErr w:type="spellStart"/>
            <w:r w:rsidRPr="00527E24">
              <w:rPr>
                <w:rFonts w:ascii="Times New Roman" w:eastAsia="Times New Roman" w:hAnsi="Times New Roman" w:cs="Times New Roman"/>
                <w:b/>
                <w:bCs/>
                <w:color w:val="000000"/>
                <w:kern w:val="0"/>
                <w:sz w:val="20"/>
                <w:szCs w:val="20"/>
                <w:lang w:eastAsia="de-AT"/>
                <w14:ligatures w14:val="none"/>
              </w:rPr>
              <w:t>answer</w:t>
            </w:r>
            <w:proofErr w:type="spellEnd"/>
          </w:p>
        </w:tc>
      </w:tr>
      <w:tr w:rsidR="00CD11BF" w:rsidRPr="00165BC8" w14:paraId="0CE383FC" w14:textId="77777777" w:rsidTr="00CF07A4">
        <w:trPr>
          <w:trHeight w:val="223"/>
        </w:trPr>
        <w:tc>
          <w:tcPr>
            <w:tcW w:w="3734" w:type="dxa"/>
            <w:vMerge/>
            <w:tcBorders>
              <w:top w:val="single" w:sz="4" w:space="0" w:color="auto"/>
              <w:left w:val="single" w:sz="4" w:space="0" w:color="auto"/>
              <w:bottom w:val="single" w:sz="8" w:space="0" w:color="000000"/>
              <w:right w:val="single" w:sz="8" w:space="0" w:color="auto"/>
            </w:tcBorders>
            <w:vAlign w:val="center"/>
            <w:hideMark/>
          </w:tcPr>
          <w:p w14:paraId="266A1A82"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eastAsia="de-AT"/>
                <w14:ligatures w14:val="none"/>
              </w:rPr>
            </w:pPr>
          </w:p>
        </w:tc>
        <w:tc>
          <w:tcPr>
            <w:tcW w:w="10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87A280"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eastAsia="de-AT"/>
                <w14:ligatures w14:val="none"/>
              </w:rPr>
            </w:pPr>
            <w:r w:rsidRPr="00527E24">
              <w:rPr>
                <w:rFonts w:ascii="Times New Roman" w:eastAsia="Times New Roman" w:hAnsi="Times New Roman" w:cs="Times New Roman"/>
                <w:color w:val="000000"/>
                <w:kern w:val="0"/>
                <w:sz w:val="20"/>
                <w:szCs w:val="20"/>
                <w:lang w:eastAsia="de-AT"/>
                <w14:ligatures w14:val="none"/>
              </w:rPr>
              <w:t> </w:t>
            </w:r>
          </w:p>
        </w:tc>
        <w:tc>
          <w:tcPr>
            <w:tcW w:w="7368" w:type="dxa"/>
            <w:tcBorders>
              <w:top w:val="nil"/>
              <w:left w:val="nil"/>
              <w:bottom w:val="nil"/>
              <w:right w:val="single" w:sz="4" w:space="0" w:color="auto"/>
            </w:tcBorders>
            <w:shd w:val="clear" w:color="auto" w:fill="auto"/>
            <w:noWrap/>
            <w:vAlign w:val="center"/>
            <w:hideMark/>
          </w:tcPr>
          <w:p w14:paraId="2171E7F6" w14:textId="77777777" w:rsidR="00CD11BF" w:rsidRPr="00527E24" w:rsidRDefault="00CD11BF" w:rsidP="00CF07A4">
            <w:pPr>
              <w:spacing w:after="0" w:line="240" w:lineRule="auto"/>
              <w:jc w:val="center"/>
              <w:rPr>
                <w:rFonts w:ascii="Times New Roman" w:eastAsia="Times New Roman" w:hAnsi="Times New Roman" w:cs="Times New Roman"/>
                <w:color w:val="000000"/>
                <w:kern w:val="0"/>
                <w:sz w:val="20"/>
                <w:szCs w:val="20"/>
                <w:lang w:eastAsia="de-AT"/>
                <w14:ligatures w14:val="none"/>
              </w:rPr>
            </w:pPr>
            <w:r w:rsidRPr="00527E24">
              <w:rPr>
                <w:rFonts w:ascii="Times New Roman" w:eastAsia="Times New Roman" w:hAnsi="Times New Roman" w:cs="Times New Roman"/>
                <w:color w:val="000000"/>
                <w:kern w:val="0"/>
                <w:sz w:val="20"/>
                <w:szCs w:val="20"/>
                <w:lang w:eastAsia="de-AT"/>
                <w14:ligatures w14:val="none"/>
              </w:rPr>
              <w:t> </w:t>
            </w:r>
          </w:p>
        </w:tc>
        <w:tc>
          <w:tcPr>
            <w:tcW w:w="2090" w:type="dxa"/>
            <w:tcBorders>
              <w:top w:val="nil"/>
              <w:left w:val="nil"/>
              <w:bottom w:val="single" w:sz="8" w:space="0" w:color="auto"/>
              <w:right w:val="single" w:sz="4" w:space="0" w:color="auto"/>
            </w:tcBorders>
            <w:shd w:val="clear" w:color="auto" w:fill="auto"/>
            <w:noWrap/>
            <w:vAlign w:val="center"/>
            <w:hideMark/>
          </w:tcPr>
          <w:p w14:paraId="29DC8B94" w14:textId="77777777" w:rsidR="00CD11BF" w:rsidRPr="00527E24" w:rsidRDefault="00CD11BF" w:rsidP="00CF07A4">
            <w:pPr>
              <w:spacing w:after="0" w:line="240" w:lineRule="auto"/>
              <w:jc w:val="center"/>
              <w:rPr>
                <w:rFonts w:ascii="Times New Roman" w:eastAsia="Times New Roman" w:hAnsi="Times New Roman" w:cs="Times New Roman"/>
                <w:color w:val="000000"/>
                <w:kern w:val="0"/>
                <w:sz w:val="20"/>
                <w:szCs w:val="20"/>
                <w:lang w:eastAsia="de-AT"/>
                <w14:ligatures w14:val="none"/>
              </w:rPr>
            </w:pPr>
            <w:r w:rsidRPr="00527E24">
              <w:rPr>
                <w:rFonts w:ascii="Times New Roman" w:eastAsia="Times New Roman" w:hAnsi="Times New Roman" w:cs="Times New Roman"/>
                <w:color w:val="000000"/>
                <w:kern w:val="0"/>
                <w:sz w:val="20"/>
                <w:szCs w:val="20"/>
                <w:lang w:eastAsia="de-AT"/>
                <w14:ligatures w14:val="none"/>
              </w:rPr>
              <w:t> </w:t>
            </w:r>
          </w:p>
        </w:tc>
      </w:tr>
      <w:tr w:rsidR="00CD11BF" w:rsidRPr="00F3384A" w14:paraId="553840C6" w14:textId="77777777" w:rsidTr="00CF07A4">
        <w:trPr>
          <w:trHeight w:val="437"/>
        </w:trPr>
        <w:tc>
          <w:tcPr>
            <w:tcW w:w="3734" w:type="dxa"/>
            <w:tcBorders>
              <w:top w:val="nil"/>
              <w:left w:val="single" w:sz="4" w:space="0" w:color="auto"/>
              <w:bottom w:val="single" w:sz="8" w:space="0" w:color="auto"/>
              <w:right w:val="single" w:sz="8" w:space="0" w:color="auto"/>
            </w:tcBorders>
            <w:shd w:val="clear" w:color="auto" w:fill="auto"/>
            <w:noWrap/>
            <w:vAlign w:val="center"/>
            <w:hideMark/>
          </w:tcPr>
          <w:p w14:paraId="0F4B1E83"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GB" w:eastAsia="de-AT"/>
                <w14:ligatures w14:val="none"/>
              </w:rPr>
              <w:t>Protein supplementation augments strength and hypertrophy.</w:t>
            </w:r>
          </w:p>
        </w:tc>
        <w:tc>
          <w:tcPr>
            <w:tcW w:w="1085" w:type="dxa"/>
            <w:tcBorders>
              <w:top w:val="nil"/>
              <w:left w:val="nil"/>
              <w:bottom w:val="single" w:sz="8" w:space="0" w:color="auto"/>
              <w:right w:val="nil"/>
            </w:tcBorders>
            <w:shd w:val="clear" w:color="000000" w:fill="DAF2D0"/>
            <w:noWrap/>
            <w:vAlign w:val="center"/>
            <w:hideMark/>
          </w:tcPr>
          <w:p w14:paraId="4FDE3166" w14:textId="77777777" w:rsidR="00CD11BF" w:rsidRPr="00527E24" w:rsidRDefault="00CD11BF" w:rsidP="00CF07A4">
            <w:pPr>
              <w:spacing w:after="0" w:line="240" w:lineRule="auto"/>
              <w:jc w:val="center"/>
              <w:rPr>
                <w:rFonts w:ascii="Times New Roman" w:eastAsia="Times New Roman" w:hAnsi="Times New Roman" w:cs="Times New Roman"/>
                <w:color w:val="000000"/>
                <w:kern w:val="0"/>
                <w:sz w:val="20"/>
                <w:szCs w:val="20"/>
                <w:lang w:eastAsia="de-AT"/>
                <w14:ligatures w14:val="none"/>
              </w:rPr>
            </w:pPr>
            <w:proofErr w:type="spellStart"/>
            <w:r w:rsidRPr="00527E24">
              <w:rPr>
                <w:rFonts w:ascii="Times New Roman" w:eastAsia="Times New Roman" w:hAnsi="Times New Roman" w:cs="Times New Roman"/>
                <w:color w:val="000000"/>
                <w:kern w:val="0"/>
                <w:sz w:val="20"/>
                <w:szCs w:val="20"/>
                <w:lang w:eastAsia="de-AT"/>
                <w14:ligatures w14:val="none"/>
              </w:rPr>
              <w:t>truth</w:t>
            </w:r>
            <w:proofErr w:type="spellEnd"/>
          </w:p>
        </w:tc>
        <w:tc>
          <w:tcPr>
            <w:tcW w:w="7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19FD89"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US" w:eastAsia="de-AT"/>
                <w14:ligatures w14:val="none"/>
              </w:rPr>
              <w:t>Protein supplementation supports muscle growth (hypertrophy) and strength, particularly when combined with resistance training.</w:t>
            </w:r>
          </w:p>
        </w:tc>
        <w:tc>
          <w:tcPr>
            <w:tcW w:w="2090" w:type="dxa"/>
            <w:tcBorders>
              <w:top w:val="nil"/>
              <w:left w:val="nil"/>
              <w:bottom w:val="single" w:sz="8" w:space="0" w:color="auto"/>
              <w:right w:val="single" w:sz="4" w:space="0" w:color="auto"/>
            </w:tcBorders>
            <w:shd w:val="clear" w:color="auto" w:fill="auto"/>
            <w:noWrap/>
            <w:vAlign w:val="center"/>
            <w:hideMark/>
          </w:tcPr>
          <w:p w14:paraId="72201E53" w14:textId="77777777" w:rsidR="00CD11BF" w:rsidRPr="00F3384A" w:rsidRDefault="00CD11BF" w:rsidP="00CF07A4">
            <w:pPr>
              <w:spacing w:after="0" w:line="240" w:lineRule="auto"/>
              <w:jc w:val="center"/>
              <w:rPr>
                <w:rFonts w:ascii="Times New Roman" w:eastAsia="Times New Roman" w:hAnsi="Times New Roman" w:cs="Times New Roman"/>
                <w:color w:val="000000"/>
                <w:kern w:val="0"/>
                <w:sz w:val="28"/>
                <w:szCs w:val="28"/>
                <w:lang w:val="en-US" w:eastAsia="de-AT"/>
                <w14:ligatures w14:val="none"/>
              </w:rPr>
            </w:pPr>
            <w:r w:rsidRPr="00F3384A">
              <w:rPr>
                <w:rFonts w:ascii="Times New Roman" w:hAnsi="Times New Roman" w:cs="Times New Roman"/>
                <w:sz w:val="28"/>
                <w:szCs w:val="28"/>
              </w:rPr>
              <w:fldChar w:fldCharType="begin"/>
            </w:r>
            <w:r w:rsidRPr="00F3384A">
              <w:rPr>
                <w:rFonts w:ascii="Times New Roman" w:hAnsi="Times New Roman" w:cs="Times New Roman"/>
                <w:sz w:val="28"/>
                <w:szCs w:val="28"/>
              </w:rPr>
              <w:instrText xml:space="preserve"> ADDIN ZOTERO_ITEM CSL_CITATION {"citationID":"AGanh53F","properties":{"formattedCitation":"\\super 31\\uc0\\u8211{}38\\nosupersub{}","plainCitation":"31–38","noteIndex":0},"citationItems":[{"id":332,"uris":["http://zotero.org/users/11391610/items/2B9VJ7MD"],"itemData":{"id":332,"type":"article-journal","abstract":"BACKGROUND: Engaging in both resistance and endurance exercise within the same training program, termed 'concurrent exercise training,' is common practice in many athletic disciplines that require a combination of strength and endurance and is recommended by a number of organizations to improve muscular and cardiovascular health and reduce the risk of chronic metabolic disease. Dietary protein ingestion supports skeletal muscle remodeling after exercise by stimulating the synthesis of muscle proteins and can optimize resistance exercise-training mediated increases in skeletal muscle size and strength; however, the effects of protein supplementation on acute and longer-term adaptive responses to concurrent resistance and endurance exercise are unclear.\nOBJECTIVES: The purpose of this systematic review is to evaluate the effects of dietary protein supplementation on acute changes in muscle protein synthesis and longer-term changes in muscle mass, strength, and aerobic capacity in responses to concurrent resistance and endurance exercise in healthy adults.\nMETHODS: A systematic search was conducted in five databases: Scopus, Embase, Medline, PubMed, and Web of Science. Acute and longer-term controlled trials involving concurrent exercise and protein supplementation in healthy adults (ages 18-65 years) were included in this systematic review. Main outcomes of interest were changes in skeletal muscle protein synthesis rates, muscle mass, muscle strength, and whole-body aerobic capacity (i.e., maximal/peak aerobic capacity [VO2max/peak]). The quality of studies was assessed using the National Institute of Health Quality Assessment for Controlled Intervention Studies.\nRESULTS: Four acute studies including 84 trained young males and ten longer-term studies including 167 trained and 391 untrained participants fulfilled the eligibility criteria. All included acute studies demonstrated that protein ingestion enhanced myofibrillar protein synthesis rates, but not mitochondrial protein synthesis rates during post-exercise recovery after an acute bout of concurrent exercise. Of the included longer-term training studies, five out of nine reported that protein supplementation enhanced concurrent training-mediated increases in muscle mass, while five out of nine studies reported that protein supplementation enhanced concurrent training-mediated increases in muscle strength and/or power. In terms of aerobic adaptations, all six included studies reported no effect of protein supplementation on concurrent training-mediated increases in VO2max/peak.\nCONCLUSION: Protein ingestion after an acute bout of concurrent exercise further increases myofibrillar, but not mitochondrial, protein synthesis rates during post-exercise recovery. There is some evidence that protein supplementation during longer-term training further enhances concurrent training-mediated increases in skeletal muscle mass and strength/power, but not whole-body aerobic capacity (i.e., VO2max/peak).","container-title":"Sports Medicine (Auckland, N.Z.)","DOI":"10.1007/s40279-021-01620-9","ISSN":"1179-2035","issue":"6","journalAbbreviation":"Sports Med","language":"eng","note":"PMID: 35113389","page":"1295-1328","source":"PubMed","title":"The Effects of Dietary Protein Supplementation on Acute Changes in Muscle Protein Synthesis and Longer-Term Changes in Muscle Mass, Strength, and Aerobic Capacity in Response to Concurrent Resistance and Endurance Exercise in Healthy Adults: A Systematic Review","title-short":"The Effects of Dietary Protein Supplementation on Acute Changes in Muscle Protein Synthesis and Longer-Term Changes in Muscle Mass, Strength, and Aerobic Capacity in Response to Concurrent Resistance and Endurance Exercise in Healthy Adults","volume":"52","author":[{"family":"Hartono","given":"Felicia A."},{"family":"Martin-Arrowsmith","given":"Patrick W."},{"family":"Peeters","given":"Wouter M."},{"family":"Churchward-Venne","given":"Tyler A."}],"issued":{"date-parts":[["2022",6]]}},"label":"page"},{"id":341,"uris":["http://zotero.org/users/11391610/items/9PR37EUT"],"itemData":{"id":341,"type":"article-journal","abstract":"BACKGROUND: Even though the positive effects of whey protein-containing supplements for optimizing the anabolic responses and adaptations process in resistance-trained individuals have been supported by several investigations, their use continues to be controversial. Additionally, the administration of different multi-ingredient formulations where whey proteins are combined with carbohydrates, other protein sources, creatine, and amino acids or derivatives, has been extensively proposed as an effective strategy to maximize strength and muscle mass gains in athletes.\nOBJECTIVE: We aimed to systematically summarize and quantify whether whey protein-containing supplements, administered alone or as a part of a multi-ingredient, could improve the effects of resistance training on fat-free mass or lean body mass, and strength in resistance-trained individuals when compared with other iso-energetic supplements containing carbohydrates or other sources of proteins.\nMETHODS: A structured literature search was conducted on PubMed, Science Direct, Web of Science, Cochrane Libraries, US National Institutes of Health clinicaltrials.gov, SPORTDiscus, and Google Scholar databases. Main inclusion criteria comprised randomized controlled trial study design, adults (aged 18 years and over), resistance-trained individuals, interventions (a resistance training program for a period of 6 weeks or longer, combined with whey protein supplementation administered alone or as a part of a multi-ingredient), and a calorie equivalent contrast supplement from carbohydrates or other non-whey protein sources. Continuous data on fat-free mass and lean body mass, and maximal strength were pooled using a random-effects model.\nRESULTS: Data from nine randomized controlled trials were included, involving 11 treatments and 192 participants. Overall, with respect to the ingestion of contrast supplements, whey protein supplementation, administered alone or as part of a multi-ingredient, in combination with resistance training, was associated with small extra gains in fat-free mass or lean body mass, resulting in an effect size of g = 0.301, 95% confidence interval (CI) 0.032-0.571. Subgroup analyses showed less clear positive trends resulting in small to moderate effect size g = 0.217 (95% CI -0.113 to 0.547) and g = 0.468 (95% CI 0.003-0.934) in favor of whey and multi-ingredient, respectively. Additionally, a positive overall extra effect was also observed to maximize lower (g = 0.316, 95% CI 0.045-0.588) and upper body maximal strength (g = 0.458, 95% CI 0.161-0.755). Subgroup analyses showed smaller superiority to maximize strength gains with respect to the contrast groups for lower body (whey protein: g = 0.343, 95% CI -0.016 to 0.702, multi-ingredient: g = 0.281, 95% CI -0.135 to 0.697) while in the upper body, multi-ingredient (g = 0.612, 95% CI 0.157-1.068) seemed to produce more clear effects than whey protein alone (g = 0.343, 95% CI -0.048 to 0.735).\nLIMITATIONS: Studies involving interventions of more than 6 weeks on resistance-training individuals are scarce and account for a small number of participants. Furthermore, no studies with an intervention longer than 12 weeks have been found. The variation regarding the supplementation protocol, namely the different doses criteria or timing of ingestion also add some concerns to the studies comparison.\nCONCLUSIONS: Whey protein alone or as a part of a multi-ingredient appears to maximize lean body mass or fat-free mass gain, as well as upper and lower body strength improvement with respect to the ingestion of an iso-energetic equivalent carbohydrate or non-whey protein supplement in resistance-training individuals. This enhancement effect seems to be more evident when whey proteins are consumed within a multi-ingredient containing creatine.","container-title":"Sports Medicine (Auckland, N.Z.)","DOI":"10.1007/s40279-015-0403-y","ISSN":"1179-2035","issue":"1","journalAbbreviation":"Sports Med","language":"eng","note":"PMID: 26403469","page":"125-137","source":"PubMed","title":"Effects of Whey Protein Alone or as Part of a Multi-ingredient Formulation on Strength, Fat-Free Mass, or Lean Body Mass in Resistance-Trained Individuals: A Meta-analysis","title-short":"Effects of Whey Protein Alone or as Part of a Multi-ingredient Formulation on Strength, Fat-Free Mass, or Lean Body Mass in Resistance-Trained Individuals","volume":"46","author":[{"family":"Naclerio","given":"Fernando"},{"family":"Larumbe-Zabala","given":"Eneko"}],"issued":{"date-parts":[["2016",1]]}},"label":"page"},{"id":340,"uris":["http://zotero.org/users/11391610/items/2QEQZNSJ"],"itemData":{"id":340,"type":"article-journal","abstract":"We performed a systematic review, meta-analysis, and meta-regression to determine if increasing daily protein ingestion contributes to gaining lean body mass (LBM), muscle strength, and physical/functional test performance in healthy subjects. A protocol for the present study was registered (PROSPERO, CRD42020159001), and a systematic search of Medline, Embase, CINAHL, and Web of Sciences databases was undertaken. Only randomized controlled trials (RCT) where participants increased their daily protein intake and were healthy and non-obese adults were included. Research questions focused on the main effects on the outcomes of interest and subgroup analysis, splitting the studies by participation in a resistance exercise (RE), age (&lt;65 or ≥65 years old), and levels of daily protein ingestion. Three-level random-effects meta-analyses and meta-regressions were conducted on data from 74 RCT. Most of the selected studies tested the effects of additional protein ingestion during RE training. The evidence suggests that increasing daily protein ingestion may enhance gains in LBM in studies enrolling subjects in RE (SMD [standardized mean difference] = 0.22, 95% CI [95% confidence interval] 0.14:0.30, P &lt; 0.01, 62 studies, moderate level of evidence). The effect on LBM was significant in subjects ≥65 years old ingesting 1.2-1.59 g of protein/kg/day and for younger subjects (&lt;65 years old) ingesting ≥1.6 g of protein/kg/day submitted to RE. Lower-body strength gain was slightly higher by additional protein ingestion at ≥1.6 g of protein/kg/day during RE training (SMD = 0.40, 95% CI 0.09:0.35, P &lt; 0.01, 19 studies, low level of evidence). Bench press strength is slightly increased by ingesting more protein in &lt;65 years old subjects during RE training (SMD = 0.18, 95% CI 0.03:0.33, P = 0.01, 32 studies, low level of evidence). The effects of ingesting more protein are unclear when assessing handgrip strength and only marginal for performance in physical function tests. In conclusion, increasing daily protein ingestion results in small additional gains in LBM and lower body muscle strength gains in healthy adults enrolled in resistance exercise training. There is a slight effect on bench press strength and minimal effect performance in physical function tests. The effect on handgrip strength is unclear.","container-title":"Journal of Cachexia, Sarcopenia and Muscle","DOI":"10.1002/jcsm.12922","ISSN":"2190-6009","issue":"2","journalAbbreviation":"J Cachexia Sarcopenia Muscle","language":"eng","note":"PMID: 35187864\nPMCID: PMC8978023","page":"795-810","source":"PubMed","title":"Systematic review and meta-analysis of protein intake to support muscle mass and function in healthy adults","volume":"13","author":[{"family":"Nunes","given":"Everson A."},{"family":"Colenso-Semple","given":"Lauren"},{"family":"McKellar","given":"Sean R."},{"family":"Yau","given":"Thomas"},{"family":"Ali","given":"Muhammad Usman"},{"family":"Fitzpatrick-Lewis","given":"Donna"},{"family":"Sherifali","given":"Diana"},{"family":"Gaudichon","given":"Claire"},{"family":"Tomé","given":"Daniel"},{"family":"Atherton","given":"Philip J."},{"family":"Robles","given":"Maria Camprubi"},{"family":"Naranjo-Modad","given":"Sandra"},{"family":"Braun","given":"Michelle"},{"family":"Landi","given":"Francesco"},{"family":"Phillips","given":"Stuart M."}],"issued":{"date-parts":[["2022",4]]}},"label":"page"},{"id":339,"uris":["http://zotero.org/users/11391610/items/UM37XD3Z"],"itemData":{"id":339,"type":"article-journal","abstract":"OBJECTIVE: To determine the effects of multi-ingredient protein (MIP) supplements on resistance exercise training (RT)-induced gains in muscle mass and strength compared with protein-only (PRO) or placebo supplementation.\nDATA SOURCES: Systematic search of MEDLINE, Embase, CINAHL and SPORTDiscus.\nELIGIBILITY CRITERIA: Randomised controlled trials with interventions including RT ≥6 weeks in duration and a MIP supplement.\nDESIGN: Random effects meta-analyses were conducted to determine the effect of supplementation on fat-free mass (FFM), fat mass, one-repetition maximum (1RM) upper body and 1RM lower body muscular strength. Subgroup analyses compared the efficacy of MIP supplementation relative to training status and chronological age.\nRESULTS: The most common MIP supplements included protein with creatine (n=17) or vitamin D (n=10). Data from 35 trials with 1387 participants showed significant (p&lt;0.05) increases in FFM (0.80 kg (95% CI 0.44 to 1.15)), 1RM lower body (4.22 kg (95% CI 0.79 to 7.64)) and 1RM upper body (2.56 kg (95% CI 0.79 to 4.33)) where a supplement was compared with all non-MIP supplemented conditions (means (95% CI)). Subgroup analyses indicated a greater effect of MIP supplements compared with all non-MIP supplements on FFM in untrained (0.95 kg (95% CI 0.51 to 1.39), p&lt;0.0001) and older participants (0.77 kg (95% CI 0.11 to 1.43), p=0.02); taking MIP supplements was also associated with gains in 1RM upper body (1.56 kg (95% CI 0.80 to 2.33), p=0.01) in older adults.\nSUMMARY/CONCLUSIONS: When MIP supplements were combined with resistance exercise training, there were greater gains in FFM and strength in healthy adults than in counterparts who were supplemented with non-MIP. MIP supplements were not superior when directly compared with PRO supplements. The magnitude of effect of MIP supplements was greater (in absolute values) in untrained and elderly individuals undertaking RT than it was in trained individuals and in younger people.\nTRIAL REGISTRATION NUMBER: CRD42017081970.","container-title":"British Journal of Sports Medicine","DOI":"10.1136/bjsports-2018-099889","ISSN":"1473-0480","issue":"10","journalAbbreviation":"Br J Sports Med","language":"eng","note":"PMID: 30824459","page":"573-581","source":"PubMed","title":"Do multi-ingredient protein supplements augment resistance training-induced gains in skeletal muscle mass and strength? A systematic review and meta-analysis of 35 trials","title-short":"Do multi-ingredient protein supplements augment resistance training-induced gains in skeletal muscle mass and strength?","volume":"54","author":[{"family":"O'Bryan","given":"Kerry R."},{"family":"Doering","given":"Thomas M."},{"family":"Morton","given":"Robert W."},{"family":"Coffey","given":"Vernon G."},{"family":"Phillips","given":"Stuart M."},{"family":"Cox","given":"Gregory R."}],"issued":{"date-parts":[["2020",5]]}},"label":"page"},{"id":338,"uris":["http://zotero.org/users/11391610/items/4KG5SMPQ"],"itemData":{"id":338,"type":"article-journal","abstract":"BACKGROUND: Protein supplements are frequently consumed by athletes and recreationally active adults to achieve greater gains in muscle mass and strength and improve physical performance.\nOBJECTIVE: This review provides a systematic and comprehensive analysis of the literature that tested the hypothesis that protein supplements accelerate gains in muscle mass and strength resulting in improvements in aerobic and anaerobic power. Evidence statements were created based on an accepted strength of recommendation taxonomy.\nDATA SOURCES: English language articles were searched through PubMed and Google Scholar using protein and supplements together with performance, exercise, strength, and muscle, alone or in combination as keywords. Additional articles were retrieved from reference lists found in these papers.\nSTUDY SELECTION: Studies recruiting healthy adults between 18 and 50 years of age that evaluated the effects of protein supplements alone or in combination with carbohydrate on a performance metric (e.g., one repetition maximum or isometric or isokinetic muscle strength), metrics of body composition, or measures of aerobic or anaerobic power were included in this review. The literature search identified 32 articles which incorporated test metrics that dealt exclusively with changes in muscle mass and strength, 5 articles that implemented combined resistance and aerobic training or followed participants during their normal sport training programs, and 1 article that evaluated changes in muscle oxidative enzymes and maximal aerobic power.\nSTUDY APPRAISAL AND SYNTHESIS METHODS: All papers were read in detail, and examined for experimental design confounders such as dietary monitoring, history of physical training (i.e., trained and untrained), and the number of participants studied. Studies were also evaluated based on the intensity, frequency, and duration of training, the type and timing of protein supplementation, and the sensitivity of the test metrics.\nRESULTS: For untrained individuals, consuming supplemental protein likely has no impact on lean mass and muscle strength during the initial weeks of resistance training. However, as the duration, frequency, and volume of resistance training increase, protein supplementation may promote muscle hypertrophy and enhance gains in muscle strength in both untrained and trained individuals. Evidence also suggests that protein supplementation may accelerate gains in both aerobic and anaerobic power.\nLIMITATIONS: To demonstrate measureable gains in strength and performance with exercise training and protein supplementation, many of the studies reviewed recruited untrained participants. Since skeletal muscle responses to exercise and protein supplementation differ between trained and untrained individuals, findings are not easily generalized for all consumers who may be considering the use of protein supplements.\nCONCLUSIONS: This review suggests that protein supplementation may enhance muscle mass and performance when the training stimulus is adequate (e.g., frequency, volume, duration), and dietary intake is consistent with recommendations for physically active individuals.","container-title":"Sports Medicine (Auckland, N.Z.)","DOI":"10.1007/s40279-014-0242-2","ISSN":"1179-2035","issue":"1","journalAbbreviation":"Sports Med","language":"eng","note":"PMID: 25169440","page":"111-131","source":"PubMed","title":"The effects of protein supplements on muscle mass, strength, and aerobic and anaerobic power in healthy adults: a systematic review","title-short":"The effects of protein supplements on muscle mass, strength, and aerobic and anaerobic power in healthy adults","volume":"45","author":[{"family":"Pasiakos","given":"Stefan M."},{"family":"McLellan","given":"Tom M."},{"family":"Lieberman","given":"Harris R."}],"issued":{"date-parts":[["2015",1]]}},"label":"page"},{"id":343,"uris":["http://zotero.org/users/11391610/items/SASVGN8K"],"itemData":{"id":343,"type":"article-journal","abstract":"Objective\nWe performed a systematic review, meta-analysis and meta-regression to determine if dietary protein supplementation augments resistance exercise training (RET)-induced gains in muscle mass and strength.\n\nData sources\nA systematic search of Medline, Embase, CINAHL and SportDiscus.\n\nEligibility criteria\nOnly randomised controlled trials with RET ≥6 weeks in duration and dietary protein supplementation.\n\nDesign\nRandom-effects meta-analyses and meta-regressions with four a priori determined covariates. Two-phase break point analysis was used to determine the relationship between total protein intake and changes in fat-free mass (FFM).\n\nResults\nData from 49 studies with 1863 participants showed that dietary protein supplementation significantly (all p&lt;0.05) increased changes (means (95% CI)) in: strength—one-repetition-maximum (2.49 kg (0.64, 4.33)), FFM (0.30 kg (0.09, 0.52)) and muscle size—muscle fibre cross-sectional area (CSA; 310 µm2 (51, 570)) and mid-femur CSA (7.2 mm2 (0.20, 14.30)) during periods of prolonged RET. The impact of protein supplementation on gains in FFM was reduced with increasing age (−0.01 kg (−0.02,–0.00), p=0.002) and was more effective in resistance-trained individuals (0.75 kg (0.09, 1.40), p=0.03). Protein supplementation beyond total protein intakes of 1.62 g/kg/day resulted in no further RET-induced gains in FFM.\n\nSummary/conclusion\nDietary protein supplementation significantly enhanced changes in muscle strength and size during prolonged RET in healthy adults. Increasing age reduces and training experience increases the efficacy of protein supplementation during RET. With protein supplementation, protein intakes at amounts greater than ~1.6 g/kg/day do not further contribute RET-induced gains in FFM.","container-title":"British Journal of Sports Medicine","DOI":"10.1136/bjsports-2017-097608","ISSN":"0306-3674","issue":"6","journalAbbreviation":"Br J Sports Med","note":"PMID: 28698222\nPMCID: PMC5867436","page":"376-384","source":"PubMed Central","title":"A systematic review, meta-analysis and meta-regression of the effect of protein supplementation on resistance training-induced gains in muscle mass and strength in healthy adults","volume":"52","author":[{"family":"Morton","given":"Robert W"},{"family":"Murphy","given":"Kevin T"},{"family":"McKellar","given":"Sean R"},{"family":"Schoenfeld","given":"Brad J"},{"family":"Henselmans","given":"Menno"},{"family":"Helms","given":"Eric"},{"family":"Aragon","given":"Alan A"},{"family":"Devries","given":"Michaela C"},{"family":"Banfield","given":"Laura"},{"family":"Krieger","given":"James W"},{"family":"Phillips","given":"Stuart M"}],"issued":{"date-parts":[["2018",3]]}}},{"id":847,"uris":["http://zotero.org/users/11391610/items/U7LC7PRB"],"itemData":{"id":847,"type":"article-journal","abstract":"CONTEXT: Lean body mass is essential for health, yet consensus regarding the effectiveness of protein interventions in increasing lean body mass is lacking.\nOBJECTIVE: The aim of this systematic review was to evaluate the dose-response relationship of the effects of protein intake on lean body mass.\nDATA SOURCES: The PubMed and Ichushi-Web databases were searched electronically, and reference lists of the literature included here and in other meta-analyses were searched manually.\nSTUDY SELECTION: Randomized controlled trials evaluating the effects of protein intake on lean body mass were included.\nDATA EXTRACTION: Two authors independently screened the abstracts; 5 reviewed the full texts.\nRESULTS: A total of 5402 study participants from 105 articles were included. In the multivariate spline model, the mean increase in lean body mass associated with an increase in protein intake of 0.1 g/kg of body weight per day was 0.39 kg (95%CI, 0.36-0.41) and 0.12 kg (95%CI, 0.11-0.14) below and above the total protein intake of 1.3 g/kg/d, respectively.\nCONCLUSIONS: These findings suggest that slightly increasing current protein intake for several months by 0.1 g/kg/d in a dose-dependent manner over a range of doses from 0.5 to 3.5 g/kg/d may increase or maintain lean body mass.\nSYSTEMATIC REVIEW REGISTRATION: UMIN registration number UMIN000039285.","container-title":"Nutrition Reviews","DOI":"10.1093/nutrit/nuaa104","ISSN":"1753-4887","issue":"1","journalAbbreviation":"Nutr Rev","language":"eng","note":"PMID: 33300582\nPMCID: PMC7727026","page":"66-75","source":"PubMed","title":"Dose-response relationship between protein intake and muscle mass increase: a systematic review and meta-analysis of randomized controlled trials","title-short":"Dose-response relationship between protein intake and muscle mass increase","volume":"79","author":[{"family":"Tagawa","given":"Ryoichi"},{"family":"Watanabe","given":"Daiki"},{"family":"Ito","given":"Kyoko"},{"family":"Ueda","given":"Keisuke"},{"family":"Nakayama","given":"Kyosuke"},{"family":"Sanbongi","given":"Chiaki"},{"family":"Miyachi","given":"Motohiko"}],"issued":{"date-parts":[["2020",11,4]]}}},{"id":327,"uris":["http://zotero.org/users/11391610/items/ZIDJDFJV"],"itemData":{"id":327,"type":"article-journal","abstract":"BACKGROUND: Increased protein intake has been suggested to improve gains in muscle mass and strength in adults. Furthermore, the timing of protein intake has been discussed as a margin of opportunity for improved prevention measures.\nOBJECTIVE: This systematic review investigated the effect of protein supplementation on body composition and muscle function (strength and synthesis) in healthy adults, with an emphasis on the timing of protein intake.\nMETHODS: Randomized controlled trials were identified using PubMed, Web of Science, CINAHL, and Embase, up to March 2019. For meta-analyses, data on lean body mass (LBM), handgrip strength, and leg press strength were pooled by age group (mean age 18-55 or &gt;55 y) and timing of protein intake. The quality of evidence was assessed using the Grading of Recommendations, Assessment, Development and Evaluations approach.\nRESULTS: Data from 65 studies with 2907 participants (1514 men and 1380 women, 13 unknown sex) were included in the review. Twenty-six, 8, and 24 studies were used for meta-analysis on LBM, handgrip strength, and leg press strength, respectively. The protein supplementation was effective in improving (mean difference; 95% CI) LBM in adults (0.62 kg; 0.36, 0.88) and older adults (0.46 kg; 0.23, 0.70), but not handgrip strength (older adults: 0.26 kg</w:instrText>
            </w:r>
            <w:r w:rsidRPr="00F3384A">
              <w:rPr>
                <w:rFonts w:ascii="Times New Roman" w:hAnsi="Times New Roman" w:cs="Times New Roman"/>
                <w:sz w:val="28"/>
                <w:szCs w:val="28"/>
                <w:lang w:val="en-US"/>
              </w:rPr>
              <w:instrText xml:space="preserve">; -0.51, 1.04) and leg press strength (adults: 5.80 kg; -0.33, 11.93; older adults: 1.97 kg; -2.78, 6.72). Sensitivity analyses removing studies without exercise training had no impact on the outcomes. Data regarding muscle synthesis were scarce and inconclusive. Subgroup analyses showed no beneficial effect of a specific timing of protein intake on LBM, handgrip strength, and leg press strength.\nCONCLUSION: Overall, the results support the positive impact of protein supplementation on LBM of adults and older adults, independently of intake timing. Effects on muscle strength and synthesis are less clear and need further investigation. This systematic review was registered on PROSPERO as CRD42019126742.","container-title":"The Journal of Nutrition","DOI":"10.1093/jn/nxaa049","ISSN":"1541-6100","issue":"6","journalAbbreviation":"J Nutr","language":"eng","note":"PMID: 32232404","page":"1443-1460","source":"PubMed","title":"The Role of Protein Intake and its Timing on Body Composition and Muscle Function in Healthy Adults: A Systematic Review and Meta-Analysis of Randomized Controlled Trials","title-short":"The Role of Protein Intake and its Timing on Body Composition and Muscle Function in Healthy Adults","volume":"150","author":[{"family":"Wirth","given":"Janine"},{"family":"Hillesheim","given":"Elaine"},{"family":"Brennan","given":"Lorraine"}],"issued":{"date-parts":[["2020",6,1]]}}}],"schema":"https://github.com/citation-style-language/schema/raw/master/csl-citation.json"} </w:instrText>
            </w:r>
            <w:r w:rsidRPr="00F3384A">
              <w:rPr>
                <w:rFonts w:ascii="Times New Roman" w:hAnsi="Times New Roman" w:cs="Times New Roman"/>
                <w:sz w:val="28"/>
                <w:szCs w:val="28"/>
              </w:rPr>
              <w:fldChar w:fldCharType="separate"/>
            </w:r>
            <w:r w:rsidRPr="00F3384A">
              <w:rPr>
                <w:rFonts w:ascii="Times New Roman" w:hAnsi="Times New Roman" w:cs="Times New Roman"/>
                <w:kern w:val="0"/>
                <w:sz w:val="28"/>
                <w:szCs w:val="28"/>
                <w:vertAlign w:val="superscript"/>
                <w:lang w:val="en-US"/>
              </w:rPr>
              <w:t>31–38</w:t>
            </w:r>
            <w:r w:rsidRPr="00F3384A">
              <w:rPr>
                <w:rFonts w:ascii="Times New Roman" w:hAnsi="Times New Roman" w:cs="Times New Roman"/>
                <w:sz w:val="28"/>
                <w:szCs w:val="28"/>
              </w:rPr>
              <w:fldChar w:fldCharType="end"/>
            </w:r>
          </w:p>
        </w:tc>
      </w:tr>
      <w:tr w:rsidR="00CD11BF" w:rsidRPr="00F3384A" w14:paraId="02612D71" w14:textId="77777777" w:rsidTr="00CF07A4">
        <w:trPr>
          <w:trHeight w:val="437"/>
        </w:trPr>
        <w:tc>
          <w:tcPr>
            <w:tcW w:w="3734" w:type="dxa"/>
            <w:tcBorders>
              <w:top w:val="nil"/>
              <w:left w:val="single" w:sz="4" w:space="0" w:color="auto"/>
              <w:bottom w:val="single" w:sz="8" w:space="0" w:color="auto"/>
              <w:right w:val="single" w:sz="8" w:space="0" w:color="auto"/>
            </w:tcBorders>
            <w:shd w:val="clear" w:color="auto" w:fill="auto"/>
            <w:noWrap/>
            <w:vAlign w:val="center"/>
            <w:hideMark/>
          </w:tcPr>
          <w:p w14:paraId="6A19D80D"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GB" w:eastAsia="de-AT"/>
                <w14:ligatures w14:val="none"/>
              </w:rPr>
              <w:t>Timing of protein intake influences hypertrophy.</w:t>
            </w:r>
          </w:p>
        </w:tc>
        <w:tc>
          <w:tcPr>
            <w:tcW w:w="1085" w:type="dxa"/>
            <w:tcBorders>
              <w:top w:val="nil"/>
              <w:left w:val="nil"/>
              <w:bottom w:val="single" w:sz="8" w:space="0" w:color="auto"/>
              <w:right w:val="nil"/>
            </w:tcBorders>
            <w:shd w:val="clear" w:color="000000" w:fill="F7C7AC"/>
            <w:noWrap/>
            <w:vAlign w:val="center"/>
            <w:hideMark/>
          </w:tcPr>
          <w:p w14:paraId="7C8248AE" w14:textId="77777777" w:rsidR="00CD11BF" w:rsidRPr="004D35FD" w:rsidRDefault="00CD11BF" w:rsidP="00CF07A4">
            <w:pPr>
              <w:spacing w:after="0" w:line="240" w:lineRule="auto"/>
              <w:jc w:val="center"/>
              <w:rPr>
                <w:rFonts w:ascii="Times New Roman" w:eastAsia="Times New Roman" w:hAnsi="Times New Roman" w:cs="Times New Roman"/>
                <w:color w:val="000000"/>
                <w:kern w:val="0"/>
                <w:sz w:val="20"/>
                <w:szCs w:val="20"/>
                <w:lang w:val="en-US" w:eastAsia="de-AT"/>
                <w14:ligatures w14:val="none"/>
              </w:rPr>
            </w:pPr>
            <w:r w:rsidRPr="004D35FD">
              <w:rPr>
                <w:rFonts w:ascii="Times New Roman" w:eastAsia="Times New Roman" w:hAnsi="Times New Roman" w:cs="Times New Roman"/>
                <w:color w:val="000000"/>
                <w:kern w:val="0"/>
                <w:sz w:val="20"/>
                <w:szCs w:val="20"/>
                <w:lang w:val="en-US" w:eastAsia="de-AT"/>
                <w14:ligatures w14:val="none"/>
              </w:rPr>
              <w:t>myth</w:t>
            </w:r>
          </w:p>
        </w:tc>
        <w:tc>
          <w:tcPr>
            <w:tcW w:w="7368" w:type="dxa"/>
            <w:tcBorders>
              <w:top w:val="nil"/>
              <w:left w:val="single" w:sz="4" w:space="0" w:color="auto"/>
              <w:bottom w:val="single" w:sz="4" w:space="0" w:color="auto"/>
              <w:right w:val="single" w:sz="4" w:space="0" w:color="auto"/>
            </w:tcBorders>
            <w:shd w:val="clear" w:color="auto" w:fill="auto"/>
            <w:vAlign w:val="center"/>
            <w:hideMark/>
          </w:tcPr>
          <w:p w14:paraId="2D2B32DF"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US" w:eastAsia="de-AT"/>
                <w14:ligatures w14:val="none"/>
              </w:rPr>
              <w:t>Protein timing (e.g., pre- or post-workout) is less important than total protein intake throughout the day for hypertrophy.</w:t>
            </w:r>
          </w:p>
        </w:tc>
        <w:tc>
          <w:tcPr>
            <w:tcW w:w="2090" w:type="dxa"/>
            <w:tcBorders>
              <w:top w:val="nil"/>
              <w:left w:val="nil"/>
              <w:bottom w:val="single" w:sz="8" w:space="0" w:color="auto"/>
              <w:right w:val="single" w:sz="4" w:space="0" w:color="auto"/>
            </w:tcBorders>
            <w:shd w:val="clear" w:color="auto" w:fill="auto"/>
            <w:noWrap/>
            <w:vAlign w:val="center"/>
            <w:hideMark/>
          </w:tcPr>
          <w:p w14:paraId="6D4B71FF" w14:textId="77777777" w:rsidR="00CD11BF" w:rsidRPr="00F3384A" w:rsidRDefault="00CD11BF" w:rsidP="00CF07A4">
            <w:pPr>
              <w:spacing w:after="0" w:line="240" w:lineRule="auto"/>
              <w:jc w:val="center"/>
              <w:rPr>
                <w:rFonts w:ascii="Times New Roman" w:eastAsia="Times New Roman" w:hAnsi="Times New Roman" w:cs="Times New Roman"/>
                <w:color w:val="000000"/>
                <w:kern w:val="0"/>
                <w:sz w:val="28"/>
                <w:szCs w:val="28"/>
                <w:lang w:val="en-US" w:eastAsia="de-AT"/>
                <w14:ligatures w14:val="none"/>
              </w:rPr>
            </w:pPr>
            <w:r w:rsidRPr="00F3384A">
              <w:rPr>
                <w:rFonts w:ascii="Times New Roman" w:hAnsi="Times New Roman" w:cs="Times New Roman"/>
                <w:sz w:val="28"/>
                <w:szCs w:val="28"/>
              </w:rPr>
              <w:fldChar w:fldCharType="begin"/>
            </w:r>
            <w:r w:rsidRPr="00F3384A">
              <w:rPr>
                <w:rFonts w:ascii="Times New Roman" w:hAnsi="Times New Roman" w:cs="Times New Roman"/>
                <w:sz w:val="28"/>
                <w:szCs w:val="28"/>
                <w:lang w:val="en-US"/>
              </w:rPr>
              <w:instrText xml:space="preserve"> ADDIN ZOTERO_ITEM CSL_CITATION {"citationID":"URevpMju","properties":{"formattedCitation":"\\super 38\\uc0\\u8211{}40\\nosupersub{}","plainCitation":"38–40","noteIndex":0},"citationItems":[{"id":327,"uris":["http://zotero.org/users/11391610/items/ZIDJDFJV"],"itemData":{"id":327,"type":"article-journal","abstract":"BACKGROUND: Increased protein intake has been suggested to improve gains in muscle mass and strength in adults. Furthermore, the timing of protein intake has been discussed as a margin of opportunity for improved prevention measures.\nOBJECTIVE: This systematic review investigated the effect of protein supplementation on body composition and muscle function (strength and synthesis) in healthy adults, with an emphasis on the timing of protein intake.\nMETHODS: Randomized controlled trials were identified using PubMed, Web of Science, CINAHL, and Embase, up to March 2019. For meta-analyses, data on lean body mass (LBM), handgrip strength, and leg press strength were pooled by age group (mean age 18-55 or &gt;55 y) and timing of protein intake. The quality of evidence was assessed using the Grading of Recommendations, Assessment, Development and Evaluations approach.\nRESULTS: Data from 65 studies with 2907 participants (1514 men and 1380 women, 13 unknown sex) were included in the revie</w:instrText>
            </w:r>
            <w:r w:rsidRPr="00F3384A">
              <w:rPr>
                <w:rFonts w:ascii="Times New Roman" w:hAnsi="Times New Roman" w:cs="Times New Roman"/>
                <w:sz w:val="28"/>
                <w:szCs w:val="28"/>
              </w:rPr>
              <w:instrText>w. Twenty-six, 8, and 24 studies were used for meta-analysis on LBM, handgrip strength, and leg press strength, respectively. The protein supplementation was effective in improving (mean difference; 95% CI) LBM in adults (0.62 kg; 0.36, 0.88) and older adults (0.46 kg; 0.23, 0.70), but not handgrip strength (older adults: 0.26 kg; -0.51, 1.04) and leg press strength (adults: 5.80 kg; -0.33, 11.93; older adults: 1.97 kg; -2.78, 6.72). Sensitivity analyses removing studies without exercise training had no impact on the outcomes. Data regarding muscle synthesis were scarce and inconclusive. Subgroup analyses showed no beneficial effect of a specific timing of protein intake on LBM, handgrip strength, and leg press strength.\nCONCLUSION: Overall, the results support the positive impact of protein supplementation on LBM of adults and older adults, independently of intake timing. Effects on muscle strength and synthesis are less clear and need further investigation. This systematic review was registered on PROSPERO as CRD42019126742.","container-title":"The Journal of Nutrition","DOI":"10.1093/jn/nxaa049","ISSN":"1541-6100","issue":"6","journalAbbreviation":"J Nutr","language":"eng","note":"PMID: 32232404","page":"1443-1460","source":"PubMed","title":"The Role of Protein Intake and its Timing on Body Composition and Muscle Function in Healthy Adults: A Systematic Review and Meta-Analysis of Randomized Controlled Trials","title-short":"The Role of Protein Intake and its Timing on Body Composition and Muscle Function in Healthy Adults","volume":"150","author":[{"family":"Wirth","given":"Janine"},{"family":"Hillesheim","given":"Elaine"},{"family":"Brennan","given":"Lorraine"}],"issued":{"date-parts":[["2020",6,1]]}}},{"id":325,"uris":["http://zotero.org/users/11391610/items/XFVM6TQZ"],"itemData":{"id":325,"type":"article-journal","container-title":"Journal of the International Society of Sports Nutrition","DOI":"10.1186/1550-2783-10-53","ISSN":"1550-2783","issue":"1","journalAbbreviation":"Journal of the International Society of Sports Nutrition","language":"en","license":"http://creativecommons.org/licenses/by/2.0","page":"53","source":"DOI.org (Crossref)","title":"The effect of protein timing on muscle strength and hypertrophy: a meta-analysis","title-short":"The effect of protein timing on muscle strength and hypertrophy","volume":"10","author":[{"family":"Schoenfeld","given":"Brad Jon"},{"family":"Aragon","given":"Alan Albert"},{"family":"Krieger","given":"James W"}],"issued":{"date-parts":[["2013",1,3]]}},"label":"page"},{"id":335,"uris":["http://zotero.org/users/11391610/items/XRV2ES7K"],"itemData":{"id":335,"type":"article-journal","abstract":"Precise protein supplementation strategies for muscle improvement are still lacking. The timing or type of protein supplementation has been debated as a window of opportunity to improve muscle mass, strength, and physical performance. We conducted a network meta-analysis of randomized controlled trials with protein supplements and resistance training. PubMed, Web of Science, Cochrane Library, and SPORTDiscus databases were searched until May 1, 2023. We included 116 eligible trials with 4,711 participants that reported on 11 timing and 14 types of protein supplementation. Compared with placebo, protein supplementation after exercise (mean difference [MD]: 0.54 kg [95% confidence intervals 0.10, 0.99] for fat-free mass, MD: 0.34 kg [95% confidence intervals 0.10, 0.58] for skeletal muscle mass) and at night (MD: 2.85 kg [0.49, 5.22] for handgrip strength, MD: 12.12 kg [3.26, 20.99] for leg press strength) was most effective in improving muscle mass and strength, respectively (moderate certainty). Milk proteins (milk, whey protein, yogurt, casein, and bovine colostrum), red meat, and mixed protein were effective for gains in both muscle mass and strength (moderate certainty). No timing or type of protein showed a significant enhancement in physical performance (timed up-to-go test, 6-min walk test, and gait speed). Pre/postexercise and Night are key recommended tim</w:instrText>
            </w:r>
            <w:r w:rsidRPr="00F3384A">
              <w:rPr>
                <w:rFonts w:ascii="Times New Roman" w:hAnsi="Times New Roman" w:cs="Times New Roman"/>
                <w:sz w:val="28"/>
                <w:szCs w:val="28"/>
                <w:lang w:val="en-US"/>
              </w:rPr>
              <w:instrText xml:space="preserve">es of protein intake to increase muscle mass and strength, respectively. Milk proteins are the preferred types of protein supplements for improving muscle mass and strength. Future randomized controlled trials that directly compare the effects of protein timing or types are needed. This trial was registered at International Prospective Register of Systematic Reviews as CRD42022358766.","container-title":"International Journal of Sport Nutrition and Exercise Metabolism","DOI":"10.1123/ijsnem.2023-0118","ISSN":"1543-2742","issue":"1","journalAbbreviation":"Int J Sport Nutr Exerc Metab","language":"eng","note":"PMID: 38039960","page":"54-64","source":"PubMed","title":"Effects of Timing and Types of Protein Supplementation on Improving Muscle Mass, Strength, and Physical Performance in Adults Undergoing Resistance Training: A Network Meta-Analysis","title-short":"Effects of Timing and Types of Protein Supplementation on Improving Muscle Mass, Strength, and Physical Performance in Adults Undergoing Resistance Training","volume":"34","author":[{"family":"Zhou","given":"Huan-Huan"},{"family":"Liao","given":"Yuxiao"},{"family":"Zhou","given":"Xiaolei"},{"family":"Peng","given":"Zhao"},{"family":"Xu","given":"Shiyin"},{"family":"Shi","given":"Shaojun"},{"family":"Liu","given":"Liegang"},{"family":"Hao","given":"Liping"},{"family":"Yang","given":"Wei"}],"issued":{"date-parts":[["2024",1,1]]}}}],"schema":"https://github.com/citation-style-language/schema/raw/master/csl-citation.json"} </w:instrText>
            </w:r>
            <w:r w:rsidRPr="00F3384A">
              <w:rPr>
                <w:rFonts w:ascii="Times New Roman" w:hAnsi="Times New Roman" w:cs="Times New Roman"/>
                <w:sz w:val="28"/>
                <w:szCs w:val="28"/>
              </w:rPr>
              <w:fldChar w:fldCharType="separate"/>
            </w:r>
            <w:r w:rsidRPr="00F3384A">
              <w:rPr>
                <w:rFonts w:ascii="Times New Roman" w:hAnsi="Times New Roman" w:cs="Times New Roman"/>
                <w:kern w:val="0"/>
                <w:sz w:val="28"/>
                <w:szCs w:val="28"/>
                <w:vertAlign w:val="superscript"/>
                <w:lang w:val="en-US"/>
              </w:rPr>
              <w:t>38–40</w:t>
            </w:r>
            <w:r w:rsidRPr="00F3384A">
              <w:rPr>
                <w:rFonts w:ascii="Times New Roman" w:hAnsi="Times New Roman" w:cs="Times New Roman"/>
                <w:sz w:val="28"/>
                <w:szCs w:val="28"/>
              </w:rPr>
              <w:fldChar w:fldCharType="end"/>
            </w:r>
          </w:p>
        </w:tc>
      </w:tr>
      <w:tr w:rsidR="00CD11BF" w:rsidRPr="00F3384A" w14:paraId="615C7E75" w14:textId="77777777" w:rsidTr="00CF07A4">
        <w:trPr>
          <w:trHeight w:val="223"/>
        </w:trPr>
        <w:tc>
          <w:tcPr>
            <w:tcW w:w="3734" w:type="dxa"/>
            <w:tcBorders>
              <w:top w:val="nil"/>
              <w:left w:val="single" w:sz="4" w:space="0" w:color="auto"/>
              <w:bottom w:val="single" w:sz="8" w:space="0" w:color="auto"/>
              <w:right w:val="single" w:sz="8" w:space="0" w:color="auto"/>
            </w:tcBorders>
            <w:shd w:val="clear" w:color="auto" w:fill="auto"/>
            <w:noWrap/>
            <w:vAlign w:val="center"/>
            <w:hideMark/>
          </w:tcPr>
          <w:p w14:paraId="6518E772"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GB" w:eastAsia="de-AT"/>
                <w14:ligatures w14:val="none"/>
              </w:rPr>
              <w:t>Animal protein affects hypertrophy more than plant protein.</w:t>
            </w:r>
          </w:p>
        </w:tc>
        <w:tc>
          <w:tcPr>
            <w:tcW w:w="1085" w:type="dxa"/>
            <w:tcBorders>
              <w:top w:val="nil"/>
              <w:left w:val="nil"/>
              <w:bottom w:val="single" w:sz="8" w:space="0" w:color="auto"/>
              <w:right w:val="nil"/>
            </w:tcBorders>
            <w:shd w:val="clear" w:color="000000" w:fill="F7C7AC"/>
            <w:noWrap/>
            <w:vAlign w:val="center"/>
            <w:hideMark/>
          </w:tcPr>
          <w:p w14:paraId="0773DE61" w14:textId="77777777" w:rsidR="00CD11BF" w:rsidRPr="004D35FD" w:rsidRDefault="00CD11BF" w:rsidP="00CF07A4">
            <w:pPr>
              <w:spacing w:after="0" w:line="240" w:lineRule="auto"/>
              <w:jc w:val="center"/>
              <w:rPr>
                <w:rFonts w:ascii="Times New Roman" w:eastAsia="Times New Roman" w:hAnsi="Times New Roman" w:cs="Times New Roman"/>
                <w:color w:val="000000"/>
                <w:kern w:val="0"/>
                <w:sz w:val="20"/>
                <w:szCs w:val="20"/>
                <w:lang w:val="en-US" w:eastAsia="de-AT"/>
                <w14:ligatures w14:val="none"/>
              </w:rPr>
            </w:pPr>
            <w:r w:rsidRPr="004D35FD">
              <w:rPr>
                <w:rFonts w:ascii="Times New Roman" w:eastAsia="Times New Roman" w:hAnsi="Times New Roman" w:cs="Times New Roman"/>
                <w:color w:val="000000"/>
                <w:kern w:val="0"/>
                <w:sz w:val="20"/>
                <w:szCs w:val="20"/>
                <w:lang w:val="en-US" w:eastAsia="de-AT"/>
                <w14:ligatures w14:val="none"/>
              </w:rPr>
              <w:t>myth</w:t>
            </w:r>
          </w:p>
        </w:tc>
        <w:tc>
          <w:tcPr>
            <w:tcW w:w="7368" w:type="dxa"/>
            <w:tcBorders>
              <w:top w:val="nil"/>
              <w:left w:val="single" w:sz="4" w:space="0" w:color="auto"/>
              <w:bottom w:val="single" w:sz="4" w:space="0" w:color="auto"/>
              <w:right w:val="single" w:sz="4" w:space="0" w:color="auto"/>
            </w:tcBorders>
            <w:shd w:val="clear" w:color="auto" w:fill="auto"/>
            <w:vAlign w:val="center"/>
            <w:hideMark/>
          </w:tcPr>
          <w:p w14:paraId="0326F12E"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US" w:eastAsia="de-AT"/>
                <w14:ligatures w14:val="none"/>
              </w:rPr>
              <w:t>Both animal and plant proteins can stimulate hypertrophy if they provide adequate essential amino acids.</w:t>
            </w:r>
          </w:p>
        </w:tc>
        <w:tc>
          <w:tcPr>
            <w:tcW w:w="2090" w:type="dxa"/>
            <w:tcBorders>
              <w:top w:val="nil"/>
              <w:left w:val="nil"/>
              <w:bottom w:val="single" w:sz="8" w:space="0" w:color="auto"/>
              <w:right w:val="single" w:sz="4" w:space="0" w:color="auto"/>
            </w:tcBorders>
            <w:shd w:val="clear" w:color="auto" w:fill="auto"/>
            <w:noWrap/>
            <w:vAlign w:val="center"/>
            <w:hideMark/>
          </w:tcPr>
          <w:p w14:paraId="07FF1F32" w14:textId="77777777" w:rsidR="00CD11BF" w:rsidRPr="00F3384A" w:rsidRDefault="00CD11BF" w:rsidP="00CF07A4">
            <w:pPr>
              <w:spacing w:after="0" w:line="240" w:lineRule="auto"/>
              <w:jc w:val="center"/>
              <w:rPr>
                <w:rFonts w:ascii="Times New Roman" w:eastAsia="Times New Roman" w:hAnsi="Times New Roman" w:cs="Times New Roman"/>
                <w:color w:val="000000"/>
                <w:kern w:val="0"/>
                <w:sz w:val="28"/>
                <w:szCs w:val="28"/>
                <w:lang w:val="en-US" w:eastAsia="de-AT"/>
                <w14:ligatures w14:val="none"/>
              </w:rPr>
            </w:pPr>
            <w:r w:rsidRPr="00F3384A">
              <w:rPr>
                <w:rFonts w:ascii="Times New Roman" w:hAnsi="Times New Roman" w:cs="Times New Roman"/>
                <w:sz w:val="28"/>
                <w:szCs w:val="28"/>
              </w:rPr>
              <w:fldChar w:fldCharType="begin"/>
            </w:r>
            <w:r w:rsidRPr="00F3384A">
              <w:rPr>
                <w:rFonts w:ascii="Times New Roman" w:hAnsi="Times New Roman" w:cs="Times New Roman"/>
                <w:sz w:val="28"/>
                <w:szCs w:val="28"/>
                <w:lang w:val="en-US"/>
              </w:rPr>
              <w:instrText xml:space="preserve"> ADDIN ZOTERO_ITEM CSL_CITATION {"citationID":"4OWxjLxi","properties":{"formattedCitation":"\\super 41,42\\nosupersub{}","plainCitation":"41,42","noteIndex":0},"citationItems":[{"id":346,"uris":["http://zotero.org/users/11391610/items/JFVXCFF7"],"itemData":{"id":346,"type":"article-journal","abstract":"Although animal protein is usually considered to be a more potent stimulator of muscle protein synthesis than plant protein, the effect of protein source on lean mass and muscle strength needs to be systematically reviewed. This study aimed to examine potential differences in the effect of animal vs. plant protein on lean mass and muscle strength, and the possible influence of resistance exercise training (RET) and age. The following databases were searched: PubMed, Embase, Scopus and CINAHL Plus with Full Text, and 3081 articles were screened. A total of 18 articles were selected for systematic review, of which, 16 were used for meta-analysis. Total protein intakes were generally above the recommended dietary allowance at the baseline and end of intervention. Results from the meta-analyses demonstrated that protein source did not affect changes in absolute lean mass or muscle strength. However, there was a favoring effect of animal protein on percent lean mass. RET had no influence on the results, whi</w:instrText>
            </w:r>
            <w:r w:rsidRPr="00F3384A">
              <w:rPr>
                <w:rFonts w:ascii="Times New Roman" w:hAnsi="Times New Roman" w:cs="Times New Roman"/>
                <w:sz w:val="28"/>
                <w:szCs w:val="28"/>
              </w:rPr>
              <w:instrText>le younger adults (&lt;50 years) were found to gain absolute and percent lean mass with animal protein intake (weighted mean difference (WMD), 0.41 kg; 95% confidence interval (CI) 0.08 to 0.74; WMD 0.50%; 95% CI 0.00 to 1.01). Collectively, animal protein tends to be more beneficial for lean mass than plant protein, especially in younger adults.","container-title":"Nutrients","DOI":"10.3390/nu13020661","ISSN":"2072-6643","issue":"2","journalAbbreviation":"Nutrients","note":"PMID: 33670701\nPMCID: PMC7926405","page":"661","source":"PubMed Central","title":"Animal Protein versus Plant Protein in Supporting Lean Mass and Muscle Strength: A Systematic Review and Meta-Analysis of Randomized Controlled Trials","title-short":"Animal Protein versus Plant Protein in Supporting Lean Mass and Muscle Strength","volume":"13","author":[{"family":"Lim","given":"Meng Thiam"},{"family":"Pan","given":"Bernice Jiaqi"},{"family":"Toh","given":"Darel Wee Kiat"},{"family":"Sutanto","given":"Clarinda Nataria"},{"family":"Kim","given":"Jung Eun"}],"issued":{"date-parts":[["2021",2,18]]}}},{"id":345,"uris":["http://zotero.org/users/11391610/items/F2EI8JK5"],"itemData":{"id":345,"type":"article-journal","abstract":"Much attention has been given to determining the influence of total protein intake and protein source on gains in lean body mass (LBM) and strength in response to resistance exercise training (RET). Acute studies indicate that whey protein, likely related to its higher leucine content, stimulates muscle protein synthesis to a greater extent than proteins such as soy and casein. Less clear is the extent to which the type of protein supplemented impacts strength and LBM in long-term studies (≥6 weeks). Therefore, a meta-analysis was conducted to compare the effect of supplementation with soy protein to animal protein supplementation on strength and LBM in response to RET. Nine studies involving 266 participants suitable for inclusion in the meta-analysis were identified. Five studies compared whey with soy protein, and four studies compared soy protein with other proteins (beef, milk, or dairy protein). Meta-analy</w:instrText>
            </w:r>
            <w:r w:rsidRPr="00F3384A">
              <w:rPr>
                <w:rFonts w:ascii="Times New Roman" w:hAnsi="Times New Roman" w:cs="Times New Roman"/>
                <w:sz w:val="28"/>
                <w:szCs w:val="28"/>
                <w:lang w:val="en-US"/>
              </w:rPr>
              <w:instrText xml:space="preserve">sis showed that supplementing RET with whey or soy protein resulted in significant increases in strength but found no difference between groups (bench press: </w:instrText>
            </w:r>
            <w:r w:rsidRPr="00F3384A">
              <w:rPr>
                <w:rFonts w:ascii="Times New Roman" w:hAnsi="Times New Roman" w:cs="Times New Roman"/>
                <w:sz w:val="28"/>
                <w:szCs w:val="28"/>
              </w:rPr>
              <w:instrText>χ</w:instrText>
            </w:r>
            <w:r w:rsidRPr="00F3384A">
              <w:rPr>
                <w:rFonts w:ascii="Times New Roman" w:hAnsi="Times New Roman" w:cs="Times New Roman"/>
                <w:sz w:val="28"/>
                <w:szCs w:val="28"/>
                <w:lang w:val="en-US"/>
              </w:rPr>
              <w:instrText xml:space="preserve">2 = 0.02, p = .90; squat: </w:instrText>
            </w:r>
            <w:r w:rsidRPr="00F3384A">
              <w:rPr>
                <w:rFonts w:ascii="Times New Roman" w:hAnsi="Times New Roman" w:cs="Times New Roman"/>
                <w:sz w:val="28"/>
                <w:szCs w:val="28"/>
              </w:rPr>
              <w:instrText>χ</w:instrText>
            </w:r>
            <w:r w:rsidRPr="00F3384A">
              <w:rPr>
                <w:rFonts w:ascii="Times New Roman" w:hAnsi="Times New Roman" w:cs="Times New Roman"/>
                <w:sz w:val="28"/>
                <w:szCs w:val="28"/>
                <w:lang w:val="en-US"/>
              </w:rPr>
              <w:instrText>2 = 0.22, p = .64). There was no significant effect of whey or soy alone (n = 5) on LBM change and no differences between groups (</w:instrText>
            </w:r>
            <w:r w:rsidRPr="00F3384A">
              <w:rPr>
                <w:rFonts w:ascii="Times New Roman" w:hAnsi="Times New Roman" w:cs="Times New Roman"/>
                <w:sz w:val="28"/>
                <w:szCs w:val="28"/>
              </w:rPr>
              <w:instrText>χ</w:instrText>
            </w:r>
            <w:r w:rsidRPr="00F3384A">
              <w:rPr>
                <w:rFonts w:ascii="Times New Roman" w:hAnsi="Times New Roman" w:cs="Times New Roman"/>
                <w:sz w:val="28"/>
                <w:szCs w:val="28"/>
                <w:lang w:val="en-US"/>
              </w:rPr>
              <w:instrText xml:space="preserve">2 = 0.00, p = .96). Strength and LBM both increased significantly in the \"other protein\" and the soy groups (n = 9), but there were no between-group differences (bench: </w:instrText>
            </w:r>
            <w:r w:rsidRPr="00F3384A">
              <w:rPr>
                <w:rFonts w:ascii="Times New Roman" w:hAnsi="Times New Roman" w:cs="Times New Roman"/>
                <w:sz w:val="28"/>
                <w:szCs w:val="28"/>
              </w:rPr>
              <w:instrText>χ</w:instrText>
            </w:r>
            <w:r w:rsidRPr="00F3384A">
              <w:rPr>
                <w:rFonts w:ascii="Times New Roman" w:hAnsi="Times New Roman" w:cs="Times New Roman"/>
                <w:sz w:val="28"/>
                <w:szCs w:val="28"/>
                <w:lang w:val="en-US"/>
              </w:rPr>
              <w:instrText xml:space="preserve">2 = 0.02, p = .88; squat: </w:instrText>
            </w:r>
            <w:r w:rsidRPr="00F3384A">
              <w:rPr>
                <w:rFonts w:ascii="Times New Roman" w:hAnsi="Times New Roman" w:cs="Times New Roman"/>
                <w:sz w:val="28"/>
                <w:szCs w:val="28"/>
              </w:rPr>
              <w:instrText>χ</w:instrText>
            </w:r>
            <w:r w:rsidRPr="00F3384A">
              <w:rPr>
                <w:rFonts w:ascii="Times New Roman" w:hAnsi="Times New Roman" w:cs="Times New Roman"/>
                <w:sz w:val="28"/>
                <w:szCs w:val="28"/>
                <w:lang w:val="en-US"/>
              </w:rPr>
              <w:instrText xml:space="preserve">2 = 0.78, p = .38; and LBM: </w:instrText>
            </w:r>
            <w:r w:rsidRPr="00F3384A">
              <w:rPr>
                <w:rFonts w:ascii="Times New Roman" w:hAnsi="Times New Roman" w:cs="Times New Roman"/>
                <w:sz w:val="28"/>
                <w:szCs w:val="28"/>
              </w:rPr>
              <w:instrText>χ</w:instrText>
            </w:r>
            <w:r w:rsidRPr="00F3384A">
              <w:rPr>
                <w:rFonts w:ascii="Times New Roman" w:hAnsi="Times New Roman" w:cs="Times New Roman"/>
                <w:sz w:val="28"/>
                <w:szCs w:val="28"/>
                <w:lang w:val="en-US"/>
              </w:rPr>
              <w:instrText xml:space="preserve">2 = 0.06, p = .80). The results of this meta-analysis indicate that soy protein supplementation produces similar gains in strength and LBM in response to RET as whey protein.","container-title":"International Journal of Sport Nutrition and Exercise Metabolism","DOI":"10.1123/ijsnem.2018-0071","ISSN":"1543-2742","issue":"6","journalAbbreviation":"Int J Sport Nutr Exerc Metab","language":"eng","note":"PMID: 29722584","page":"674-685","source":"PubMed","title":"No Difference Between the Effects of Supplementing With Soy Protein Versus Animal Protein on Gains in Muscle Mass and Strength in Response to Resistance Exercise","volume":"28","author":[{"family":"Messina","given":"Mark"},{"family":"Lynch","given":"Heidi"},{"family":"Dickinson","given":"Jared M."},{"family":"Reed","given":"Katharine E."}],"issued":{"date-parts":[["2018",11,1]]}},"label":"page"}],"schema":"https://github.com/citation-style-language/schema/raw/master/csl-citation.json"} </w:instrText>
            </w:r>
            <w:r w:rsidRPr="00F3384A">
              <w:rPr>
                <w:rFonts w:ascii="Times New Roman" w:hAnsi="Times New Roman" w:cs="Times New Roman"/>
                <w:sz w:val="28"/>
                <w:szCs w:val="28"/>
              </w:rPr>
              <w:fldChar w:fldCharType="separate"/>
            </w:r>
            <w:r w:rsidRPr="00F3384A">
              <w:rPr>
                <w:rFonts w:ascii="Times New Roman" w:hAnsi="Times New Roman" w:cs="Times New Roman"/>
                <w:kern w:val="0"/>
                <w:sz w:val="28"/>
                <w:szCs w:val="28"/>
                <w:vertAlign w:val="superscript"/>
                <w:lang w:val="en-US"/>
              </w:rPr>
              <w:t>41,42</w:t>
            </w:r>
            <w:r w:rsidRPr="00F3384A">
              <w:rPr>
                <w:rFonts w:ascii="Times New Roman" w:hAnsi="Times New Roman" w:cs="Times New Roman"/>
                <w:sz w:val="28"/>
                <w:szCs w:val="28"/>
              </w:rPr>
              <w:fldChar w:fldCharType="end"/>
            </w:r>
          </w:p>
        </w:tc>
      </w:tr>
      <w:tr w:rsidR="00CD11BF" w:rsidRPr="00F3384A" w14:paraId="7E3A2ADC" w14:textId="77777777" w:rsidTr="00CF07A4">
        <w:trPr>
          <w:trHeight w:val="223"/>
        </w:trPr>
        <w:tc>
          <w:tcPr>
            <w:tcW w:w="3734" w:type="dxa"/>
            <w:tcBorders>
              <w:top w:val="nil"/>
              <w:left w:val="single" w:sz="4" w:space="0" w:color="auto"/>
              <w:bottom w:val="single" w:sz="8" w:space="0" w:color="auto"/>
              <w:right w:val="single" w:sz="8" w:space="0" w:color="auto"/>
            </w:tcBorders>
            <w:shd w:val="clear" w:color="auto" w:fill="auto"/>
            <w:noWrap/>
            <w:vAlign w:val="center"/>
            <w:hideMark/>
          </w:tcPr>
          <w:p w14:paraId="346C2F4E" w14:textId="77777777" w:rsidR="00CD11BF" w:rsidRPr="00CD11BF"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GB" w:eastAsia="de-AT"/>
                <w14:ligatures w14:val="none"/>
              </w:rPr>
              <w:t>Creatine augments strength.</w:t>
            </w:r>
          </w:p>
        </w:tc>
        <w:tc>
          <w:tcPr>
            <w:tcW w:w="1085" w:type="dxa"/>
            <w:tcBorders>
              <w:top w:val="nil"/>
              <w:left w:val="nil"/>
              <w:bottom w:val="single" w:sz="8" w:space="0" w:color="auto"/>
              <w:right w:val="nil"/>
            </w:tcBorders>
            <w:shd w:val="clear" w:color="000000" w:fill="DAF2D0"/>
            <w:noWrap/>
            <w:vAlign w:val="center"/>
            <w:hideMark/>
          </w:tcPr>
          <w:p w14:paraId="355F819A" w14:textId="77777777" w:rsidR="00CD11BF" w:rsidRPr="00CD11BF" w:rsidRDefault="00CD11BF" w:rsidP="00CF07A4">
            <w:pPr>
              <w:spacing w:after="0" w:line="240" w:lineRule="auto"/>
              <w:jc w:val="center"/>
              <w:rPr>
                <w:rFonts w:ascii="Times New Roman" w:eastAsia="Times New Roman" w:hAnsi="Times New Roman" w:cs="Times New Roman"/>
                <w:color w:val="000000"/>
                <w:kern w:val="0"/>
                <w:sz w:val="20"/>
                <w:szCs w:val="20"/>
                <w:lang w:val="en-US" w:eastAsia="de-AT"/>
                <w14:ligatures w14:val="none"/>
              </w:rPr>
            </w:pPr>
            <w:r w:rsidRPr="00CD11BF">
              <w:rPr>
                <w:rFonts w:ascii="Times New Roman" w:eastAsia="Times New Roman" w:hAnsi="Times New Roman" w:cs="Times New Roman"/>
                <w:color w:val="000000"/>
                <w:kern w:val="0"/>
                <w:sz w:val="20"/>
                <w:szCs w:val="20"/>
                <w:lang w:val="en-US" w:eastAsia="de-AT"/>
                <w14:ligatures w14:val="none"/>
              </w:rPr>
              <w:t>truth</w:t>
            </w:r>
          </w:p>
        </w:tc>
        <w:tc>
          <w:tcPr>
            <w:tcW w:w="7368" w:type="dxa"/>
            <w:tcBorders>
              <w:top w:val="nil"/>
              <w:left w:val="single" w:sz="4" w:space="0" w:color="auto"/>
              <w:bottom w:val="single" w:sz="4" w:space="0" w:color="auto"/>
              <w:right w:val="single" w:sz="4" w:space="0" w:color="auto"/>
            </w:tcBorders>
            <w:shd w:val="clear" w:color="auto" w:fill="auto"/>
            <w:vAlign w:val="center"/>
            <w:hideMark/>
          </w:tcPr>
          <w:p w14:paraId="2BFBC89D"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US" w:eastAsia="de-AT"/>
                <w14:ligatures w14:val="none"/>
              </w:rPr>
              <w:t>Creatine is well-supported in literature for enhancing strength.</w:t>
            </w:r>
          </w:p>
        </w:tc>
        <w:tc>
          <w:tcPr>
            <w:tcW w:w="2090" w:type="dxa"/>
            <w:tcBorders>
              <w:top w:val="nil"/>
              <w:left w:val="nil"/>
              <w:bottom w:val="single" w:sz="8" w:space="0" w:color="auto"/>
              <w:right w:val="single" w:sz="4" w:space="0" w:color="auto"/>
            </w:tcBorders>
            <w:shd w:val="clear" w:color="auto" w:fill="auto"/>
            <w:noWrap/>
            <w:vAlign w:val="center"/>
            <w:hideMark/>
          </w:tcPr>
          <w:p w14:paraId="754BF670" w14:textId="77777777" w:rsidR="00CD11BF" w:rsidRPr="00F3384A" w:rsidRDefault="00CD11BF" w:rsidP="00CF07A4">
            <w:pPr>
              <w:spacing w:after="0" w:line="240" w:lineRule="auto"/>
              <w:jc w:val="center"/>
              <w:rPr>
                <w:rFonts w:ascii="Times New Roman" w:eastAsia="Times New Roman" w:hAnsi="Times New Roman" w:cs="Times New Roman"/>
                <w:color w:val="000000"/>
                <w:kern w:val="0"/>
                <w:sz w:val="28"/>
                <w:szCs w:val="28"/>
                <w:lang w:val="en-US" w:eastAsia="de-AT"/>
                <w14:ligatures w14:val="none"/>
              </w:rPr>
            </w:pPr>
            <w:r w:rsidRPr="00F3384A">
              <w:rPr>
                <w:rFonts w:ascii="Times New Roman" w:hAnsi="Times New Roman" w:cs="Times New Roman"/>
                <w:sz w:val="28"/>
                <w:szCs w:val="28"/>
              </w:rPr>
              <w:fldChar w:fldCharType="begin"/>
            </w:r>
            <w:r w:rsidRPr="00F3384A">
              <w:rPr>
                <w:rFonts w:ascii="Times New Roman" w:hAnsi="Times New Roman" w:cs="Times New Roman"/>
                <w:sz w:val="28"/>
                <w:szCs w:val="28"/>
                <w:lang w:val="en-US"/>
              </w:rPr>
              <w:instrText xml:space="preserve"> ADDIN ZOTERO_ITEM CSL_CITATION {"citationID":"1au1cjjM","properties":{"formattedCitation":"\\super 43\\uc0\\u8211{}45\\nosupersub{}","plainCitation":"43–45","noteIndex":0},"citationItems":[{"id":322,"uris":["http://zotero.org/users/11391610/items/5QJW5F8P"],"itemData":{"id":322,"type":"article-journal","abstract":"The purpose of this paper was to carry out a systematic review with a meta-analysis of randomized controlled trials that examined the combined effects of resistance training (RT) and creatine supplementation on regional changes in muscle mass, with direct imaging measures of hypertrophy. Moreover, we performed regression analyses to determine the potential influence of covariates. We included trials that had a duration of at least 6 weeks and examined the combined effects of creatine supplementation and RT on site-specific direct measures of hypertrophy (magnetic resonance imaging (MRI), computed tomography (CT), or ultrasound) in healthy adults. A total of 44 outcomes were analyzed across 10 studies that met the inclusion criteria. A univariate analysis of all the standardized outcomes showed a pooled mean estimate of 0.11 (95% Credible Interval (CrI): -0.02 to 0.25), providing evidence for a very small effect favoring creatine supplementation when combined with RT compared to RT and a placebo. Multivariate analyses found similar small benefits for the combi</w:instrText>
            </w:r>
            <w:r w:rsidRPr="00F3384A">
              <w:rPr>
                <w:rFonts w:ascii="Times New Roman" w:hAnsi="Times New Roman" w:cs="Times New Roman"/>
                <w:sz w:val="28"/>
                <w:szCs w:val="28"/>
              </w:rPr>
              <w:instrText>nation of creatine supplementation and RT on changes in the upper and lower body muscle thickness (0.10-0.16 cm). Analyses of the moderating effects indicated a small superior benefit for creatine supplementation in younger compared to older adults (0.17 (95%CrI: -0.09 to 0.45)). In conclusion, the results suggest that creatine supplementation combined with RT promotes a small increase in the direct measures of skeletal muscle hypertrophy in both the upper and lower body.","container-title":"Nutrients","DOI":"10.3390/nu15092116","ISSN":"2072-6643","issue":"9","journalAbbreviation":"Nutrients","language":"eng","note":"PMID: 37432300\nPMCID: PMC10180745","page":"2116","source":"PubMed","title":"The Effects of Creatine Supplementation Combined with Resistance Training on Regional Measures of Muscle Hypertrophy: A Systematic Review with Meta-Analysis","title-short":"The Effects of Creatine Supplementation Combined with Resistance Training on Regional Measures of Muscle Hypertrophy","volume":"15","author":[{"family":"Burke","given":"Ryan"},{"family":"Piñero","given":"Alec"},{"family":"Coleman","given":"Max"},{"family":"Mohan","given":"Adam"},{"family":"Sapuppo","given":"Max"},{"family":"Augustin","given":"Francesca"},{"family":"Aragon","given":"Alan A."},{"family":"Candow","given":"Darren G."},{"family":"Forbes","given":"Scott C."},{"family":"Swinton","given":"Paul"},{"family":"Schoenfeld","given":"Brad J."}],"issued":{"date-parts":[["2023",4,28]]}}},{"id":613,"uris":["http://zotero.org/users/11391610/items/VSVIW83C"],"itemData":{"id":613,"type":"article-journal","abstract":"Creatine supplementation has been shown to increase measures of lean body mass (LBM); however, there often is high heterogeneity across individual studies. Therefore, the aim of this study was to systematically review and meta-analyze randomized controlled trials (RCTs) investigating creatine supplementation on LBM. Subanalyses were performed based on age, sex, and type of exercise. Based on PRISMA guidelines, we searched the following databases: Pubmed, SPORTDiscus, Web of Science, and Scopus (PROSPERO register: CRD42020207122) until May 2022. RCTs for investigation of creatine supplementation on LBM were included. Animal studies and studies on individuals with specific diseases were excluded. Thirty-five studies were included, with 1192 participants. Overall (i.e., inclusion of all studies with and without exercise training interventions) revealed that creatine increased LBM by 0.68 kg (95% confidence interval [CI], 0.26-1.11). Subanalyses revealed greater gains in LBM when creatine was combined with resistance training (mean difference [MD], 1.10 kg; 95% CI, 0.56-1.65), regardless of age. There was no statistically significant effect of creatine on LBM when combined with mixed exercise (MD, 0.74 kg; 95% CI, -3.89 to 5.36) or without exercise (MD, 0.03 kg; 95% CI, -0.65 to 0.70). Further subanalyses found that males on creatine increased LBM by 1.46 kg (95% CI, 0.47-2.46), compared with a non-significant increase of 0.29 kg (95% CI, -0.43 to 1.01) for females. In conclusion, the addition of creatine supplementation to a resistance training program increases LBM. During a resistance training program, males on creatine respond more favorably than females.","container-title":"Nutrition (Burbank, Los Angeles County, Calif.)","DOI":"10.1016/j.nut.2022.111791","ISSN":"1873-1244","journalAbbreviation":"Nutrition","language":"eng","note":"PMID: 35986981","page":"111791","source":"PubMed","title":"Influence of age, sex, and type of exercise on the efficacy of creatine supplementation on lean body mass: A systematic review and meta-analysis of randomized clinical trials","title-short":"Influence of age, sex, and type of exercise on the efficacy of creatine supplementation on lean body mass","volume":"103-104","author":[{"family":"Delpino","given":"Felipe M."},{"family":"Figueiredo","given":"Lílian M."},{"family":"Forbes","given":"Scott C."},{"family":"Candow","given":"Darren G."},{</w:instrText>
            </w:r>
            <w:r w:rsidRPr="00F3384A">
              <w:rPr>
                <w:rFonts w:ascii="Times New Roman" w:hAnsi="Times New Roman" w:cs="Times New Roman"/>
                <w:sz w:val="28"/>
                <w:szCs w:val="28"/>
                <w:lang w:val="en-US"/>
              </w:rPr>
              <w:instrText xml:space="preserve">"family":"Santos","given":"Heitor O."}],"issued":{"date-parts":[["2022"]]}}},{"id":612,"uris":["http://zotero.org/users/11391610/items/D9JAMJZP"],"itemData":{"id":612,"type":"article-journal","abstract":"Desai, I, Wewege, MA, Jones, MD, Clifford, BK, Pandit, A, Kaakoush, NO, Simar, D, and Hagstrom, AD. The effect of creatine supplementation on resistance training-based changes to body composition: A systematic review and meta-analysis. J Strength Cond Res XX(X): 000-000, 2024-The purpose of this rev …","container-title":"Journal of strength and conditioning research","DOI":"10.1519/JSC.0000000000004862","ISSN":"1533-4287","language":"en","note":"PMID: 39074168","source":"pubmed.ncbi.nlm.nih.gov","title":"The Effect of Creatine Supplementation on Resistance Training-Based Changes to Body Composition: A Systematic Review and Meta-analysis","title-short":"The Effect of Creatine Supplementation on Resistance Training-Based Changes to Body Composition","URL":"https://pubmed.ncbi.nlm.nih.gov/39074168/","author":[{"family":"Imtiaz","given":"Desai"},{"family":"Michael","given":"Wewege"},{"family":"Matthew","given":"Jones"},{"family":"Briana","given":"Clifford"},{"family":"Anurag","given":"Pandit"},{"family":"Nadeem","given":"Kaakoush"},{"family":"David","given":"Simar"},{"family":"Amanda","given":"Hagstrom"}],"accessed":{"date-parts":[["2024",10,9]]},"issued":{"date-parts":[["2024",7,23]]}}}],"schema":"https://github.com/citation-style-language/schema/raw/master/csl-citation.json"} </w:instrText>
            </w:r>
            <w:r w:rsidRPr="00F3384A">
              <w:rPr>
                <w:rFonts w:ascii="Times New Roman" w:hAnsi="Times New Roman" w:cs="Times New Roman"/>
                <w:sz w:val="28"/>
                <w:szCs w:val="28"/>
              </w:rPr>
              <w:fldChar w:fldCharType="separate"/>
            </w:r>
            <w:r w:rsidRPr="00F3384A">
              <w:rPr>
                <w:rFonts w:ascii="Times New Roman" w:hAnsi="Times New Roman" w:cs="Times New Roman"/>
                <w:kern w:val="0"/>
                <w:sz w:val="28"/>
                <w:szCs w:val="28"/>
                <w:vertAlign w:val="superscript"/>
                <w:lang w:val="en-US"/>
              </w:rPr>
              <w:t>43–45</w:t>
            </w:r>
            <w:r w:rsidRPr="00F3384A">
              <w:rPr>
                <w:rFonts w:ascii="Times New Roman" w:hAnsi="Times New Roman" w:cs="Times New Roman"/>
                <w:sz w:val="28"/>
                <w:szCs w:val="28"/>
              </w:rPr>
              <w:fldChar w:fldCharType="end"/>
            </w:r>
          </w:p>
        </w:tc>
      </w:tr>
      <w:tr w:rsidR="00CD11BF" w:rsidRPr="00F3384A" w14:paraId="41319054" w14:textId="77777777" w:rsidTr="00CF07A4">
        <w:trPr>
          <w:trHeight w:val="223"/>
        </w:trPr>
        <w:tc>
          <w:tcPr>
            <w:tcW w:w="3734" w:type="dxa"/>
            <w:tcBorders>
              <w:top w:val="nil"/>
              <w:left w:val="single" w:sz="4" w:space="0" w:color="auto"/>
              <w:bottom w:val="single" w:sz="8" w:space="0" w:color="auto"/>
              <w:right w:val="single" w:sz="8" w:space="0" w:color="auto"/>
            </w:tcBorders>
            <w:shd w:val="clear" w:color="auto" w:fill="auto"/>
            <w:noWrap/>
            <w:vAlign w:val="center"/>
            <w:hideMark/>
          </w:tcPr>
          <w:p w14:paraId="188B23A6"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GB" w:eastAsia="de-AT"/>
                <w14:ligatures w14:val="none"/>
              </w:rPr>
              <w:t xml:space="preserve">Carbohydrates increase performance in RT.  </w:t>
            </w:r>
          </w:p>
        </w:tc>
        <w:tc>
          <w:tcPr>
            <w:tcW w:w="1085" w:type="dxa"/>
            <w:tcBorders>
              <w:top w:val="nil"/>
              <w:left w:val="nil"/>
              <w:bottom w:val="single" w:sz="8" w:space="0" w:color="auto"/>
              <w:right w:val="nil"/>
            </w:tcBorders>
            <w:shd w:val="clear" w:color="000000" w:fill="F7C7AC"/>
            <w:noWrap/>
            <w:vAlign w:val="center"/>
            <w:hideMark/>
          </w:tcPr>
          <w:p w14:paraId="2CE3562C" w14:textId="77777777" w:rsidR="00CD11BF" w:rsidRPr="00CD11BF" w:rsidRDefault="00CD11BF" w:rsidP="00CF07A4">
            <w:pPr>
              <w:spacing w:after="0" w:line="240" w:lineRule="auto"/>
              <w:jc w:val="center"/>
              <w:rPr>
                <w:rFonts w:ascii="Times New Roman" w:eastAsia="Times New Roman" w:hAnsi="Times New Roman" w:cs="Times New Roman"/>
                <w:color w:val="000000"/>
                <w:kern w:val="0"/>
                <w:sz w:val="20"/>
                <w:szCs w:val="20"/>
                <w:lang w:val="en-US" w:eastAsia="de-AT"/>
                <w14:ligatures w14:val="none"/>
              </w:rPr>
            </w:pPr>
            <w:r w:rsidRPr="00CD11BF">
              <w:rPr>
                <w:rFonts w:ascii="Times New Roman" w:eastAsia="Times New Roman" w:hAnsi="Times New Roman" w:cs="Times New Roman"/>
                <w:color w:val="000000"/>
                <w:kern w:val="0"/>
                <w:sz w:val="20"/>
                <w:szCs w:val="20"/>
                <w:lang w:val="en-US" w:eastAsia="de-AT"/>
                <w14:ligatures w14:val="none"/>
              </w:rPr>
              <w:t>myth</w:t>
            </w:r>
          </w:p>
        </w:tc>
        <w:tc>
          <w:tcPr>
            <w:tcW w:w="7368" w:type="dxa"/>
            <w:tcBorders>
              <w:top w:val="nil"/>
              <w:left w:val="single" w:sz="4" w:space="0" w:color="auto"/>
              <w:bottom w:val="single" w:sz="4" w:space="0" w:color="auto"/>
              <w:right w:val="single" w:sz="4" w:space="0" w:color="auto"/>
            </w:tcBorders>
            <w:shd w:val="clear" w:color="auto" w:fill="auto"/>
            <w:vAlign w:val="center"/>
            <w:hideMark/>
          </w:tcPr>
          <w:p w14:paraId="286D98AC"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US" w:eastAsia="de-AT"/>
                <w14:ligatures w14:val="none"/>
              </w:rPr>
              <w:t>Carbohydrates support endurance but are less impactful for maximal strength or hypertrophy in RT.</w:t>
            </w:r>
          </w:p>
        </w:tc>
        <w:tc>
          <w:tcPr>
            <w:tcW w:w="2090" w:type="dxa"/>
            <w:tcBorders>
              <w:top w:val="nil"/>
              <w:left w:val="nil"/>
              <w:bottom w:val="single" w:sz="8" w:space="0" w:color="auto"/>
              <w:right w:val="single" w:sz="4" w:space="0" w:color="auto"/>
            </w:tcBorders>
            <w:shd w:val="clear" w:color="auto" w:fill="auto"/>
            <w:noWrap/>
            <w:vAlign w:val="center"/>
            <w:hideMark/>
          </w:tcPr>
          <w:p w14:paraId="0F86CB4A" w14:textId="77777777" w:rsidR="00CD11BF" w:rsidRPr="00F3384A" w:rsidRDefault="00CD11BF" w:rsidP="00CF07A4">
            <w:pPr>
              <w:spacing w:after="0" w:line="240" w:lineRule="auto"/>
              <w:jc w:val="center"/>
              <w:rPr>
                <w:rFonts w:ascii="Times New Roman" w:eastAsia="Times New Roman" w:hAnsi="Times New Roman" w:cs="Times New Roman"/>
                <w:color w:val="000000"/>
                <w:kern w:val="0"/>
                <w:sz w:val="28"/>
                <w:szCs w:val="28"/>
                <w:lang w:val="en-US" w:eastAsia="de-AT"/>
                <w14:ligatures w14:val="none"/>
              </w:rPr>
            </w:pPr>
            <w:r w:rsidRPr="00F3384A">
              <w:rPr>
                <w:rFonts w:ascii="Times New Roman" w:hAnsi="Times New Roman" w:cs="Times New Roman"/>
                <w:sz w:val="28"/>
                <w:szCs w:val="28"/>
              </w:rPr>
              <w:fldChar w:fldCharType="begin"/>
            </w:r>
            <w:r w:rsidRPr="00F3384A">
              <w:rPr>
                <w:rFonts w:ascii="Times New Roman" w:hAnsi="Times New Roman" w:cs="Times New Roman"/>
                <w:sz w:val="28"/>
                <w:szCs w:val="28"/>
                <w:lang w:val="en-US"/>
              </w:rPr>
              <w:instrText xml:space="preserve"> ADDIN ZOTERO_ITEM CSL_CITATION {"citationID":"eCEddM4M","properties":{"formattedCitation":"\\super 46,47\\nosupersub{}","plainCitation":"46,47","noteIndex":0},"citationItems":[{"id":295,"uris":["http://zotero.org/users/11391610/items/2DEHT648"],"itemData":{"id":295,"type":"article-journal","abstract":"High carbohydrate intakes are commonly recommended for athletes of various sports, including strength trainees, to optimize performance. However, the effect of carbohydrate intake on strength training performance has not been systematically analyzed. A systematic literature search was conducted for trials that manipulated carbohydrate intake, including supplements, and measured strength, resistance training or power either acutely or after a diet and strength training program. Studies were categorized as either (1) acute supplementation, (2) exercise-induced glycogen depletion with subsequent carbohydrate manipulation, (3) short-term (2–7 days) carbohydrate manipulation or (4) changes in performance after longer-term diet manipulation and strength training. Forty-nine studies were included: 19 acute, six glycogen depletion, seven short-term and 17 long-term studies. Participants were strength trainees or athletes (39 studies), recreationally active (six studies) or untrained (four studies). Acutely, higher carbohydrate intak</w:instrText>
            </w:r>
            <w:r w:rsidRPr="00F3384A">
              <w:rPr>
                <w:rFonts w:ascii="Times New Roman" w:hAnsi="Times New Roman" w:cs="Times New Roman"/>
                <w:sz w:val="28"/>
                <w:szCs w:val="28"/>
              </w:rPr>
              <w:instrText>e did not improve performance in 13 studies and enhanced performance in six studies, primarily in those with fasted control groups and workouts with over 10 sets per muscle group. One study found that a carbohydrate meal improved performance compared to water but not in comparison to a sensory-matched placebo breakfast. There was no evidence of a dose-response effect. After glycogen depletion, carbohydrate supplementation improved performance in three studies compared to placebo, in particular during bi-daily workouts, but not in research with isocaloric controls. None of the seven short-term studies found beneficial effects of carbohydrate manipulation. Longer-term changes in performance were not influenced by carbohydrate intake in 15 studies; one study favored the higher- and one the lower-carbohydrate condition. Carbohydrate intake per se is unlikely to strength training performance in a fed state in workouts consisting of up to 10 sets per muscle group. Performance during higher volumes may benefit from carbohydrates, but more studies with isocaloric control groups, sensory-matched placebos and locally measured glycogen depletion are needed.","container-title":"Nutrients","DOI":"10.3390/nu14040856","ISSN":"2072-6643","issue":"4","language":"en","license":"http://creativecommons.org/licenses/by/3.0/","page":"856","source":"www.mdpi.com","title":"The Effect of Carbohydrate Intake on Strength and Resistance Training Performance: A Systematic Review","title-short":"The Effect of Carbohydrate Intake on Strength and Resistance Training Performance","volume":"14","author":[{"family":"Henselmans","given":"Menno"},{"family":"Bjørnsen","given":"Thomas"},{"family":"Hedderman","given":"Richie"},{"family":"Vårvik","given":"Fredrik Tonstad"}],"issued":{"date-parts":[["2022",1]]}},"label":"page"},{"id":324,"uris":["http://zotero.org/users/11391610/items/WSVVSVB2"],"itemData":{"id":324,"type":"article-journal","abstract":"BACKGROUND: Carbohydrate (CHO) ingestion has an ergogenic effect on endurance training performance. Less is known about the effect of acute CHO ingestion on resistance training (RT) performance and equivocal results are reported in the literature.\nOBJECTIVE: The current systematic review and meta-analysis sought to determine if and to what degree CHO ingestion influences RT performance.\nMETHODS: PubMed, MEDLINE, SportDiscus, Scopus, and CINAHL databases were searched for peer-reviewed articles written in English that used a cross-over design to assess the acute effect of CHO ingestion on RT performance outcomes (e.g., muscle strength, power, and endurance) in healthy human participants compared to a placebo or water-only conditions. The Cochrane Collaboration's risk of bias tool and GRADE approaches were used to assess risk of bias and certainty of evidence, respectively. Random effects meta-analyses were performed for total training session volume and post-exercise blood lactate and glucose. Sub-group meta-analysis and meta-regression were performed for categorical (session and fast durations) and continuous (total number of maximal effort sets, load used, and CHO dose) covariates, respectively.\nRESULTS: Twenty-one studies met the inclusion criteria (n = 226 participants). Pooled results revealed a significant benefit of CHO ingestion in comparison to a placebo or control for total session training volume (standardised mean difference [SMD] = 0.61). Sub-group analysis revealed a significant benefit of CHO ingestion during sessions longer than 45 min (SMD = 1.02) and after a fast duration of 8 h or longer (SMD = 0.39). Pooled results revealed elevated post-exercise blood lactate (SMD = 0.58) and blood glucose (SMD = 2.36) with CHO ingestion. Meta-regression indicated that the number of maximal effort sets, but not CHO dose or load used, moderates the effect of CHO ingestion on RT performance (beta co-efficient [b] = 0.11). Carbohydrate dose does not moderate post-exercise lactate accumulation nor do maximal effort sets completed, load used, and CHO dose moderate the effect of CHO ingestion on post-exercise blood glucose.\nCONCLUSIONS: Carbohydrate ingestion has an ergogenic effect on RT performance by enhancing volum</w:instrText>
            </w:r>
            <w:r w:rsidRPr="00F3384A">
              <w:rPr>
                <w:rFonts w:ascii="Times New Roman" w:hAnsi="Times New Roman" w:cs="Times New Roman"/>
                <w:sz w:val="28"/>
                <w:szCs w:val="28"/>
                <w:lang w:val="en-US"/>
              </w:rPr>
              <w:instrText xml:space="preserve">e performance, which is more likely to occur when sessions exceed 45 min and where the fast duration is ≥ 8 h. Further, the effect is moderated by the number of maximal effort sets completed, but not the load used or CHO dose. Post-exercise blood lactate is elevated following CHO ingestion but may come at the expense of an extended time-course of recovery due to the additional training volume performed. Post-exercise blood glucose is elevated when CHO is ingested during RT, but it is presently unclear if it has an impact on RT performance.\nPROTOCOL REGISTRATION: The original protocol was prospectively registered on the Open Science Framework (Project identifier: https://doi.org/10.17605/OSF.IO/HJFBW ).","container-title":"Sports Medicine (Auckland, N.Z.)","DOI":"10.1007/s40279-022-01716-w","ISSN":"1179-2035","issue":"11","journalAbbreviation":"Sports Med","language":"eng","note":"PMID: 35809162\nPMCID: PMC9584980","page":"2691-2712","source":"PubMed","title":"The Ergogenic Effects of Acute Carbohydrate Feeding on Resistance Exercise Performance: A Systematic Review and Meta-analysis","title-short":"The Ergogenic Effects of Acute Carbohydrate Feeding on Resistance Exercise Performance","volume":"52","author":[{"family":"King","given":"Andrew"},{"family":"Helms","given":"Eric"},{"family":"Zinn","given":"Caryn"},{"family":"Jukic","given":"Ivan"}],"issued":{"date-parts":[["2022",11]]}}}],"schema":"https://github.com/citation-style-language/schema/raw/master/csl-citation.json"} </w:instrText>
            </w:r>
            <w:r w:rsidRPr="00F3384A">
              <w:rPr>
                <w:rFonts w:ascii="Times New Roman" w:hAnsi="Times New Roman" w:cs="Times New Roman"/>
                <w:sz w:val="28"/>
                <w:szCs w:val="28"/>
              </w:rPr>
              <w:fldChar w:fldCharType="separate"/>
            </w:r>
            <w:r w:rsidRPr="00F3384A">
              <w:rPr>
                <w:rFonts w:ascii="Times New Roman" w:hAnsi="Times New Roman" w:cs="Times New Roman"/>
                <w:kern w:val="0"/>
                <w:sz w:val="28"/>
                <w:szCs w:val="28"/>
                <w:vertAlign w:val="superscript"/>
                <w:lang w:val="en-US"/>
              </w:rPr>
              <w:t>46,47</w:t>
            </w:r>
            <w:r w:rsidRPr="00F3384A">
              <w:rPr>
                <w:rFonts w:ascii="Times New Roman" w:hAnsi="Times New Roman" w:cs="Times New Roman"/>
                <w:sz w:val="28"/>
                <w:szCs w:val="28"/>
              </w:rPr>
              <w:fldChar w:fldCharType="end"/>
            </w:r>
          </w:p>
        </w:tc>
      </w:tr>
      <w:tr w:rsidR="00CD11BF" w:rsidRPr="00165BC8" w14:paraId="1EC8DD59" w14:textId="77777777" w:rsidTr="00CF07A4">
        <w:trPr>
          <w:trHeight w:val="223"/>
        </w:trPr>
        <w:tc>
          <w:tcPr>
            <w:tcW w:w="3734" w:type="dxa"/>
            <w:tcBorders>
              <w:top w:val="nil"/>
              <w:left w:val="single" w:sz="4" w:space="0" w:color="auto"/>
              <w:bottom w:val="single" w:sz="8" w:space="0" w:color="auto"/>
              <w:right w:val="single" w:sz="8" w:space="0" w:color="auto"/>
            </w:tcBorders>
            <w:shd w:val="clear" w:color="auto" w:fill="auto"/>
            <w:noWrap/>
            <w:vAlign w:val="center"/>
            <w:hideMark/>
          </w:tcPr>
          <w:p w14:paraId="257AB411" w14:textId="77777777" w:rsidR="00CD11BF" w:rsidRPr="00CD11BF"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GB" w:eastAsia="de-AT"/>
                <w14:ligatures w14:val="none"/>
              </w:rPr>
              <w:t>Magnesium prevents cramps.</w:t>
            </w:r>
          </w:p>
        </w:tc>
        <w:tc>
          <w:tcPr>
            <w:tcW w:w="1085" w:type="dxa"/>
            <w:tcBorders>
              <w:top w:val="nil"/>
              <w:left w:val="nil"/>
              <w:bottom w:val="single" w:sz="8" w:space="0" w:color="auto"/>
              <w:right w:val="nil"/>
            </w:tcBorders>
            <w:shd w:val="clear" w:color="000000" w:fill="F7C7AC"/>
            <w:noWrap/>
            <w:vAlign w:val="center"/>
            <w:hideMark/>
          </w:tcPr>
          <w:p w14:paraId="6F5AC9F0" w14:textId="77777777" w:rsidR="00CD11BF" w:rsidRPr="00CD11BF" w:rsidRDefault="00CD11BF" w:rsidP="00CF07A4">
            <w:pPr>
              <w:spacing w:after="0" w:line="240" w:lineRule="auto"/>
              <w:jc w:val="center"/>
              <w:rPr>
                <w:rFonts w:ascii="Times New Roman" w:eastAsia="Times New Roman" w:hAnsi="Times New Roman" w:cs="Times New Roman"/>
                <w:color w:val="000000"/>
                <w:kern w:val="0"/>
                <w:sz w:val="20"/>
                <w:szCs w:val="20"/>
                <w:lang w:val="en-US" w:eastAsia="de-AT"/>
                <w14:ligatures w14:val="none"/>
              </w:rPr>
            </w:pPr>
            <w:r w:rsidRPr="00CD11BF">
              <w:rPr>
                <w:rFonts w:ascii="Times New Roman" w:eastAsia="Times New Roman" w:hAnsi="Times New Roman" w:cs="Times New Roman"/>
                <w:color w:val="000000"/>
                <w:kern w:val="0"/>
                <w:sz w:val="20"/>
                <w:szCs w:val="20"/>
                <w:lang w:val="en-US" w:eastAsia="de-AT"/>
                <w14:ligatures w14:val="none"/>
              </w:rPr>
              <w:t>myth</w:t>
            </w:r>
          </w:p>
        </w:tc>
        <w:tc>
          <w:tcPr>
            <w:tcW w:w="7368" w:type="dxa"/>
            <w:tcBorders>
              <w:top w:val="nil"/>
              <w:left w:val="single" w:sz="4" w:space="0" w:color="auto"/>
              <w:bottom w:val="single" w:sz="4" w:space="0" w:color="auto"/>
              <w:right w:val="single" w:sz="4" w:space="0" w:color="auto"/>
            </w:tcBorders>
            <w:shd w:val="clear" w:color="auto" w:fill="auto"/>
            <w:vAlign w:val="center"/>
            <w:hideMark/>
          </w:tcPr>
          <w:p w14:paraId="0901ED42"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US" w:eastAsia="de-AT"/>
                <w14:ligatures w14:val="none"/>
              </w:rPr>
              <w:t xml:space="preserve">Evidence is inconclusive on magnesium preventing cramps in healthy adults. </w:t>
            </w:r>
          </w:p>
        </w:tc>
        <w:tc>
          <w:tcPr>
            <w:tcW w:w="2090" w:type="dxa"/>
            <w:tcBorders>
              <w:top w:val="nil"/>
              <w:left w:val="nil"/>
              <w:bottom w:val="single" w:sz="8" w:space="0" w:color="auto"/>
              <w:right w:val="single" w:sz="4" w:space="0" w:color="auto"/>
            </w:tcBorders>
            <w:shd w:val="clear" w:color="auto" w:fill="auto"/>
            <w:noWrap/>
            <w:vAlign w:val="center"/>
            <w:hideMark/>
          </w:tcPr>
          <w:p w14:paraId="29F7B433" w14:textId="77777777" w:rsidR="00CD11BF" w:rsidRPr="00F3384A" w:rsidRDefault="00CD11BF" w:rsidP="00CF07A4">
            <w:pPr>
              <w:spacing w:after="0" w:line="240" w:lineRule="auto"/>
              <w:jc w:val="center"/>
              <w:rPr>
                <w:rFonts w:ascii="Times New Roman" w:eastAsia="Times New Roman" w:hAnsi="Times New Roman" w:cs="Times New Roman"/>
                <w:color w:val="000000"/>
                <w:kern w:val="0"/>
                <w:sz w:val="28"/>
                <w:szCs w:val="28"/>
                <w:lang w:eastAsia="de-AT"/>
                <w14:ligatures w14:val="none"/>
              </w:rPr>
            </w:pPr>
            <w:r w:rsidRPr="00F3384A">
              <w:rPr>
                <w:rFonts w:ascii="Times New Roman" w:hAnsi="Times New Roman" w:cs="Times New Roman"/>
                <w:sz w:val="28"/>
                <w:szCs w:val="28"/>
              </w:rPr>
              <w:fldChar w:fldCharType="begin"/>
            </w:r>
            <w:r w:rsidRPr="00F3384A">
              <w:rPr>
                <w:rFonts w:ascii="Times New Roman" w:hAnsi="Times New Roman" w:cs="Times New Roman"/>
                <w:sz w:val="28"/>
                <w:szCs w:val="28"/>
                <w:lang w:val="en-US"/>
              </w:rPr>
              <w:instrText xml:space="preserve"> ADDIN ZOTERO_ITEM CSL_CITATION {"citationID":"BYQdKYKk","properties":{"formattedCitation":"\\super 48,49\\nosupersub{}","plainCitation":"48,49","noteIndex":0},"citationItems":[{"id":323,"uris":["http://zotero.org/users/11391610/items/3UT8526N"],"itemData":{"id":323,"type":"article-journal","abstract":"BACKGROUND: Skeletal muscle cramps are common and often occur in association with pregnancy, advanced age, exercise or motor neuron disorders (such as amyotrophic lateral sclerosis). Typically, such cramps have no obvious underlying pathology, and so are termed idiopathic. Magnesium supplements are marketed for the prophylaxis of cramps but the efficacy of magnesium for this purpose remains unclear. This is an update of a Cochrane Review first published in 2012, and performed to identify and incorporate more recent studies.\nOBJECTIVES: To assess the effects of magnesium supplementation compared to no treatment, placebo control or other cramp therapies in people with skeletal muscle cramps.   SEARCH METHODS: On 9 September 2019, we searched the Cochrane Neuromuscular Specialised Register, CENTRAL, MEDLINE, Embase, LILACS, CINAHL Plus, AMED, and SPORTDiscus. We also searched WHO-ICTRP and ClinicalTrials.gov for registered trials that might be ongoing or unpublished, and ISI Web of Science for studies citing the studies included in this review.\nSELECTION CRITERIA:</w:instrText>
            </w:r>
            <w:r w:rsidRPr="00F3384A">
              <w:rPr>
                <w:rFonts w:ascii="Times New Roman" w:hAnsi="Times New Roman" w:cs="Times New Roman"/>
                <w:sz w:val="28"/>
                <w:szCs w:val="28"/>
              </w:rPr>
              <w:instrText xml:space="preserve"> Randomized controlled trials (RCTs) of magnesium supplementation (in any form) to prevent skeletal muscle cramps in any patient group (i.e. all clinical presentations of cramp). We considered comparisons of magnesium with no treatment, placebo control, or other therapy.\nDATA COLLECTION AND ANALYSIS: Two review authors independently selected trials for inclusion and extracted data. Two review authors assessed risk of bias. We attempted to contact all study authors when questions arose and obtained participant-level data for four of the included trials, one of which was unpublished. We collected all data on adverse effects from the included RCTs.\nMAIN RESULTS: We identified 11 trials (nine parallel-group, two cross-over) enrolling a total of 735 individuals, amongst whom 118 cross-over participants additionally served as their own controls. Five trials enrolled women with pregnancy-associated leg cramps (408 participants) and five trials enrolled people with idiopathic cramps (271 participants, with 118 additionally crossed over to control). Another study enrolled 29 people with liver cirrhosis, only some of whom suffered muscle cramps. All trials provided magnesium as an oral supplement, except for one trial which provided magnesium as a series of slow intravenous infusions. Nine trials compared magnesium to placebo, one trial compared magnesium to no treatment, calcium carbonate or vitamin B, and another trial compared magnesium to vitamin E or calcium. We judged the single trial in people with liver cirrhosis and all five trials in participants with pregnancy-associated leg cramps to be at high risk of bias. In contrast, we rated the risk of bias high in only one of five trials in participants with idiopathic rest cramps. For idiopathic cramps, largely in older adults (mean age 61.6 to 69.3 years) presumed to have nocturnal leg cramps (the commonest presentation), differences in measures of cramp frequency when comparing magnesium to placebo were small, not statistically significant, and showed minimal heterogeneity (I² = 0% to 12%). This includes the primary endpoint, percentage change from baseline in the number of cramps per week at four weeks (mean difference (MD) -9.59%, 95% confidence interval (CI) -23.14% to 3.97%; 3 studies, 177 participants; moderate-certainty evidence); and the difference in the number of cramps per week at four weeks (MD -0.18 cramps/week, 95% CI -0.84 to 0.49; 5 studies, 307 participants; moderate-certainty evidence). The percentage of individuals experiencing a 25% or better reduction in cramp rate from baseline was also no different (RR 1.04, 95% CI 0.84 to 1.29; 3 studies, 177 participants; high-certainty evidence). Similarly, no statistically significant difference was found at four weeks in measures of cramp intensity or cramp duration. This includes the number of participants rating their cramps as moderate or severe at four weeks (RR 1.33, 95% CI 0.81 to 2.21; 2 studies, 91 participants; moderate-certainty evidence); and the percentage of participants with the majority of cramp durations of one minute or more at four weeks (RR 1.83, 95% CI 0.74 to 4.53, 1 study, 46 participants; low-certainty evidence). We were unable to perform meta-analysis for trials of pregnancy-associated leg cramps. The single study comparing magnesium to no treatment failed to find statistically significant benefit on a three-point ordinal scale of overall treatment efficacy. Of the three trials comparing magnesium to placebo, one found no benefit on frequency or intensity measures, another found benefit for both, and a third reported inconsistent results for frequency that could not be reconciled. The single study in people with liver cirrhosis was small and had limited reporting of cramps, but found no difference in terms of cramp frequency or cramp intensity. Our analysis of adverse events pooled all studies, regardless of the setting in which cramps occurred. Major adverse events (occurring in 2 out of 72 magnesium recipients and 3 out of 68 placebo recipients), and withdrawals due to adverse events, were not significantly different from placebo. However, in the four studies for which it could be determined, more participants experienced minor adverse events in the magnesium group than in the placebo group (RR 1.51, 95% CI 0.98 to 2.33; 4 studies, 254 participants; low-certainty evidence). Overall, oral magnesium was associated with mostly gastrointestinal adverse events (e.g. diarrhoea), experienced by 11% (10% in control) to 37% (14% in control) of participants.\nAUTHORS' CONCLUSIONS: It is unlikely that magnesium supplementation provides clinically meaningful cramp prophylaxis to older adults experiencing skeletal muscle cramps. In contrast, for those experiencing pregnancy-associated rest cramps the literature is conflicting and further research in this population is needed. We found no RCTs evaluating magnesium for exercise-associated muscle cramps or disease-state-associated muscle cramps (for example amyotrophic lateral sclerosis/motor neuron disease) other than a single small (inconclusive) study in people with liver cirrhosis, only some of whom suffered cramps.","container-title":"The Cochrane Database of Systematic Reviews","DOI":"10.1002/14651858.CD009402.pub3","ISSN":"1469-493X","issue":"9","journalAbbreviation":"Cochrane Database Syst Rev","language":"eng","note":"PMID: 32956536\nPMCID: PMC8094171","page":"CD009402","source":"PubMed","title":"Magnesium for skeletal muscle cramps","volume":"9","author":[{"family":"Garrison","given":"Scott R."},{"family":"Korownyk","given":"Christina S."},{"family":"Kolber","given":"Michael R."},{"family":"Allan","given":"G. Michael"},{"family":"Musini","given":"Vijaya M."},{"family":"Sekhon","given":"Ravneet K."},{"family":"Dugré","given":"Nicolas"}],"issued":{"date-parts":[["2020",9,21]]}}},{"id":297,"uris":["http://zotero.org/users/11391610/items/IBIFQ3IH"],"itemData":{"id":297,"type":"article-journal","abstract":"BACKGROUND AND OBJECTIVE: Nocturnal leg cramps (NLC) are common in primary care and may cause severe pain and sleep disturbance. We systematically reviewed the effectiveness of magnesium in treating NLC and the side-effect profile of magnesium compared to placebo.\nMETHODS: We searched Medline, Embase, Cochrane Library, ClinicalTrials.gov, the International Standard Randomised Controlled Trial Number and the International Clinical Trials Registry Platform registries until August 2012. All randomized controlled trials (RCTs) comparing magnesium therapy for NLC in adults with any other comparator were eligible. Two investigators independently selected, extracted data from and rated the risk of bias of relevant studies. To compensate for the heterogeneity in outcome measures, simulations were used to summarize the data.\nRESULTS: Seven RCTs were included in the review (n = 361), all comparing magnesium to placebo. Three of these trials included only pregnant women. The difference in the median number of leg cramps per week between the placebo and the intervention groups was 0.345 (quantile 2.5%: -0.133, quantile 97.5%: 0.875). This difference was 0.807 (quantile 2.5%: 0.015, quantile 97.5%: 1.207) in the three studies involving only pregnant women and 0.362 (quantile 2.5%: -0.386, quantile 97.5%: 1.148) in the others. Overall gastrointestinal side effects were slightly more common with magnesium therapy than with placebo. The strength of this evidence was weak, mainly due to small study sizes and short follow-up.\nCONCLUSIONS: Magnesium therapy does not appear to be effective in the treatment of NLC in the general population, but may have a small effect in pregnant women. Further research using better designed RCTs is necessary.","container-title":"Family Practice","DOI":"10.1093/fampra/cmt065","ISSN":"1460-2229","issue":"1","journalAbbreviation":"Fam Pract","language":"eng","note":"PMID: 24280947","page":"7-19","source":"PubMed","title":"Effect of magnesium therapy on nocturnal leg cramps: a systematic review of randomized controlled trials with meta-analysis using simulations","title-short":"Effect of magnesium therapy on nocturnal leg cramps","volume":"31","author":[{"family":"Sebo","given":"Paul"},{"family":"Cerutti","given":"Bernard"},{"family":"Haller","given":"Dagmar M."}],"issued":{"date-parts":[["2014",2]]}}}],"schema":"https://github.com/citation-style-language/schema/raw/master/csl-citation.json"} </w:instrText>
            </w:r>
            <w:r w:rsidRPr="00F3384A">
              <w:rPr>
                <w:rFonts w:ascii="Times New Roman" w:hAnsi="Times New Roman" w:cs="Times New Roman"/>
                <w:sz w:val="28"/>
                <w:szCs w:val="28"/>
              </w:rPr>
              <w:fldChar w:fldCharType="separate"/>
            </w:r>
            <w:r w:rsidRPr="00F3384A">
              <w:rPr>
                <w:rFonts w:ascii="Times New Roman" w:hAnsi="Times New Roman" w:cs="Times New Roman"/>
                <w:kern w:val="0"/>
                <w:sz w:val="28"/>
                <w:szCs w:val="28"/>
                <w:vertAlign w:val="superscript"/>
              </w:rPr>
              <w:t>48,49</w:t>
            </w:r>
            <w:r w:rsidRPr="00F3384A">
              <w:rPr>
                <w:rFonts w:ascii="Times New Roman" w:hAnsi="Times New Roman" w:cs="Times New Roman"/>
                <w:sz w:val="28"/>
                <w:szCs w:val="28"/>
              </w:rPr>
              <w:fldChar w:fldCharType="end"/>
            </w:r>
            <w:r w:rsidRPr="00F3384A">
              <w:rPr>
                <w:rFonts w:ascii="Times New Roman" w:hAnsi="Times New Roman" w:cs="Times New Roman"/>
                <w:sz w:val="28"/>
                <w:szCs w:val="28"/>
              </w:rPr>
              <w:t>.</w:t>
            </w:r>
          </w:p>
        </w:tc>
      </w:tr>
      <w:tr w:rsidR="00CD11BF" w:rsidRPr="00F3384A" w14:paraId="2AB30B4C" w14:textId="77777777" w:rsidTr="00CF07A4">
        <w:trPr>
          <w:trHeight w:val="437"/>
        </w:trPr>
        <w:tc>
          <w:tcPr>
            <w:tcW w:w="3734" w:type="dxa"/>
            <w:tcBorders>
              <w:top w:val="nil"/>
              <w:left w:val="single" w:sz="4" w:space="0" w:color="auto"/>
              <w:bottom w:val="single" w:sz="8" w:space="0" w:color="auto"/>
              <w:right w:val="single" w:sz="8" w:space="0" w:color="auto"/>
            </w:tcBorders>
            <w:shd w:val="clear" w:color="auto" w:fill="auto"/>
            <w:noWrap/>
            <w:vAlign w:val="center"/>
            <w:hideMark/>
          </w:tcPr>
          <w:p w14:paraId="1AE06A7D"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eastAsia="de-AT"/>
                <w14:ligatures w14:val="none"/>
              </w:rPr>
            </w:pPr>
            <w:r w:rsidRPr="00527E24">
              <w:rPr>
                <w:rFonts w:ascii="Times New Roman" w:eastAsia="Times New Roman" w:hAnsi="Times New Roman" w:cs="Times New Roman"/>
                <w:color w:val="000000"/>
                <w:kern w:val="0"/>
                <w:sz w:val="20"/>
                <w:szCs w:val="20"/>
                <w:lang w:val="en-GB" w:eastAsia="de-AT"/>
                <w14:ligatures w14:val="none"/>
              </w:rPr>
              <w:t>RT reduces flexibility.</w:t>
            </w:r>
          </w:p>
        </w:tc>
        <w:tc>
          <w:tcPr>
            <w:tcW w:w="1085" w:type="dxa"/>
            <w:tcBorders>
              <w:top w:val="nil"/>
              <w:left w:val="nil"/>
              <w:bottom w:val="single" w:sz="8" w:space="0" w:color="auto"/>
              <w:right w:val="nil"/>
            </w:tcBorders>
            <w:shd w:val="clear" w:color="000000" w:fill="F7C7AC"/>
            <w:noWrap/>
            <w:vAlign w:val="center"/>
            <w:hideMark/>
          </w:tcPr>
          <w:p w14:paraId="2E61F801" w14:textId="77777777" w:rsidR="00CD11BF" w:rsidRPr="00527E24" w:rsidRDefault="00CD11BF" w:rsidP="00CF07A4">
            <w:pPr>
              <w:spacing w:after="0" w:line="240" w:lineRule="auto"/>
              <w:jc w:val="center"/>
              <w:rPr>
                <w:rFonts w:ascii="Times New Roman" w:eastAsia="Times New Roman" w:hAnsi="Times New Roman" w:cs="Times New Roman"/>
                <w:color w:val="000000"/>
                <w:kern w:val="0"/>
                <w:sz w:val="20"/>
                <w:szCs w:val="20"/>
                <w:lang w:eastAsia="de-AT"/>
                <w14:ligatures w14:val="none"/>
              </w:rPr>
            </w:pPr>
            <w:proofErr w:type="spellStart"/>
            <w:r w:rsidRPr="00527E24">
              <w:rPr>
                <w:rFonts w:ascii="Times New Roman" w:eastAsia="Times New Roman" w:hAnsi="Times New Roman" w:cs="Times New Roman"/>
                <w:color w:val="000000"/>
                <w:kern w:val="0"/>
                <w:sz w:val="20"/>
                <w:szCs w:val="20"/>
                <w:lang w:eastAsia="de-AT"/>
                <w14:ligatures w14:val="none"/>
              </w:rPr>
              <w:t>myth</w:t>
            </w:r>
            <w:proofErr w:type="spellEnd"/>
          </w:p>
        </w:tc>
        <w:tc>
          <w:tcPr>
            <w:tcW w:w="7368" w:type="dxa"/>
            <w:tcBorders>
              <w:top w:val="nil"/>
              <w:left w:val="single" w:sz="4" w:space="0" w:color="auto"/>
              <w:bottom w:val="single" w:sz="4" w:space="0" w:color="auto"/>
              <w:right w:val="single" w:sz="4" w:space="0" w:color="auto"/>
            </w:tcBorders>
            <w:shd w:val="clear" w:color="auto" w:fill="auto"/>
            <w:vAlign w:val="center"/>
            <w:hideMark/>
          </w:tcPr>
          <w:p w14:paraId="7F7419D9"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US" w:eastAsia="de-AT"/>
                <w14:ligatures w14:val="none"/>
              </w:rPr>
              <w:t>Resistance training does not reduce flexibility and can even improve it when exercises involve full range of motion (ROM).</w:t>
            </w:r>
          </w:p>
        </w:tc>
        <w:tc>
          <w:tcPr>
            <w:tcW w:w="2090" w:type="dxa"/>
            <w:tcBorders>
              <w:top w:val="nil"/>
              <w:left w:val="nil"/>
              <w:bottom w:val="single" w:sz="8" w:space="0" w:color="auto"/>
              <w:right w:val="single" w:sz="4" w:space="0" w:color="auto"/>
            </w:tcBorders>
            <w:shd w:val="clear" w:color="auto" w:fill="auto"/>
            <w:noWrap/>
            <w:vAlign w:val="center"/>
            <w:hideMark/>
          </w:tcPr>
          <w:p w14:paraId="241091B8" w14:textId="77777777" w:rsidR="00CD11BF" w:rsidRPr="00F3384A" w:rsidRDefault="00CD11BF" w:rsidP="00CF07A4">
            <w:pPr>
              <w:spacing w:after="0" w:line="240" w:lineRule="auto"/>
              <w:jc w:val="center"/>
              <w:rPr>
                <w:rFonts w:ascii="Times New Roman" w:eastAsia="Times New Roman" w:hAnsi="Times New Roman" w:cs="Times New Roman"/>
                <w:color w:val="000000"/>
                <w:kern w:val="0"/>
                <w:sz w:val="28"/>
                <w:szCs w:val="28"/>
                <w:lang w:val="en-US" w:eastAsia="de-AT"/>
                <w14:ligatures w14:val="none"/>
              </w:rPr>
            </w:pPr>
            <w:r w:rsidRPr="00F3384A">
              <w:rPr>
                <w:rFonts w:ascii="Times New Roman" w:hAnsi="Times New Roman" w:cs="Times New Roman"/>
                <w:sz w:val="28"/>
                <w:szCs w:val="28"/>
              </w:rPr>
              <w:fldChar w:fldCharType="begin"/>
            </w:r>
            <w:r w:rsidRPr="00F3384A">
              <w:rPr>
                <w:rFonts w:ascii="Times New Roman" w:hAnsi="Times New Roman" w:cs="Times New Roman"/>
                <w:sz w:val="28"/>
                <w:szCs w:val="28"/>
              </w:rPr>
              <w:instrText xml:space="preserve"> ADDIN ZOTERO_ITEM CSL_CITATION {"citationID":"9T8Pn6v8","properties":{"formattedCitation":"\\super 50,51\\nosupersub{}","plainCitation":"50,51","noteIndex":0},"citationItems":[{"id":314,"uris":["http://zotero.org/users/11391610/items/EFNW6Q9E"],"itemData":{"id":314,"type":"article-journal","abstract":"(1) Background: Stretching is known to improve range of motion (ROM), and evidence has suggested that strength training (ST) is effective too. However, it is unclear whether its efficacy is comparable to stretching. The goal was to systematically review and meta-analyze randomized controlled trials (RCTs) assessing the effects of ST and stretching on ROM (INPLASY 10.37766/inplasy2020.9.0098). (2) Methods: Cochrane Library, EBSCO, PubMed, Scielo, Scopus, and Web of Science were consulted in October 2020 and updated in March 2021, followed by search within reference lists and expert suggestions (no constraints on language or year). Eligibility criteria: (P) Humans of any condition; (I) ST interventions; (C) stretching (O) ROM; (S) supervised RCTs. (3) Results: Eleven articles (n = 452 participants) were included. Pooled data showed no differences between ST and stretching on ROM (ES = -0.22; 95% CI = -0.55 to 0.12; p = 0.206). Sub-group analyses based on risk of bias, active vs. passive ROM, and movement-per-joint analyses showed no between-protocol differences in ROM gains. (4) Conclusions: ST and stretching were not different in their effects on ROM, but the studies were highly heterogeneous in terms of design, protocols and populations, and so further research is warranted. However, the qualitative effects of all the studies were quite homogeneous.","container-title":"Healthcare (Basel, Switzerland)","DOI":"10.3390/healthcare9040427","ISSN":"2227-9032","issue":"4","journalAbbreviation":"Healthcare (Basel)","language":"eng","note":"PMID: 33917036\nPMCID: PMC8067745","page":"427","source":"PubMed","title":"Strength Training versus Stretching for Improving Range of Motion: A Systematic Review and Meta-Analysis","title-short":"Strength Training versus Stretching for Improving Range of Motion","volume":"9","author":[{"family":"Afonso","given":"José"},{"family":"Ramirez-Campillo","given":"Rodrigo"},{"family":"Moscão","given":"João"},{"family":"Rocha","given":"Tiago"},{"family":"Zacca","given":"Rodrigo"},{"family":"Martins","given":"Alexandre"},{"family":"Milheiro","given":"André A."},{"family":"Ferreira","given":"João"},{"family":"Sarmento","given":"Hugo"},{"family":"Clemente","given":"Filipe Manuel"}],"issued":{"date-parts":[["2021",4,7]]}}},{"id":318,"uris":["http://zotero.org/users/11391610/items/ZWCAAGCI"],"itemData":{"id":318,"type":"article-journal","abstract":"BACKGROUND: Although it is known that resistance training can be as effective as stretch training to increase joint range of motion, to date no comprehensive meta-analysis has investigated the effects of resistance training on range of motion with all its potential affecting variables.\nOBJECTIVE: The objective of this systematic review with meta-analysis was to evaluate the effect of chronic resistance training on range of motion compared either to a control condition or stretch training or to a combination of resistance training and stretch training to stretch training, while assessing moderating variables.\nDESIGN: For the main analysis, a random-effect meta-analysis was used and for the subgroup analysis a mixed-effect model was implemented. Whilst subgroup analyses included sex and participants' activity levels, meta-regression included age, frequency, and duration of resistance training.\nDATA SOURCES: Following the systematic search in four databases (PubMed, Scopus, SPORTDiscus, and Web of Science) and reference lists, 55 studies were found to be eligible.\nELIGIBILITY CRITERIA: Controlled or randomized controlled trials that separately compared the training effects of resistance training exercises with either a control group, stretching group, or combined stretch and resistance training group on range of motion in healthy participants.\nRESULTS: Resistance training increased range of motion (effect size [ES] = 0.73; p &lt; 0.001) with the exception of no significant range of motion improvement with resistance training using only body mass. There were no significant differences between resistance training versus stretch training (ES = 0.08; p = 0.79) or between resistance training and stretch training versus stretch training a</w:instrText>
            </w:r>
            <w:r w:rsidRPr="00F3384A">
              <w:rPr>
                <w:rFonts w:ascii="Times New Roman" w:hAnsi="Times New Roman" w:cs="Times New Roman"/>
                <w:sz w:val="28"/>
                <w:szCs w:val="28"/>
                <w:lang w:val="en-US"/>
              </w:rPr>
              <w:instrText xml:space="preserve">lone (ES = - 0.001; p = 0.99). Although \"trained or active people\" increased range of motion (ES = 0.43; p &lt; 0.001) \"untrained and sedentary\" individuals had significantly (p = 0.005) higher magnitude range of motion changes (ES = 1.042; p &lt; 0.001). There were no detected differences between sex and contraction type. Meta-regression showed no effect of age, training duration, or frequency.\nCONCLUSIONS: As resistance training with external loads can improve range of motion, stretching prior to or after resistance training may not be necessary to enhance flexibility.","container-title":"Sports Medicine (Auckland, N.Z.)","DOI":"10.1007/s40279-022-01804-x","ISSN":"1179-2035","issue":"3","journalAbbreviation":"Sports Med","language":"eng","note":"PMID: 36622555\nPMCID: PMC9935664","page":"707-722","source":"PubMed","title":"Resistance Training Induces Improvements in Range of Motion: A Systematic Review and Meta-Analysis","title-short":"Resistance Training Induces Improvements in Range of Motion","volume":"53","author":[{"family":"Alizadeh","given":"Shahab"},{"family":"Daneshjoo","given":"Abdolhamid"},{"family":"Zahiri","given":"Ali"},{"family":"Anvar","given":"Saman Hadjizadeh"},{"family":"Goudini","given":"Reza"},{"family":"Hicks","given":"Jared P."},{"family":"Konrad","given":"Andreas"},{"family":"Behm","given":"David George"}],"issued":{"date-parts":[["2023",3]]}},"label":"page"}],"schema":"https://github.com/citation-style-language/schema/raw/master/csl-citation.json"} </w:instrText>
            </w:r>
            <w:r w:rsidRPr="00F3384A">
              <w:rPr>
                <w:rFonts w:ascii="Times New Roman" w:hAnsi="Times New Roman" w:cs="Times New Roman"/>
                <w:sz w:val="28"/>
                <w:szCs w:val="28"/>
              </w:rPr>
              <w:fldChar w:fldCharType="separate"/>
            </w:r>
            <w:r w:rsidRPr="00F3384A">
              <w:rPr>
                <w:rFonts w:ascii="Times New Roman" w:hAnsi="Times New Roman" w:cs="Times New Roman"/>
                <w:kern w:val="0"/>
                <w:sz w:val="28"/>
                <w:szCs w:val="28"/>
                <w:vertAlign w:val="superscript"/>
                <w:lang w:val="en-US"/>
              </w:rPr>
              <w:t>50,51</w:t>
            </w:r>
            <w:r w:rsidRPr="00F3384A">
              <w:rPr>
                <w:rFonts w:ascii="Times New Roman" w:hAnsi="Times New Roman" w:cs="Times New Roman"/>
                <w:sz w:val="28"/>
                <w:szCs w:val="28"/>
              </w:rPr>
              <w:fldChar w:fldCharType="end"/>
            </w:r>
          </w:p>
        </w:tc>
      </w:tr>
      <w:tr w:rsidR="00CD11BF" w:rsidRPr="00F3384A" w14:paraId="0347120F" w14:textId="77777777" w:rsidTr="00CF07A4">
        <w:trPr>
          <w:trHeight w:val="437"/>
        </w:trPr>
        <w:tc>
          <w:tcPr>
            <w:tcW w:w="3734" w:type="dxa"/>
            <w:tcBorders>
              <w:top w:val="nil"/>
              <w:left w:val="single" w:sz="4" w:space="0" w:color="auto"/>
              <w:bottom w:val="single" w:sz="8" w:space="0" w:color="auto"/>
              <w:right w:val="single" w:sz="8" w:space="0" w:color="auto"/>
            </w:tcBorders>
            <w:shd w:val="clear" w:color="auto" w:fill="auto"/>
            <w:noWrap/>
            <w:vAlign w:val="center"/>
            <w:hideMark/>
          </w:tcPr>
          <w:p w14:paraId="31C53914"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GB" w:eastAsia="de-AT"/>
                <w14:ligatures w14:val="none"/>
              </w:rPr>
              <w:t xml:space="preserve">Low-load RT is as effective as high-load RT </w:t>
            </w:r>
            <w:proofErr w:type="gramStart"/>
            <w:r w:rsidRPr="00527E24">
              <w:rPr>
                <w:rFonts w:ascii="Times New Roman" w:eastAsia="Times New Roman" w:hAnsi="Times New Roman" w:cs="Times New Roman"/>
                <w:color w:val="000000"/>
                <w:kern w:val="0"/>
                <w:sz w:val="20"/>
                <w:szCs w:val="20"/>
                <w:lang w:val="en-GB" w:eastAsia="de-AT"/>
                <w14:ligatures w14:val="none"/>
              </w:rPr>
              <w:t>with regard to</w:t>
            </w:r>
            <w:proofErr w:type="gramEnd"/>
            <w:r w:rsidRPr="00527E24">
              <w:rPr>
                <w:rFonts w:ascii="Times New Roman" w:eastAsia="Times New Roman" w:hAnsi="Times New Roman" w:cs="Times New Roman"/>
                <w:color w:val="000000"/>
                <w:kern w:val="0"/>
                <w:sz w:val="20"/>
                <w:szCs w:val="20"/>
                <w:lang w:val="en-GB" w:eastAsia="de-AT"/>
                <w14:ligatures w14:val="none"/>
              </w:rPr>
              <w:t xml:space="preserve"> hypertrophy.</w:t>
            </w:r>
          </w:p>
        </w:tc>
        <w:tc>
          <w:tcPr>
            <w:tcW w:w="1085" w:type="dxa"/>
            <w:tcBorders>
              <w:top w:val="nil"/>
              <w:left w:val="nil"/>
              <w:bottom w:val="single" w:sz="8" w:space="0" w:color="auto"/>
              <w:right w:val="nil"/>
            </w:tcBorders>
            <w:shd w:val="clear" w:color="000000" w:fill="DAF2D0"/>
            <w:noWrap/>
            <w:vAlign w:val="center"/>
            <w:hideMark/>
          </w:tcPr>
          <w:p w14:paraId="762B7F44" w14:textId="77777777" w:rsidR="00CD11BF" w:rsidRPr="00CD11BF" w:rsidRDefault="00CD11BF" w:rsidP="00CF07A4">
            <w:pPr>
              <w:spacing w:after="0" w:line="240" w:lineRule="auto"/>
              <w:jc w:val="center"/>
              <w:rPr>
                <w:rFonts w:ascii="Times New Roman" w:eastAsia="Times New Roman" w:hAnsi="Times New Roman" w:cs="Times New Roman"/>
                <w:color w:val="000000"/>
                <w:kern w:val="0"/>
                <w:sz w:val="20"/>
                <w:szCs w:val="20"/>
                <w:lang w:val="en-US" w:eastAsia="de-AT"/>
                <w14:ligatures w14:val="none"/>
              </w:rPr>
            </w:pPr>
            <w:r w:rsidRPr="00CD11BF">
              <w:rPr>
                <w:rFonts w:ascii="Times New Roman" w:eastAsia="Times New Roman" w:hAnsi="Times New Roman" w:cs="Times New Roman"/>
                <w:color w:val="000000"/>
                <w:kern w:val="0"/>
                <w:sz w:val="20"/>
                <w:szCs w:val="20"/>
                <w:lang w:val="en-US" w:eastAsia="de-AT"/>
                <w14:ligatures w14:val="none"/>
              </w:rPr>
              <w:t>truth</w:t>
            </w:r>
          </w:p>
        </w:tc>
        <w:tc>
          <w:tcPr>
            <w:tcW w:w="7368" w:type="dxa"/>
            <w:tcBorders>
              <w:top w:val="nil"/>
              <w:left w:val="single" w:sz="4" w:space="0" w:color="auto"/>
              <w:bottom w:val="single" w:sz="4" w:space="0" w:color="auto"/>
              <w:right w:val="single" w:sz="4" w:space="0" w:color="auto"/>
            </w:tcBorders>
            <w:shd w:val="clear" w:color="auto" w:fill="auto"/>
            <w:vAlign w:val="center"/>
            <w:hideMark/>
          </w:tcPr>
          <w:p w14:paraId="7DBE4D15"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US" w:eastAsia="de-AT"/>
                <w14:ligatures w14:val="none"/>
              </w:rPr>
              <w:t xml:space="preserve">Low-load RT can be as effective as high-load RT for hypertrophy, stimulating similar muscle growth, especially in untrained. </w:t>
            </w:r>
          </w:p>
        </w:tc>
        <w:tc>
          <w:tcPr>
            <w:tcW w:w="2090" w:type="dxa"/>
            <w:tcBorders>
              <w:top w:val="nil"/>
              <w:left w:val="nil"/>
              <w:bottom w:val="single" w:sz="8" w:space="0" w:color="auto"/>
              <w:right w:val="single" w:sz="4" w:space="0" w:color="auto"/>
            </w:tcBorders>
            <w:shd w:val="clear" w:color="auto" w:fill="auto"/>
            <w:noWrap/>
            <w:vAlign w:val="center"/>
            <w:hideMark/>
          </w:tcPr>
          <w:p w14:paraId="08A028BA" w14:textId="77777777" w:rsidR="00CD11BF" w:rsidRPr="00F3384A" w:rsidRDefault="00CD11BF" w:rsidP="00CF07A4">
            <w:pPr>
              <w:spacing w:after="0" w:line="240" w:lineRule="auto"/>
              <w:jc w:val="center"/>
              <w:rPr>
                <w:rFonts w:ascii="Times New Roman" w:eastAsia="Times New Roman" w:hAnsi="Times New Roman" w:cs="Times New Roman"/>
                <w:color w:val="000000"/>
                <w:kern w:val="0"/>
                <w:sz w:val="28"/>
                <w:szCs w:val="28"/>
                <w:lang w:val="en-US" w:eastAsia="de-AT"/>
                <w14:ligatures w14:val="none"/>
              </w:rPr>
            </w:pPr>
            <w:r w:rsidRPr="00F3384A">
              <w:rPr>
                <w:rFonts w:ascii="Times New Roman" w:hAnsi="Times New Roman" w:cs="Times New Roman"/>
                <w:sz w:val="28"/>
                <w:szCs w:val="28"/>
              </w:rPr>
              <w:fldChar w:fldCharType="begin"/>
            </w:r>
            <w:r w:rsidRPr="00F3384A">
              <w:rPr>
                <w:rFonts w:ascii="Times New Roman" w:hAnsi="Times New Roman" w:cs="Times New Roman"/>
                <w:sz w:val="28"/>
                <w:szCs w:val="28"/>
                <w:lang w:val="en-US"/>
              </w:rPr>
              <w:instrText xml:space="preserve"> ADDIN ZOTERO_ITEM CSL_CITATION {"citationID":"3TBzZUYS","properties":{"formattedCitation":"\\super 52\\uc0\\u8211{}54,56\\uc0\\u8211{}58\\nosupersub{}","plainCitation":"52–54,56–58","noteIndex":0},"citationItems":[{"id":281,"uris":["http://zotero.org/users/11391610/items/2TV2RC64"],"itemData":{"id":281,"type":"article-journal","abstract":"The load in resistance training is considered to be a critical variable for neuromuscular adaptations. Therefore, it is important to assess the effects of applying different loads on the development of maximal strength and muscular hypertrophy. The aim of this study was to systematically review the literature and compare the effects of resistance training that was performed with low loads versus moderate and high loads in untrained and trained healthy adult males on the development of maximal strength and muscle hypertrophy during randomized experimental designs. The Preferred Reporting Items for Systematic Reviews and Meta-Analyses guidelines (2021) were followed with the eligibility criteria defined according to participants, interventions, comparators, outcomes, and study design (PICOS): (P) healthy males between 18 and 40 years old, (I) interventions performed with low loads, (C) interventions performed with moderate or high lo</w:instrText>
            </w:r>
            <w:r w:rsidRPr="00F3384A">
              <w:rPr>
                <w:rFonts w:ascii="Times New Roman" w:hAnsi="Times New Roman" w:cs="Times New Roman"/>
                <w:sz w:val="28"/>
                <w:szCs w:val="28"/>
              </w:rPr>
              <w:instrText>ads, (O) development of maximal strength and muscle hypertrophy, and (S) randomized experimental studies with between- or within-subject parallel designs. The literature search strategy was performed in three electronic databases (Embase, PubMed, and Web of Science) on 22 August 2021. Results: Twenty-three studies with a total of 563 participants (80.6% untrained and 19.4% trained) were selected. The studies included both relative and absolute loads. All studies were classified as being moderate-to-high methodological quality, although only two studies had a score higher than six points. The main findings indicated that the load magnitude that was used during resistance training influenced the dynamic strength and isometric strength gains. In general, comparisons between the groups (i.e., low, moderate, and high loads) showed higher gains in 1RM and maximal voluntary isometric contraction when moderate and high loads were used. In contrast, regarding muscle hypertrophy, most studies showed that when resistance training was performed to muscle failure, the load used had less influence on muscle hypertrophy. The current literature shows that gains in maximal strength are more pronounced with high and moderate loads compared to low loads in healthy adult male populations. However, for muscle hypertrophy, studies indicate that a wide spectrum of loads (i.e., 30 to 90% 1RM) may be used for healthy adult male populations.","container-title":"International Journal of Environmental Research and Public Health","DOI":"10.3390/ijerph182111237","ISSN":"1660-4601","issue":"21","journalAbbreviation":"Int J Environ Res Public Health","language":"eng","note":"PMID: 34769755\nPMCID: PMC8582674","page":"11237","source":"PubMed","title":"Effects of Resistance Training Performed with Different Loads in Untrained and Trained Male Adult Individuals on Maximal Strength and Muscle Hypertrophy: A Systematic Review","title-short":"Effects of Resistance Training Performed with Different Loads in Untrained and Trained Male Adult Individuals on Maximal Strength and Muscle Hypertrophy","volume":"18","author":[{"family":"Lacio","given":"Marcio"},{"family":"Vieira","given":"João Guilherme"},{"family":"Trybulski","given":"Robert"},{"family":"Campos","given":"Yuri"},{"family":"Santana","given":"Derick"},{"family":"Filho","given":"José Elias"},{"family":"Novaes","given":"Jefferson"},{"family":"Vianna","given":"Jeferson"},{"family":"Wilk","given":"Michal"}],"issued":{"date-parts":[["2021",10,26]]}}},{"id":305,"uris":["http://zotero.org/users/11391610/items/6PG9BVSA"],"itemData":{"id":305,"type":"article-journal","abstract":"The purpose of this paper was to conduct a systematic review and meta-analysis of studies that compared muscle hypertrophy and strength gains between resistance training protocols employing very low (VLL &lt; 30% of 1-repetition maximum (RM) or &gt;35RM), low (LL30%-59% of 1RM, or 16-35RM), moderate (ML60%-79% of 1RM, or 8-15RM), and high (HL ≥ 80% of 1RM, or ≤7RM) loads with matched volume loads (sets × repetitions × weight). A pooled analysis of the standardized mean difference for 1RM strength outcomes across the studies showed a benefit favoring HL vs. LL and vs. ML and favoring ML vs. LL. The LL and VLL results showed little difference. A pooled analysis of the standardized mean difference for hypertrophy outcomes across all studies showed no differences between training loads. Our findings indicate that when the volume load is equal between conditions, the highest loads induce superior dynamic strength gains. Alternatively, hypertrophic adaptations were similar irrespective of the load magnitude. Novelty: Training with higher loads elicits greater gains in 1RM muscle strength when compared to lower loads, even when the volume load is equal between conditions. Muscle hypertrophy is similar irrespective of the magnitude of the load, even when the volume load is equal between conditions.","container-title":"Applied Physiology, Nutrition, and Metabolism = Physiologie Appliquee, Nutrition Et Metabolisme","DOI":"10.1139/apnm-2021-0515","ISSN":"1715-5320","issue":"4","journalAbbreviation":"Appl Physiol Nutr Metab","language":"eng","note":"PMID: 35015560","page":"357-368","source":"PubMed","title":"Muscle hypertrophy and strength gains after resistance training with different volume-matched loads: a systematic review and meta-analysis","title-short":"Muscle hypertrophy and strength gains after resistance training with different volume-matched loads","volume":"47","author":[{"family":"Carvalho","given":"Leonardo"},{"family":"Junior","given":"Roberto Moriggi"},{"family":"Barreira","given":"Júlia"},{"family":"Schoenfeld","given":"Brad J."},{"family":"Orazem","given":"John"},{"family":"Barroso","given":"Renato"}],"issued":{"date-parts":[["2022",4]]}}},{"id":304,"uris":["http://zotero.org/users/11391610/items/SKB6NS2Q"],"itemData":{"id":304,"type":"article-journal","abstract":"OBJECTIVE: To determine how distinct combinations of resistance training prescription (RTx) variables (load, sets and frequency) affect muscle strength and hypertrophy.\nDATA SOURCES: MEDLINE, Embase, Emcare, SPORTDiscus, CINAHL, and Web of Science were searched until February 2022.\nELIGIBILITY CRITERIA: Randomised trials that included healthy adults, compared at least 2 predefined conditions (non-exercise control (CTRL) and 12 RTx, differentiated by load, sets and/or weekly frequency), and reported muscle strength and/or hypertrophy were included.\nANALYSES: Systematic review and Bayesian network meta-analysis methodology was used to compare RTxs and CTRL. Surface under the cumulative ranking curve values were used to rank conditions. Confidence was assessed with threshold analysis.\nRESULTS: The strength network included 178 studies (n=5097; women=45%). The hypertrophy network included 119 studies (n=3364; women=47%). All RTxs were superior to CTRL for muscle strength and hypertrophy. Higher-load (&gt;80% of single repetition maximum) prescriptions maximised strength gains, and all prescriptions comparably promoted muscle hypertrophy. While the calculated effects of many prescriptions were similar, higher-load, multiset, thrice-weekly training (standardised mean difference (95% credible interval); 1.60 (1.38 to 1.82) vs CTRL) was the highest-ranked RTx for strength, and higher-load, multiset, twice-weekly training (0.66 (0.47 to 0.85) vs CTRL) was the highest-ranked RTx for hypertrophy. Threshold analysis demonstrated these results were extremely robust.\nCONCLUSION: All RTx promoted strength and hypertrophy compared with no exercise. The highest-ranked prescriptions for strength involved higher loads, whereas the highest-ranked prescriptions for hypertrophy included multiple sets.\nPROSPERO REGISTRATION NUMBER: CRD42021259663 and CRD42021258902.","container-title":"British Journal of Sports Medicine","DOI":"10.1136/bjsports-2023-106807","ISSN":"1473-0480","issue":"18","journalAbbreviation":"Br J Sports Med","language":"eng","note":"PMID: 37414459\nPMCID: PMC10579494","page":"1211-1220","source":"PubMed","title":"Resistance training prescription for muscle strength and hypertrophy in healthy adults: a systematic review and Bayesian network meta-analysis","title-short":"Resistance training prescription for muscle strength and hypertrophy in healthy adults","volume":"57","author":[{"family":"Currier","given":"Brad S."},{"family":"Mcleod","given":"Jonathan C."},{"family":"Banfield","given":"Laura"},{"family":"Beyene","given":"Joseph"},{"family":"Welton","given":"Nicky J."},{"family":"D'Souza","given":"Alysha C."},{"family":"Keogh","given":"Joshua A. J."},{"family":"Lin","given":"Lydia"},{"family":"Coletta","given":"Giulia"},{"family":"Yang","given":"Antony"},{"family":"Colenso-Semple","given":"Lauren"},{"family":"Lau","given":"Kyle J."},{"family":"Verboom","given":"Alexandria"},{"family":"Phillips","given":"Stuart M."}],"issued":{"date-parts":[["2023",9]]}}},{"id":309,"uris":["http://zotero.org/users/11391610/items/U48HRZJ8"],"itemData":{"id":309,"type":"article-journal","abstract":"Schoenfeld, BJ, Grgic, J, Ogborn, D, and Krieger, JW. Strength and hypertrophy adaptations between low- vs. high-load resistance training: a systematic review and meta-analysis. J Strength Cond Res 31(12): 3508-3523, 2017-The purpose of this article was to conduct a systematic review of the current body of literature and a meta-analysis to compare changes in strength and hypertrophy between low- vs. high-load resistance training protocols. Searches of PubMed/MEDLINE, Cochrane Library, and Scopus were conducted for studies that met the following criteria: (a) an experimental trial involving both low-load training [≤60% 1 repetition maximum (1RM)] and high-load training (&gt;60% 1RM); (b) with all sets in the training protocols being performed to momentary muscular failure; (c) at least one method of estimating changes in muscle mass or dynamic, isometric, or isokinetic strength was used; (d) the training protocol lasted for a minimum of 6 weeks; (e) the study involved participants with no known medical conditions or injuries impairing training capacity. A total of 21 studies were ultimately included for analysis. Gains in 1RM strength were significantly greater in favor of high- vs. low-load training, whereas no significant differences were found for isometric strength between conditions. Changes in measures of muscle hypertrophy were similar between conditions. The findings indicate that maximal strength benefits are obtained from the use of heavy loads while muscle hypertrophy can be equally achieved across a spectrum of loading ranges.","container-title":"Journal of Strength and Conditioning Research","DOI":"10.1519/JSC.0000000000002200","ISSN":"1533-4287","issue":"12","journalAbbreviation":"J Strength Cond Res","language":"eng","note":"PMID: 28834797","page":"3508-3523","source":"PubMed","title":"Strength and Hypertrophy Adaptations Between Low- vs. High-Load Resistance Training: A Systematic Review and Meta-analysis","title-short":"Strength and Hypertrophy Adaptations Between Low- vs. High-Load Resistance Training","volume":"31","author":[{"family":"Schoenfeld","given":"Brad J."},{"family":"Grgic","given":"Jozo"},{"family":"Ogborn","given":"Dan"},{"family":"Krieger","given":"James W."}],"issued":{"date-parts":[["2017",12]]}},"label":"page"},{"id":312,"uris":["http://zotero.org/users/11391610/items/8QVMW3VW"],"itemData":{"id":312,"type":"article-journal","abstract":"BACKGROUND: Low-load resistance training (&lt; 50% of one-repetition maximum [1RM]) associated with blood-flow restriction (BFR-RT) has been thought to promote increases in muscle strength and mass. However, it remains unclear if the magnitude of these adaptations is similar to conventional high-load resistance training (&gt; 65% 1RM; HL-RT).\nOBJECTIVE: To compare the effects of HL- versus BFR-RT on muscle adaptations using a systematic review and meta-analysis procedure.\nMETHODS: Studies were identified via electronic databases based on the following inclusion criteria: (a) pre- and post-training assessment of muscular strength; (b) pre- and post-training assessment of muscle hypertrophy; (c) comparison of HL-RT vs. BFR-RT; (d) score ≥ 4 on PEDro scale; (e) means and standard deviations (or standard errors) are reported from absolute values or allow estimation from graphs. If this last criterion was not met, data were directly requested from the authors.\nRESULTS: The main results showed higher increases in muscle strength for HL- as compared with BFR-RT, even when considering test specificity, absolute occlusion pressure, cuff width, and occlusion pressure prescription. Regarding the hypertrophic response, results revealed similar effects between HL- and BFR-RT, regardless of the absolute occlusion pressure, cuff width, and occlusion pressure prescription.\nCONCLUSIONS: Based on the present data, maximum muscle strength may be optimized by specific training methods (i.e., HL-RT) while both HL- and BFR-RT seem equally effective in increasing muscle mass. Importantly, BFR-RT is a valid and effective approach for increasing muscle strength in a wide spectrum of ages and physical capacity, although it may seem particularly of interest for those individuals with physical limitations to engage in HL-RT.","container-title":"Sports Medicine (Auckland, N.Z.)","DOI":"10.1007/s40279-017-0795-y","ISSN":"1179-2035","issue":"2","journalAbbreviation":"Sports Med","language":"eng","note":"PMID: 29043659","page":"361-378","source":"PubMed","title":"Magnitude of Muscle Strength and Mass Adaptations Between High-Load Resistance Training Versus Low-Load Resistance Training Associated with Blood-Flow Restriction: A Systematic Review and Meta-Analysis","title-short":"Magnitude of Muscle Strength and Mass Adaptations Between High-Load Resistance Training Versus Low-Load Resistance Training Associated with Blood-Flow Restriction","volume":"48","author":[{"family":"Lixandrão","given":"Manoel E."},{"family":"Ugrinowitsch","given":"Carlos"},{"family":"Berton","given":"Ricardo"},{"family":"Vechin","given":"Felipe C."},{"family":"Conceição","given":"Miguel S."},{"family":"Damas","given":"Felipe"},{"family":"Libardi","given":"Cleiton A."},{"family":"Roschel","given":"Hamilton"}],"issued":{"date-parts":[["2018",2]]}}},{"id":302,"uris":["http://zotero.org/users/11391610/items/T6CTR3ZK"],"itemData":{"id":302,"type":"article-journal","abstract":"PURPOSE: This study aimed to analyze the effect of resistance training (RT) performed until volitional failure with low, moderate, and high loads on muscle hypertrophy and muscle strength in healthy adults and to assess the possible participant-, design-, and training-related covariates that may affect the adaptations.\nMETHODS: Using Preferred Reporting Items for Systematic Reviews and Meta-Analyses guidelines, MEDLINE, CINAHL, EMBASE, SPORTDiscus, and Web of Science databases were searched. Including only studies that performed sets to volitional failure, the effects of low- (&gt;15 repetitions maximum (RM)), moderate- (9-15 RM), and high-load (≤8 RM) RTs were examined in healthy adults. Network meta-analysis was undertaken to calculate the standardized mean difference (SMD) between RT loads in overall and subgroup analyses involving studies deemed of high quality. Associations between participant-, design-, and training-related covariates with SMD were assessed by univariate and multivariate network meta-regression analyses.\nRESULTS: Twenty-eight studies involving 747 healthy adults were included. Although no differences in muscle hypertrophy between RT loads were found in overall (P = 0.113-0.469) or subgroup analysis (P = 0.871-0.995), greater effects were observed in untrained participants (P = 0.033) and participants with some training background who undertook more RT sessions (P = 0.031-0.045). Muscle strength improvement was superior for both high-load and moderate-load compared with low-load RT in overall and subgroup analysis (SMD, 0.60-0.63 and 0.34-0.35, re</w:instrText>
            </w:r>
            <w:r w:rsidRPr="00F3384A">
              <w:rPr>
                <w:rFonts w:ascii="Times New Roman" w:hAnsi="Times New Roman" w:cs="Times New Roman"/>
                <w:sz w:val="28"/>
                <w:szCs w:val="28"/>
                <w:lang w:val="en-US"/>
              </w:rPr>
              <w:instrText xml:space="preserve">spectively; P &lt; 0.001-0.003), with a nonsignificant but superior effect for high compared with moderate load (SMD, 0.26-0.28, P = 0.068).\nCONCLUSIONS: Although muscle hypertrophy improvements seem to be load independent, increases in muscle strength are superior in high-load RT programs. Untrained participants exhibit greater muscle hypertrophy, whereas undertaking more RT sessions provides superior gains in those with previous training experience.","container-title":"Medicine and Science in Sports and Exercise","DOI":"10.1249/MSS.0000000000002585","ISSN":"1530-0315","issue":"6","journalAbbreviation":"Med Sci Sports Exerc","language":"eng","note":"PMID: 33433148\nPMCID: PMC8126497","page":"1206-1216","source":"PubMed","title":"Resistance Training Load Effects on Muscle Hypertrophy and Strength Gain: Systematic Review and Network Meta-analysis","title-short":"Resistance Training Load Effects on Muscle Hypertrophy and Strength Gain","volume":"53","author":[{"family":"Lopez","given":"Pedro"},{"family":"Radaelli","given":"Régis"},{"family":"Taaffe","given":"Dennis R."},{"family":"Newton","given":"Robert U."},{"family":"Galvão","given":"Daniel A."},{"family":"Trajano","given":"Gabriel S."},{"family":"Teodoro","given":"Juliana L."},{"family":"Kraemer","given":"William J."},{"family":"Häkkinen","given":"Keijo"},{"family":"Pinto","given":"Ronei S."}],"issued":{"date-parts":[["2021",6,1]]}}}],"schema":"https://github.com/citation-style-language/schema/raw/master/csl-citation.json"} </w:instrText>
            </w:r>
            <w:r w:rsidRPr="00F3384A">
              <w:rPr>
                <w:rFonts w:ascii="Times New Roman" w:hAnsi="Times New Roman" w:cs="Times New Roman"/>
                <w:sz w:val="28"/>
                <w:szCs w:val="28"/>
              </w:rPr>
              <w:fldChar w:fldCharType="separate"/>
            </w:r>
            <w:r w:rsidRPr="00F3384A">
              <w:rPr>
                <w:rFonts w:ascii="Times New Roman" w:hAnsi="Times New Roman" w:cs="Times New Roman"/>
                <w:kern w:val="0"/>
                <w:sz w:val="28"/>
                <w:szCs w:val="28"/>
                <w:vertAlign w:val="superscript"/>
                <w:lang w:val="en-US"/>
              </w:rPr>
              <w:t>52–54,56–58</w:t>
            </w:r>
            <w:r w:rsidRPr="00F3384A">
              <w:rPr>
                <w:rFonts w:ascii="Times New Roman" w:hAnsi="Times New Roman" w:cs="Times New Roman"/>
                <w:sz w:val="28"/>
                <w:szCs w:val="28"/>
              </w:rPr>
              <w:fldChar w:fldCharType="end"/>
            </w:r>
          </w:p>
        </w:tc>
      </w:tr>
      <w:tr w:rsidR="00CD11BF" w:rsidRPr="00F3384A" w14:paraId="5AB66EC6" w14:textId="77777777" w:rsidTr="00CF07A4">
        <w:trPr>
          <w:trHeight w:val="223"/>
        </w:trPr>
        <w:tc>
          <w:tcPr>
            <w:tcW w:w="3734" w:type="dxa"/>
            <w:tcBorders>
              <w:top w:val="nil"/>
              <w:left w:val="single" w:sz="4" w:space="0" w:color="auto"/>
              <w:bottom w:val="single" w:sz="8" w:space="0" w:color="auto"/>
              <w:right w:val="single" w:sz="8" w:space="0" w:color="auto"/>
            </w:tcBorders>
            <w:shd w:val="clear" w:color="auto" w:fill="auto"/>
            <w:noWrap/>
            <w:vAlign w:val="center"/>
            <w:hideMark/>
          </w:tcPr>
          <w:p w14:paraId="588C7C8D"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GB" w:eastAsia="de-AT"/>
                <w14:ligatures w14:val="none"/>
              </w:rPr>
              <w:t xml:space="preserve">Low-load RT is as effective as high-load RT </w:t>
            </w:r>
            <w:proofErr w:type="gramStart"/>
            <w:r w:rsidRPr="00527E24">
              <w:rPr>
                <w:rFonts w:ascii="Times New Roman" w:eastAsia="Times New Roman" w:hAnsi="Times New Roman" w:cs="Times New Roman"/>
                <w:color w:val="000000"/>
                <w:kern w:val="0"/>
                <w:sz w:val="20"/>
                <w:szCs w:val="20"/>
                <w:lang w:val="en-GB" w:eastAsia="de-AT"/>
                <w14:ligatures w14:val="none"/>
              </w:rPr>
              <w:t>with regard to</w:t>
            </w:r>
            <w:proofErr w:type="gramEnd"/>
            <w:r w:rsidRPr="00527E24">
              <w:rPr>
                <w:rFonts w:ascii="Times New Roman" w:eastAsia="Times New Roman" w:hAnsi="Times New Roman" w:cs="Times New Roman"/>
                <w:color w:val="000000"/>
                <w:kern w:val="0"/>
                <w:sz w:val="20"/>
                <w:szCs w:val="20"/>
                <w:lang w:val="en-GB" w:eastAsia="de-AT"/>
                <w14:ligatures w14:val="none"/>
              </w:rPr>
              <w:t xml:space="preserve"> maximal strength.</w:t>
            </w:r>
          </w:p>
        </w:tc>
        <w:tc>
          <w:tcPr>
            <w:tcW w:w="1085" w:type="dxa"/>
            <w:tcBorders>
              <w:top w:val="nil"/>
              <w:left w:val="nil"/>
              <w:bottom w:val="single" w:sz="8" w:space="0" w:color="auto"/>
              <w:right w:val="nil"/>
            </w:tcBorders>
            <w:shd w:val="clear" w:color="000000" w:fill="F7C7AC"/>
            <w:noWrap/>
            <w:vAlign w:val="center"/>
            <w:hideMark/>
          </w:tcPr>
          <w:p w14:paraId="2093026C" w14:textId="77777777" w:rsidR="00CD11BF" w:rsidRPr="00CD11BF" w:rsidRDefault="00CD11BF" w:rsidP="00CF07A4">
            <w:pPr>
              <w:spacing w:after="0" w:line="240" w:lineRule="auto"/>
              <w:jc w:val="center"/>
              <w:rPr>
                <w:rFonts w:ascii="Times New Roman" w:eastAsia="Times New Roman" w:hAnsi="Times New Roman" w:cs="Times New Roman"/>
                <w:color w:val="000000"/>
                <w:kern w:val="0"/>
                <w:sz w:val="20"/>
                <w:szCs w:val="20"/>
                <w:lang w:val="en-US" w:eastAsia="de-AT"/>
                <w14:ligatures w14:val="none"/>
              </w:rPr>
            </w:pPr>
            <w:r w:rsidRPr="00CD11BF">
              <w:rPr>
                <w:rFonts w:ascii="Times New Roman" w:eastAsia="Times New Roman" w:hAnsi="Times New Roman" w:cs="Times New Roman"/>
                <w:color w:val="000000"/>
                <w:kern w:val="0"/>
                <w:sz w:val="20"/>
                <w:szCs w:val="20"/>
                <w:lang w:val="en-US" w:eastAsia="de-AT"/>
                <w14:ligatures w14:val="none"/>
              </w:rPr>
              <w:t>myth</w:t>
            </w:r>
          </w:p>
        </w:tc>
        <w:tc>
          <w:tcPr>
            <w:tcW w:w="7368" w:type="dxa"/>
            <w:tcBorders>
              <w:top w:val="nil"/>
              <w:left w:val="single" w:sz="4" w:space="0" w:color="auto"/>
              <w:bottom w:val="single" w:sz="4" w:space="0" w:color="auto"/>
              <w:right w:val="single" w:sz="4" w:space="0" w:color="auto"/>
            </w:tcBorders>
            <w:shd w:val="clear" w:color="auto" w:fill="auto"/>
            <w:vAlign w:val="center"/>
            <w:hideMark/>
          </w:tcPr>
          <w:p w14:paraId="42D0A181"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US" w:eastAsia="de-AT"/>
                <w14:ligatures w14:val="none"/>
              </w:rPr>
              <w:t>High-load resistance training is superior for maximizing strength due to greater motor unit recruitment.</w:t>
            </w:r>
          </w:p>
        </w:tc>
        <w:tc>
          <w:tcPr>
            <w:tcW w:w="2090" w:type="dxa"/>
            <w:tcBorders>
              <w:top w:val="nil"/>
              <w:left w:val="nil"/>
              <w:bottom w:val="single" w:sz="8" w:space="0" w:color="auto"/>
              <w:right w:val="single" w:sz="4" w:space="0" w:color="auto"/>
            </w:tcBorders>
            <w:shd w:val="clear" w:color="auto" w:fill="auto"/>
            <w:noWrap/>
            <w:vAlign w:val="center"/>
            <w:hideMark/>
          </w:tcPr>
          <w:p w14:paraId="58D0BB83" w14:textId="77777777" w:rsidR="00CD11BF" w:rsidRPr="00F3384A" w:rsidRDefault="00CD11BF" w:rsidP="00CF07A4">
            <w:pPr>
              <w:spacing w:after="0" w:line="240" w:lineRule="auto"/>
              <w:jc w:val="center"/>
              <w:rPr>
                <w:rFonts w:ascii="Times New Roman" w:eastAsia="Times New Roman" w:hAnsi="Times New Roman" w:cs="Times New Roman"/>
                <w:color w:val="000000"/>
                <w:kern w:val="0"/>
                <w:sz w:val="28"/>
                <w:szCs w:val="28"/>
                <w:lang w:val="en-US" w:eastAsia="de-AT"/>
                <w14:ligatures w14:val="none"/>
              </w:rPr>
            </w:pPr>
            <w:r w:rsidRPr="00F3384A">
              <w:rPr>
                <w:rFonts w:ascii="Times New Roman" w:hAnsi="Times New Roman" w:cs="Times New Roman"/>
                <w:sz w:val="28"/>
                <w:szCs w:val="28"/>
              </w:rPr>
              <w:fldChar w:fldCharType="begin"/>
            </w:r>
            <w:r w:rsidRPr="00F3384A">
              <w:rPr>
                <w:rFonts w:ascii="Times New Roman" w:hAnsi="Times New Roman" w:cs="Times New Roman"/>
                <w:sz w:val="28"/>
                <w:szCs w:val="28"/>
                <w:lang w:val="en-US"/>
              </w:rPr>
              <w:instrText xml:space="preserve"> ADDIN ZOTERO_ITEM CSL_CITATION {"citationID":"4efkiOgB","properties":{"formattedCitation":"\\super 52,55,59\\nosupersub{}","plainCitation":"52,55,59","noteIndex":0},"citationItems":[{"id":281,"uris":["http://zotero.org/users/11391610/items/2TV2RC64"],"itemData":{"id":281,"type":"article-journal","abstract":"The load in resistance training is considered to be a critical variable for neuromuscular adaptations. Therefore, it is important to assess the effects of applying different loads on the development of maximal strength and muscular hypertrophy. The aim of this study was to systematically review the literature and compare the effects of resistance training that was performed with low loads versus moderate and high loads in untrained and trained healthy adult males on the development of maximal strength and muscle hypertrophy during randomized experimental designs. The Preferred Reporting Items for Systematic Reviews and Meta-Analyses guidelines (2021) were followed with the eligibility criteria defined according to participants, interventions, comparators, outcomes, and study design (PICOS): (P) healthy males between 18 and 40 years old, (I) interventions performed with low loads, (C) interventions performed with moderate or high loads, (O) development of maximal strength an</w:instrText>
            </w:r>
            <w:r w:rsidRPr="00F3384A">
              <w:rPr>
                <w:rFonts w:ascii="Times New Roman" w:hAnsi="Times New Roman" w:cs="Times New Roman"/>
                <w:sz w:val="28"/>
                <w:szCs w:val="28"/>
              </w:rPr>
              <w:instrText>d muscle hypertrophy, and (S) randomized experimental studies with between- or within-subject parallel designs. The literature search strategy was performed in three electronic databases (Embase, PubMed, and Web of Science) on 22 August 2021. Results: Twenty-three studies with a total of 563 participants (80.6% untrained and 19.4% trained) were selected. The studies included both relative and absolute loads. All studies were classified as being moderate-to-high methodological quality, although only two studies had a score higher than six points. The main findings indicated that the load magnitude that was used during resistance training influenced the dynamic strength and isometric strength gains. In general, comparisons between the groups (i.e., low, moderate, and high loads) showed higher gains in 1RM and maximal voluntary isometric contraction when moderate and high loads were used. In contrast, regarding muscle hypertrophy, most studies showed that when resistance training was performed to muscle failure, the load used had less influence on muscle hypertrophy. The current literature shows that gains in maximal strength are more pronounced with high and moderate loads compared to low loads in healthy adult male populations. However, for muscle hypertrophy, studies indicate that a wide spectrum of loads (i.e., 30 to 90% 1RM) may be used for healthy adult male populations.","container-title":"International Journal of Environmental Research and Public Health","DOI":"10.3390/ijerph182111237","ISSN":"1660-4601","issue":"21","journalAbbreviation":"Int J Environ Res Public Health","language":"eng","note":"PMID: 34769755\nPMCID: PMC8582674","page":"11237","source":"PubMed","title":"Effects of Resistance Training Performed with Different Loads in Untrained and Trained Male Adult Individuals on Maximal Strength and Muscle Hypertrophy: A Systematic Review","title-short":"Effects of Resistance Training Performed with Different Loads in Untrained and Trained Male Adult Individuals on Maximal Strength and Muscle Hypertrophy","volume":"18","author":[{"family":"Lacio","given":"Marcio"},{"family":"Vieira","given":"João Guilherme"},{"family":"Trybulski","given":"Robert"},{"family":"Campos","given":"Yuri"},{"family":"Santana","given":"Derick"},{"family":"Filho","given":"José Elias"},{"family":"Novaes","given":"Jefferson"},{"family":"Vianna","given":"Jeferson"},{"family":"Wilk","given":"Michal"}],"issued":{"date-parts":[["2021",10,26]]}},"label":"page"},{"id":301,"uris":["http://zotero.org/users/11391610/items/9U6NSPD7"],"itemData":{"id":301,"type":"article-journal","abstract":"This systematic review and meta-analysis determined resistance training (RT) load effects on various muscle hypertrophy, strength, and neuromuscular performance task [e.g., countermovement jump (CMJ)] outcomes. Relevent studies comparing higher-load [&gt;60% 1-repetition maximum (RM) or &lt;15-RM] and lower-load (≤60% 1-RM or ≥ 15-RM) RT were identified, with 45 studies (from 4713 total) included in the meta-analysis. Higher- and lower-load RT induced similar muscle hypertrophy at the whole-body (lean/fat-free mass; [ES (95% CI) = 0.05 (-0.20 to 0.29), P = 0.70]), whole-muscle [ES = 0.06 (-0.11 to 0.24), P = 0.47], and muscle fibre [ES = 0.29 (-0.09 to 0.66), P = 0.13] levels. Higher-load RT further improved 1-RM [ES = 0.34 (0.15 to 0.52), P = 0.0003] and isometric [ES = 0.41 (0.07 to 0.76), P = 0.02] strength. The superiority of higher-load RT on 1-RM strength was greater in younger [ES = 0.34 (0.12 to 0.55), P = 0.002] versus older [ES = 0.20 (-0.00 to 0.41), P = 0.05] participants. Higher- and lower-load RT therefore induce similar muscle hypertrophy (at multiple physiological levels), while higher-load RT elicits superior 1-RM and isometric strength. The influence of RT loads on neuromuscular task performance is however unclear.","container-title":"Journal of Sports Sciences","DOI":"10.1080/02640414.2021.1898094","ISSN":"1466-447X","issue":"15","journalAbbreviation":"J Sports Sci","language":"eng","note":"PMID: 33874848","page":"1723-1745","source":"PubMed","title":"Influence of resistance training load on measures of skeletal muscle hypertrophy and improvements in maximal strength and neuromuscular task performance: A systematic review and meta-analysis","title-short":"Influence of resistance training load on measures of skeletal muscle hypertrophy and improvements in maximal strength and neuromuscular task performance","volume":"39","author":[{"family":"Refalo","given":"Martin C."},{"family":"Hamilton","given":"D. Lee"},{"family":"Paval","given":"D. Robert"},{"family":"Gallagher","given":"Iain J."},{"family":"Feros","given":"Simon A."},{"family":"Fyfe","given":"Jackson J."}],"issued":{"date-parts":[["2021",8]]}},"label":"page"},{"id":300,"uris":["http://zotero.org/users/11391610/items/J37PT9CM"],"itemData":{"id":300,"type":"article-journal","abstract":"There has been much debate as to optimal loading strategies for maximising the adaptive response to resistance exercise. The purpose of this paper therefore was to conduct a meta-analysis of randomised controlled trials to compare the effects of low-load (≤60% 1 repetition maximum [RM]) versus high-load (≥65% 1 RM) training in enhancing post-exercise muscular adaptations. The strength analysis comprised 251 subjects and 32 effect sizes (ESs), nested within 20 treatment groups and 9 studies. The hypertrophy analysis comprised 191 subjects and 34 ESs, nested with 17 treatment groups and 8 studies. There was a trend for strength outcomes to be greater with high loads compared to low loads (difference = 1.07 ± 0</w:instrText>
            </w:r>
            <w:r w:rsidRPr="00F3384A">
              <w:rPr>
                <w:rFonts w:ascii="Times New Roman" w:hAnsi="Times New Roman" w:cs="Times New Roman"/>
                <w:sz w:val="28"/>
                <w:szCs w:val="28"/>
                <w:lang w:val="en-US"/>
              </w:rPr>
              <w:instrText xml:space="preserve">.60; CI: -0.18, 2.32; p = 0.09). The mean ES for low loads was 1.23 ± 0.43 (CI: 0.32, 2.13). The mean ES for high loads was 2.30 ± 0.43 (CI: 1.41, 3.19). There was a trend for hypertrophy outcomes to be greater with high loads compared to low loads (difference = 0.43 ± 0.24; CI: -0.05, 0.92; p = 0.076). The mean ES for low loads was 0.39 ± 0.17 (CI: 0.05, 0.73). The mean ES for high loads was 0.82 ± 0.17 (CI: 0.49, 1.16). In conclusion, training with loads ≤50% 1 RM was found to promote substantial increases in muscle strength and hypertrophy in untrained individuals, but a trend was noted for superiority of heavy loading with respect to these outcome measures with null findings likely attributed to a relatively small number of studies on the topic.","container-title":"European Journal of Sport Science","DOI":"10.1080/17461391.2014.989922","ISSN":"1536-7290","issue":"1","journalAbbreviation":"Eur J Sport Sci","language":"eng","note":"PMID: 25530577","page":"1-10","source":"PubMed","title":"Muscular adaptations in low- versus high-load resistance training: A meta-analysis","title-short":"Muscular adaptations in low- versus high-load resistance training","volume":"16","author":[{"family":"Schoenfeld","given":"Brad J."},{"family":"Wilson","given":"Jacob M."},{"family":"Lowery","given":"Ryan P."},{"family":"Krieger","given":"James W."}],"issued":{"date-parts":[["2016"]]}},"label":"page"}],"schema":"https://github.com/citation-style-language/schema/raw/master/csl-citation.json"} </w:instrText>
            </w:r>
            <w:r w:rsidRPr="00F3384A">
              <w:rPr>
                <w:rFonts w:ascii="Times New Roman" w:hAnsi="Times New Roman" w:cs="Times New Roman"/>
                <w:sz w:val="28"/>
                <w:szCs w:val="28"/>
              </w:rPr>
              <w:fldChar w:fldCharType="separate"/>
            </w:r>
            <w:r w:rsidRPr="00F3384A">
              <w:rPr>
                <w:rFonts w:ascii="Times New Roman" w:hAnsi="Times New Roman" w:cs="Times New Roman"/>
                <w:kern w:val="0"/>
                <w:sz w:val="28"/>
                <w:szCs w:val="28"/>
                <w:vertAlign w:val="superscript"/>
                <w:lang w:val="en-US"/>
              </w:rPr>
              <w:t>52,55,59</w:t>
            </w:r>
            <w:r w:rsidRPr="00F3384A">
              <w:rPr>
                <w:rFonts w:ascii="Times New Roman" w:hAnsi="Times New Roman" w:cs="Times New Roman"/>
                <w:sz w:val="28"/>
                <w:szCs w:val="28"/>
              </w:rPr>
              <w:fldChar w:fldCharType="end"/>
            </w:r>
          </w:p>
        </w:tc>
      </w:tr>
      <w:tr w:rsidR="00CD11BF" w:rsidRPr="00F3384A" w14:paraId="7A546D69" w14:textId="77777777" w:rsidTr="00CF07A4">
        <w:trPr>
          <w:trHeight w:val="437"/>
        </w:trPr>
        <w:tc>
          <w:tcPr>
            <w:tcW w:w="3734" w:type="dxa"/>
            <w:tcBorders>
              <w:top w:val="nil"/>
              <w:left w:val="single" w:sz="4" w:space="0" w:color="auto"/>
              <w:bottom w:val="single" w:sz="8" w:space="0" w:color="auto"/>
              <w:right w:val="single" w:sz="8" w:space="0" w:color="auto"/>
            </w:tcBorders>
            <w:shd w:val="clear" w:color="auto" w:fill="auto"/>
            <w:noWrap/>
            <w:vAlign w:val="center"/>
            <w:hideMark/>
          </w:tcPr>
          <w:p w14:paraId="23C48822"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GB" w:eastAsia="de-AT"/>
                <w14:ligatures w14:val="none"/>
              </w:rPr>
              <w:t>Multiple RT is more effective than singular training.</w:t>
            </w:r>
          </w:p>
        </w:tc>
        <w:tc>
          <w:tcPr>
            <w:tcW w:w="1085" w:type="dxa"/>
            <w:tcBorders>
              <w:top w:val="nil"/>
              <w:left w:val="nil"/>
              <w:bottom w:val="single" w:sz="8" w:space="0" w:color="auto"/>
              <w:right w:val="nil"/>
            </w:tcBorders>
            <w:shd w:val="clear" w:color="000000" w:fill="F7C7AC"/>
            <w:noWrap/>
            <w:vAlign w:val="center"/>
            <w:hideMark/>
          </w:tcPr>
          <w:p w14:paraId="45A750E6" w14:textId="77777777" w:rsidR="00CD11BF" w:rsidRPr="00CD11BF" w:rsidRDefault="00CD11BF" w:rsidP="00CF07A4">
            <w:pPr>
              <w:spacing w:after="0" w:line="240" w:lineRule="auto"/>
              <w:jc w:val="center"/>
              <w:rPr>
                <w:rFonts w:ascii="Times New Roman" w:eastAsia="Times New Roman" w:hAnsi="Times New Roman" w:cs="Times New Roman"/>
                <w:color w:val="000000"/>
                <w:kern w:val="0"/>
                <w:sz w:val="20"/>
                <w:szCs w:val="20"/>
                <w:lang w:val="en-US" w:eastAsia="de-AT"/>
                <w14:ligatures w14:val="none"/>
              </w:rPr>
            </w:pPr>
            <w:r w:rsidRPr="00CD11BF">
              <w:rPr>
                <w:rFonts w:ascii="Times New Roman" w:eastAsia="Times New Roman" w:hAnsi="Times New Roman" w:cs="Times New Roman"/>
                <w:color w:val="000000"/>
                <w:kern w:val="0"/>
                <w:sz w:val="20"/>
                <w:szCs w:val="20"/>
                <w:lang w:val="en-US" w:eastAsia="de-AT"/>
                <w14:ligatures w14:val="none"/>
              </w:rPr>
              <w:t>myth</w:t>
            </w:r>
          </w:p>
        </w:tc>
        <w:tc>
          <w:tcPr>
            <w:tcW w:w="7368" w:type="dxa"/>
            <w:tcBorders>
              <w:top w:val="nil"/>
              <w:left w:val="single" w:sz="4" w:space="0" w:color="auto"/>
              <w:bottom w:val="single" w:sz="4" w:space="0" w:color="auto"/>
              <w:right w:val="single" w:sz="4" w:space="0" w:color="auto"/>
            </w:tcBorders>
            <w:shd w:val="clear" w:color="auto" w:fill="auto"/>
            <w:vAlign w:val="center"/>
            <w:hideMark/>
          </w:tcPr>
          <w:p w14:paraId="3ED76B82"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US" w:eastAsia="de-AT"/>
                <w14:ligatures w14:val="none"/>
              </w:rPr>
              <w:t>The frequency of resistance training does not have a significant or meaningful effect on muscle hypertrophy when the total training volume is matched.</w:t>
            </w:r>
          </w:p>
        </w:tc>
        <w:tc>
          <w:tcPr>
            <w:tcW w:w="2090" w:type="dxa"/>
            <w:tcBorders>
              <w:top w:val="nil"/>
              <w:left w:val="nil"/>
              <w:bottom w:val="single" w:sz="8" w:space="0" w:color="auto"/>
              <w:right w:val="single" w:sz="4" w:space="0" w:color="auto"/>
            </w:tcBorders>
            <w:shd w:val="clear" w:color="auto" w:fill="auto"/>
            <w:noWrap/>
            <w:vAlign w:val="center"/>
            <w:hideMark/>
          </w:tcPr>
          <w:p w14:paraId="69443FE7" w14:textId="77777777" w:rsidR="00CD11BF" w:rsidRPr="00F3384A" w:rsidRDefault="00CD11BF" w:rsidP="00CF07A4">
            <w:pPr>
              <w:spacing w:after="0" w:line="240" w:lineRule="auto"/>
              <w:jc w:val="center"/>
              <w:rPr>
                <w:rFonts w:ascii="Times New Roman" w:eastAsia="Times New Roman" w:hAnsi="Times New Roman" w:cs="Times New Roman"/>
                <w:color w:val="000000"/>
                <w:kern w:val="0"/>
                <w:sz w:val="28"/>
                <w:szCs w:val="28"/>
                <w:lang w:val="en-US" w:eastAsia="de-AT"/>
                <w14:ligatures w14:val="none"/>
              </w:rPr>
            </w:pPr>
            <w:r w:rsidRPr="00F3384A">
              <w:rPr>
                <w:rFonts w:ascii="Times New Roman" w:hAnsi="Times New Roman" w:cs="Times New Roman"/>
                <w:sz w:val="28"/>
                <w:szCs w:val="28"/>
              </w:rPr>
              <w:fldChar w:fldCharType="begin"/>
            </w:r>
            <w:r w:rsidRPr="00F3384A">
              <w:rPr>
                <w:rFonts w:ascii="Times New Roman" w:hAnsi="Times New Roman" w:cs="Times New Roman"/>
                <w:sz w:val="28"/>
                <w:szCs w:val="28"/>
                <w:lang w:val="en-US"/>
              </w:rPr>
              <w:instrText xml:space="preserve"> ADDIN ZOTERO_ITEM CSL_CITATION {"citationID":"xHrUgTr5","properties":{"formattedCitation":"\\super 60\\uc0\\u8211{}64\\nosupersub{}","plainCitation":"60–64","noteIndex":0},"citationItems":[{"id":609,"uris":["http://zotero.org/users/11391610/items/NFQVSR7A"],"itemData":{"id":609,"type":"article-journal","container-title":"Journal of Sports Sciences","DOI":"10.1080/02640414.2018.1555906","ISSN":"0264-0414, 1466-447X","issue":"11","journalAbbreviation":"Journal of Sports Sciences","language":"en","page":"1286-1295","source":"DOI.org (Crossref)","title":"How many times per week should a muscle be trained to maximize muscle hypertrophy? A systematic review and meta-analysis of studies examining the effects of resistance training frequency","title-short":"How many times per week should a muscle be trained to maximize muscle hypertrophy?","volume":"37","author":[{"family":"Schoenfeld","given":"Brad Jon"},{"family":"Grgic","given":"Jozo"},{"family":"Krieger","given":"James"}],"issued":{"date-parts":[["2019",6,3]]}}},{"id":287,"uris":["http://zotero.org/users/11391610/items/5GQSATZD"],"itemData":{"id":287,"type":"article-journal","abstract":"BACKGROUND: In-season competition and tournaments for team sports can be both long and congested, with some sports competing u</w:instrText>
            </w:r>
            <w:r w:rsidRPr="00F3384A">
              <w:rPr>
                <w:rFonts w:ascii="Times New Roman" w:hAnsi="Times New Roman" w:cs="Times New Roman"/>
                <w:sz w:val="28"/>
                <w:szCs w:val="28"/>
              </w:rPr>
              <w:instrText>p to three times per week. During these periods of time, athletes need to prepare technically, tactically and physically for the next fixture and the short duration between fixtures means that, in some cases, physical preparation ceases, or training focus moves to recovery as opposed to progressing adaptations.\nOBJECTIVE: The aim of this review was to investigate the effect of training frequency on muscular strength to determine if a potential method to accommodate in-season resistance training, during busy training schedules, could be achieved by utilizing shorter more frequent training sessions across a training week.\nMETHODS: A literature search was conducted using the SPORTDiscus, Ovid, PubMed and Scopus databases. 2134 studies were identified prior to application of the following inclusion criteria: (1) maximal strength was assessed, (2) a minimum of two different training frequency groups were included, (3) participants were well trained, and finally (4) compound exercises were included within the training programmes. A Cochrane risk of bias assessment was applied to studies that performed randomized controlled trials and consistency of studies was analysed using I2 as a test of heterogeneity. Secondary analysis of studies included Hedges' g effect sizes (g) and between-study differences were estimated using a random-effects model.\nRESULTS: Inconsistency of effects between pre- and post-intervention was low within-group (I2 = 0%), and moderate between-group (I2 ≤ 73.95%). Risk of bias was also low based upon the Cochrane risk of bias assessment. Significant increases were observed overall for both upper (p ≤ 0.022) and lower (p ≤ 0.008) body strength, pre- to post-intervention, when all frequencies were assessed. A small effect was observed between training frequencies for upper (g ≤ 0.58) and lower body (g ≤ 0.45).\nCONCLUSION: Over a 6-12-week period, there are no clear differences in maximal strength development between training frequencies, in well-trained populations. Such observations may permit the potential for training to be manipulated around competition schedules and volume to be distributed across shorter, but more frequent training sessions within a micro-cycle rather than being condensed into 1-2 sessions per week, in effect, allowing for a micro-dosing of the strength stimuli.","container-title":"Sports Medicine (Auckland, N.Z.)","DOI":"10.1007/s40279-021-01460-7","ISSN":"1179-2035","issue":"9","journalAbbreviation":"Sports Med","language":"eng","note":"PMID: 33886099\nPMCID: PMC8363540","page":"1967-1982","source":"PubMed","title":"Effects of Variations in Resistance Training Frequency on Strength Development in Well-Trained Populations and Implications for In-Season Athlete Training: A Systematic Review and Meta-analysis","title-short":"Effects of Variations in Resistance Training Frequency on Strength Development in Well-Trained Populations and Implications for In-Season Athlete Training","volume":"51","author":[{"family":"Cuthbert","given":"Matthew"},{"family":"Haff","given":"G. Gregory"},{"family":"Arent","given":"Shawn M."},{"family":"Ripley","given":"Nicholas"},{"family":"McMahon","given":"John J."},{"family":"Evans","given":"Martin"},{"family":"Comfort","given":"Paul"}],"issued":{"date-parts":[["2021",9]]}},"label":"page"},{"id":"8ccVM2WJ/OyAMSGYE","uris":["http://zotero.org/users/11391610/items/IU2MZ7QX"],"itemData":{"id":268,"type":"article-journal","abstract":"Current recommendations on resistance training (RT) frequency for gains in muscular strength are based on extrapolations from limited evidence on the topic, and thus their practical applicability remains questionable.","container-title":"Sports Medicine","DOI":"10.1007/s40279-018-0872-x","ISSN":"1179-2035","issue":"5","journalAbbreviation":"Sports Med","language":"en","page":"1207-1220","source":"Springer Link","title":"Effect of Resistance Training Frequency on Gains in Muscular Strength: A Systematic Review and Meta-Analysis","title-short":"Effect of Resistance Training Frequency on Gains in Muscular Strength","volume":"48","author":[{"family":"Grgic","given":"Jozo"},{"family":"Schoenfeld","given":"Brad J."},{"family":"Davies","given":"Timothy B."},{"family":"Lazinica","given":"Bruno"},{"family":"Krieger","given":"James W."},{"family":"Pedisic","given":"Zeljko"}],"issued":{"date-parts":[["2018",5,1]]}},"label":"page"},{"id":286,"uris":["http://zotero.org/users/11391610/items/WI3H4286"],"itemData":{"id":286,"type":"article-journal","abstract":"BACKGROUND: A number of resistance training (RT) program variables can be manipulated to maximize muscular hypertrophy. One variable of primary interest in this regard is RT frequency. Frequency can refer to the number of resistance training sessions performed in a given period of time, as well as to the number of times a specific muscle group is trained over a given period of time.\nOBJECTIVE: We conducted a systematic review and meta-analysis to determine the effects of resistance training frequency on hypertrophic outcomes.\nMETHODS: Studies were deemed eligible for inclusion if they met the following criteria: (1) were an experimental trial published in an English-language refereed journal; (2) directly compared different weekly resistance training frequencies in traditional dynamic exercise using coupled concentric and eccentric actions; (3) measured morphologic changes via biopsy, imaging, circumference, and/or densitometry; (4) had a minimum duration of 4 weeks; and (5) used human participants without chronic disease or injury. A total of ten studies were identified that investigated RT frequency in accordance with the criteria outlined.\nRESULTS: Analysis using binary frequency as a predictor variable revealed a significant impact of training frequency on hypertrophy effect size (P = 0.002), with higher frequency being associated with a greater effect size than lower frequency (0.49 ± 0.08 vs. 0.30 ± 0.07, respectively). Statistical analyses of studies investigating training session frequency when groups are matched for frequency of training per muscle group could not be carried out and reliable estimates could not be generated due to inadequate sample size.\nCONCLUSIONS: When comparing studies that investigated training muscle groups between 1 to 3 days per week on a volume-equated basis, the current body of evidence indicates that frequencies of training twice a week promote superior hypertrophic outcomes to once a week. It can therefore be inferred that the major muscle groups should be trained at least twice a week to maximize muscle growth; whether training a muscle group three times per week is superior to a twice-per-week protocol remains to be determined.","container-title":"Sports Medicine (Auckland, N.Z.)","DOI":"10.1007/s40279-016-0543-8","ISSN":"1179-2035","issue":"11","journalAbbreviation":"Sports Med","language":"eng","note":"PMID: 27102172","page":"1689-1697","source":"PubMed","title":"Effects of Resistance Training Frequency on Measures of Muscle Hypertrophy: A Systematic Review and Meta-Analysis","title-short":"Effects of Resistance Training Frequency on Measures of Muscle Hypertrophy","volume":"46","author":[{"family":"Schoenfeld","given":"Brad J."},{"family":"Ogborn","given":"Dan"},{"family":"Krieger","given":"James W."}],"issued":{"date-parts":[["2016",11]]}},"label":"page"},{"id":284,"uris":["http://zotero.org/users/11391610/items/96FKACAV"],"itemData":{"id":284,"type":"article-journal","abstract":"Objectives\nCurrent reviews and position stands on resistance training (RT) frequency and associated muscular hypertrophy are based on limited evidence holding implications for practical application and program design. Considering that several recent studies have shed new light on this topic, the present paper aimed to collate the available evidence on RT frequency and the associated effect on muscular hypertrophy.\nDesign\nReview article.\nMethods\nArticles for this review were obtained through searches of PubMed/MEDLINE, Scopus, and SPORTDiscus. Both volume-equated (studies in which RT frequency is the only manipulated variable) and non-volume-equated (studies in which both RT frequency and volume are the manipulated variables) study designs were considered.\nResults\nTen studies were found that used direct site-specific measures of hypertrophy, and, in general, reported tha</w:instrText>
            </w:r>
            <w:r w:rsidRPr="00F3384A">
              <w:rPr>
                <w:rFonts w:ascii="Times New Roman" w:hAnsi="Times New Roman" w:cs="Times New Roman"/>
                <w:sz w:val="28"/>
                <w:szCs w:val="28"/>
                <w:lang w:val="en-US"/>
              </w:rPr>
              <w:instrText xml:space="preserve">t RT once per week elicits similar hypertrophy compared to training two or three times per week. In addition, 21 studies compared different RT frequencies and used lean body mass devices to estimate muscular growth; most of which reported no significant differences between training frequencies. Five studies were identified that used circumference for estimating muscular growth. These studies provided findings that are difficult to interpret, considering that circumference is a crude measure of hypertrophy (i.e., it does not allow for the differentiation between adipose tissue, intracellular fluids, and muscle mass).\nConclusions\nBased on the results of this review, it appears that under volume-equated conditions, RT frequency does not seem to have a pronounced effect of gains in muscle mass.","container-title":"Journal of Science and Medicine in Sport","DOI":"10.1016/j.jsams.2018.09.223","ISSN":"1440-2440","issue":"3","journalAbbreviation":"Journal of Science and Medicine in Sport","page":"361-370","source":"ScienceDirect","title":"Resistance training frequency and skeletal muscle hypertrophy: A review of available evidence","title-short":"Resistance training frequency and skeletal muscle hypertrophy","volume":"22","author":[{"family":"Grgic","given":"Jozo"},{"family":"Schoenfeld","given":"Brad J."},{"family":"Latella","given":"Christopher"}],"issued":{"date-parts":[["2019",3,1]]}}}],"schema":"https://github.com/citation-style-language/schema/raw/master/csl-citation.json"} </w:instrText>
            </w:r>
            <w:r w:rsidRPr="00F3384A">
              <w:rPr>
                <w:rFonts w:ascii="Times New Roman" w:hAnsi="Times New Roman" w:cs="Times New Roman"/>
                <w:sz w:val="28"/>
                <w:szCs w:val="28"/>
              </w:rPr>
              <w:fldChar w:fldCharType="separate"/>
            </w:r>
            <w:r w:rsidRPr="00F3384A">
              <w:rPr>
                <w:rFonts w:ascii="Times New Roman" w:hAnsi="Times New Roman" w:cs="Times New Roman"/>
                <w:kern w:val="0"/>
                <w:sz w:val="28"/>
                <w:szCs w:val="28"/>
                <w:vertAlign w:val="superscript"/>
                <w:lang w:val="en-US"/>
              </w:rPr>
              <w:t>60–64</w:t>
            </w:r>
            <w:r w:rsidRPr="00F3384A">
              <w:rPr>
                <w:rFonts w:ascii="Times New Roman" w:hAnsi="Times New Roman" w:cs="Times New Roman"/>
                <w:sz w:val="28"/>
                <w:szCs w:val="28"/>
              </w:rPr>
              <w:fldChar w:fldCharType="end"/>
            </w:r>
          </w:p>
        </w:tc>
      </w:tr>
      <w:tr w:rsidR="00CD11BF" w:rsidRPr="00F3384A" w14:paraId="70BF9640" w14:textId="77777777" w:rsidTr="00CF07A4">
        <w:trPr>
          <w:trHeight w:val="437"/>
        </w:trPr>
        <w:tc>
          <w:tcPr>
            <w:tcW w:w="3734" w:type="dxa"/>
            <w:tcBorders>
              <w:top w:val="nil"/>
              <w:left w:val="single" w:sz="4" w:space="0" w:color="auto"/>
              <w:bottom w:val="single" w:sz="8" w:space="0" w:color="auto"/>
              <w:right w:val="single" w:sz="8" w:space="0" w:color="auto"/>
            </w:tcBorders>
            <w:shd w:val="clear" w:color="auto" w:fill="auto"/>
            <w:noWrap/>
            <w:vAlign w:val="center"/>
            <w:hideMark/>
          </w:tcPr>
          <w:p w14:paraId="13F655F3"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GB" w:eastAsia="de-AT"/>
                <w14:ligatures w14:val="none"/>
              </w:rPr>
              <w:t>RT to muscle failure is necessary for hypertrophy.</w:t>
            </w:r>
          </w:p>
        </w:tc>
        <w:tc>
          <w:tcPr>
            <w:tcW w:w="1085" w:type="dxa"/>
            <w:tcBorders>
              <w:top w:val="nil"/>
              <w:left w:val="nil"/>
              <w:bottom w:val="single" w:sz="8" w:space="0" w:color="auto"/>
              <w:right w:val="nil"/>
            </w:tcBorders>
            <w:shd w:val="clear" w:color="000000" w:fill="F7C7AC"/>
            <w:noWrap/>
            <w:vAlign w:val="center"/>
            <w:hideMark/>
          </w:tcPr>
          <w:p w14:paraId="6C4C080B" w14:textId="77777777" w:rsidR="00CD11BF" w:rsidRPr="00CD11BF" w:rsidRDefault="00CD11BF" w:rsidP="00CF07A4">
            <w:pPr>
              <w:spacing w:after="0" w:line="240" w:lineRule="auto"/>
              <w:jc w:val="center"/>
              <w:rPr>
                <w:rFonts w:ascii="Times New Roman" w:eastAsia="Times New Roman" w:hAnsi="Times New Roman" w:cs="Times New Roman"/>
                <w:color w:val="000000"/>
                <w:kern w:val="0"/>
                <w:sz w:val="20"/>
                <w:szCs w:val="20"/>
                <w:lang w:val="en-US" w:eastAsia="de-AT"/>
                <w14:ligatures w14:val="none"/>
              </w:rPr>
            </w:pPr>
            <w:r w:rsidRPr="00CD11BF">
              <w:rPr>
                <w:rFonts w:ascii="Times New Roman" w:eastAsia="Times New Roman" w:hAnsi="Times New Roman" w:cs="Times New Roman"/>
                <w:color w:val="000000"/>
                <w:kern w:val="0"/>
                <w:sz w:val="20"/>
                <w:szCs w:val="20"/>
                <w:lang w:val="en-US" w:eastAsia="de-AT"/>
                <w14:ligatures w14:val="none"/>
              </w:rPr>
              <w:t>myth</w:t>
            </w:r>
          </w:p>
        </w:tc>
        <w:tc>
          <w:tcPr>
            <w:tcW w:w="7368" w:type="dxa"/>
            <w:tcBorders>
              <w:top w:val="nil"/>
              <w:left w:val="single" w:sz="4" w:space="0" w:color="auto"/>
              <w:bottom w:val="single" w:sz="4" w:space="0" w:color="auto"/>
              <w:right w:val="single" w:sz="4" w:space="0" w:color="auto"/>
            </w:tcBorders>
            <w:shd w:val="clear" w:color="auto" w:fill="auto"/>
            <w:vAlign w:val="center"/>
            <w:hideMark/>
          </w:tcPr>
          <w:p w14:paraId="3BDD73C0"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US" w:eastAsia="de-AT"/>
                <w14:ligatures w14:val="none"/>
              </w:rPr>
              <w:t>Training to failure is not necessary for hypertrophy. Effective hypertrophy can be achieved with submaximal efforts and sufficient volume.</w:t>
            </w:r>
          </w:p>
        </w:tc>
        <w:tc>
          <w:tcPr>
            <w:tcW w:w="2090" w:type="dxa"/>
            <w:tcBorders>
              <w:top w:val="nil"/>
              <w:left w:val="nil"/>
              <w:bottom w:val="single" w:sz="8" w:space="0" w:color="auto"/>
              <w:right w:val="single" w:sz="4" w:space="0" w:color="auto"/>
            </w:tcBorders>
            <w:shd w:val="clear" w:color="auto" w:fill="auto"/>
            <w:noWrap/>
            <w:vAlign w:val="center"/>
            <w:hideMark/>
          </w:tcPr>
          <w:p w14:paraId="39AE5A00" w14:textId="77777777" w:rsidR="00CD11BF" w:rsidRPr="00F3384A" w:rsidRDefault="00CD11BF" w:rsidP="00CF07A4">
            <w:pPr>
              <w:spacing w:after="0" w:line="240" w:lineRule="auto"/>
              <w:jc w:val="center"/>
              <w:rPr>
                <w:rFonts w:ascii="Times New Roman" w:eastAsia="Times New Roman" w:hAnsi="Times New Roman" w:cs="Times New Roman"/>
                <w:color w:val="000000"/>
                <w:kern w:val="0"/>
                <w:sz w:val="28"/>
                <w:szCs w:val="28"/>
                <w:lang w:val="en-US" w:eastAsia="de-AT"/>
                <w14:ligatures w14:val="none"/>
              </w:rPr>
            </w:pPr>
            <w:r w:rsidRPr="00F3384A">
              <w:rPr>
                <w:rFonts w:ascii="Times New Roman" w:hAnsi="Times New Roman" w:cs="Times New Roman"/>
                <w:sz w:val="28"/>
                <w:szCs w:val="28"/>
              </w:rPr>
              <w:fldChar w:fldCharType="begin"/>
            </w:r>
            <w:r w:rsidRPr="00F3384A">
              <w:rPr>
                <w:rFonts w:ascii="Times New Roman" w:hAnsi="Times New Roman" w:cs="Times New Roman"/>
                <w:sz w:val="28"/>
                <w:szCs w:val="28"/>
                <w:lang w:val="en-US"/>
              </w:rPr>
              <w:instrText xml:space="preserve"> ADDIN ZOTERO_ITEM CSL_CITATION {"citationID":"uHdAyOv9","properties":{"formattedCitation":"\\super 65\\uc0\\u8211{}67\\nosupersub{}","plainCitation":"65–67","noteIndex":0},"citationItems":[{"id":303,"uris":["http://zotero.org/users/11391610/items/88RDISFS"],"itemData":{"id":303,"type":"article-journal","abstract":"BACKGROUND: It remains unclear whether repetitions leading to failure (failure training) or not leading to failure (non-failure training) lead to superior muscular strength gains during resistance exercise. Failure training may provide the stimulus needed to enhance muscular strength development. However, it is argued that non-failure training leads to similar increases in muscular strength without the need for high levels of discomfort and physical effort, which are associated with failure training.\nOBJECTIVE: We conducted a systematic review and meta-analysis to examine the effect of failure versus non-failure training on muscular strength.\nMETHODS: Five electronic databases were searched using terms related to failure and non-failure training. Studies were deemed eligible for inclusion if they met the following criteria: (1) randomised and non-randomised studies; (2) resistance training intervention where repetitions were performed to failure; (3) a non-failur</w:instrText>
            </w:r>
            <w:r w:rsidRPr="00F3384A">
              <w:rPr>
                <w:rFonts w:ascii="Times New Roman" w:hAnsi="Times New Roman" w:cs="Times New Roman"/>
                <w:sz w:val="28"/>
                <w:szCs w:val="28"/>
              </w:rPr>
              <w:instrText>e comparison group; (4) resistance training interventions with a total of ≥3 exercise sessions; and (5) muscular strength assessment pre- and post-training. Random-effects meta-analyses were performed to pool the results of the included studies and generate a weighted mean effect size (ES).\nRESULTS: Eight studies were included in the meta-analysis (combined studies). Training volume was controlled in four studies (volume controlled), while the remaining four studies did not control for training volume (volume uncontrolled). Non-failure training resulted in a 0.6-1.3% greater strength increase than failure training. A small pooled effect favouring non-failure training was found (ES = 0.34; p = 0.02). Significant small pooled effects on muscular strength were also found for non-failure versus failure training with compound exercises (ES = 0.37-0.38; p = 0.03) and trained participants (ES = 0.37; p = 0.049). A slightly larger pooled effect favouring non-failure training was observed when volume-uncontrolled studies were included (ES = 0.41; p = 0.047). No significant effect was found for the volume-controlled studies, although there was a trend favouring non-failure training. The methodological quality of the included studies in the review was found to be moderate. Exercise compliance was high for the studies where this was reported (n = 5), although limited information on adverse events was provided.\nCONCLUSION: Overall, the results suggest that despite statistically significant effects on muscular strength being found for non-failure compared with failure training, the small percentage of improvement shown for non-failure training is unlikely to be meaningful. Therefore, it appears that similar increases in muscular strength can be achieved with failure and non-failure training. Furthermore, it seems unnecessary to perform failure training to maximise muscular strength; however, if incorporated into a programme, training to failure should be performed sparingly to limit the risks of injuries and overtraining.","container-title":"Sports Medicine (Auckland, N.Z.)","DOI":"10.1007/s40279-015-0451-3","ISSN":"1179-2035","issue":"4","journalAbbreviation":"Sports Med","language":"eng","note":"PMID: 26666744","page":"487-502","source":"PubMed","title":"Effect of Training Leading to Repetition Failure on Muscular Strength: A Systematic Review and Meta-Analysis","title-short":"Effect of Training Leading to Repetition Failure on Muscular Strength","volume":"46","author":[{"family":"Davies","given":"Tim"},{"family":"Orr","given":"Rhonda"},{"family":"Halaki","given":"Mark"},{"family":"Hackett","given":"Daniel"}],"issued":{"date-parts":[["2016",4]]}},"label":"page"},{"id":280,"uris":["http://zotero.org/users/11391610/items/ADXCTW6I"],"itemData":{"id":280,"type":"article-journal","abstract":"BACKGROUND AND OBJECTIVE: This systematic review with meta-analysis investigated the influence of resistance training proximity-to-failure on muscle hypertrophy.\nMETHODS: Literature searches in the PubMed, SCOPUS and SPORTDiscus databases identified a total of 15 studies that measured muscle hypertrophy (in healthy adults of any age and resistance training experience) and compared resistance training performed to: (A) momentary muscular failure versus non-failure; (B) set failure (defined as anything other than momentary muscular failure) versus non-failure; or (C) different velocity loss thresholds.\nRESULTS: There was a trivial advantage for resistance training performed to set failure versus non-failure for muscle hypertrophy in studies applying any definition of set failure [effect size=0.19 (95% confidence interval 0.00, 0.37), p=0.045], with no moderating effect of volume load (p=0.884) or relative load (p=0.525). Given the variability in set failure definitions applied across studies, sub-group analyses were conducted and found no advantage for either resistance training performed to momentary muscular failure versus non-failure for muscle hypertrophy [effect size=0.12 (95% confidence interval -0.13, 0.37), p=0.343], or for resistance training performed to high (&gt;25%) versus moderate (20-25%) velocity loss thresholds [effect size=0.08 (95% confidence interval -0.16, 0.32), p=0.529].\nCONCLUSION: Overall, our main findings suggest that (i) there is no evidence to support that resistance training performed to momentary muscular failure is superior to non-failure resistance training for muscle hypertrophy and (ii) higher velocity loss thresholds, and theoretically closer proximities-to-failure do not always elicit greater muscle hypertrophy. As such, these results provide evidence for a potential non-linear relationship between proximity-to-failure and muscle hypertrophy.","container-title":"Sports Medicine (Auckland, N.Z.)","DOI":"10.1007/s40279-022-01784-y","ISSN":"1179-2035","issue":"3","journalAbbreviation":"Sports Med","language":"eng","note":"PMID: 36334240\nPMCID: PMC9935748","page":"649-665","source":"PubMed","title":"Influence of Resistance Training Proximity-to-Failure on Skeletal Muscle Hypertrophy: A Systematic Review with Meta-analysis","title-short":"Influence of Resistance Training Proximity-to-Failure on Skeletal Muscle Hypertrophy","volume":"53","author":[{"family":"Refalo","given":"Martin C."},{"family":"Helms","given":"Eric R."},{"family":"Trexler","given":"Eric T."},{"family":"Hamilton","given":"D. Lee"},{"family":"Fyfe","given":"Jackson J."}],"issued":{"date-parts":[["2023",3]]}},"label":"page"},{"id":279,"uris":["http://zotero.org/users/11391610/items/JZJU7X3D"],"itemData":{"id":279,"type":"article-journal","abstract":"Vieira, AF, Umpierre, D, Teodoro, JL, Lisboa, SC, Baroni, BM, Izquierdo, M, and Cadore, EL. Effects of resistance training performed to failure or not to failure on muscle strength, hypertrophy, and power output: A systematic review with meta-analysis. J Strength Cond Res 35(4): 1165-1175, 2021-The aim of this review was to summarize the evidence from longitudinal studies assessing the effects induced by resistance training (RT) performed to failure (RTF) vs. not to failure (RTNF) on muscle strength, hypertrophy, and power output in adults. Three electronic databases were searched using terms related to RTF and RTNF. Studies were eligible if they met the following criteria: randomized and nonrandomized studies comparing the effects of RTF vs. RTNF on muscle hypertrophy, maximal strength, and muscle power in adults, and RT intervention ≥6 weeks. Results were presented as standardized mean differences (SMDs) between treatments with 95% confidence intervals, and calculations were performed using random effects models. Significance was accepted when p &lt; 0.05. Thirteen studies were included in this review. No difference was found between RTF and RTNF on maximal strength in overall analysis (SMD: -0.08; p = 0.642), but greater strength increase was observed in RTNF considering nonequalized volumes (SMD: -0.34; p = 0.048). Resistance training performed to failure showed a greater increase in muscle hypertrophy than RTNF (SMD: 0.75; p = 0.005), whereas no difference was observed considering equalized R</w:instrText>
            </w:r>
            <w:r w:rsidRPr="00F3384A">
              <w:rPr>
                <w:rFonts w:ascii="Times New Roman" w:hAnsi="Times New Roman" w:cs="Times New Roman"/>
                <w:sz w:val="28"/>
                <w:szCs w:val="28"/>
                <w:lang w:val="en-US"/>
              </w:rPr>
              <w:instrText xml:space="preserve">T volumes. No difference was found between RTF and RTNF on muscle power considering overall analysis (SMD: -0.20; p = 0.239), whereas greater improvement was observed in RTNF considering nonequalized RT volumes (SMD: -0.61; p = 0.025). Resistance training not to failure may induce comparable or even greater improvements in maximal dynamic strength and power output, whereas no difference between RTF vs. RTNF is observed on muscle hypertrophy, considering equalized RT volumes.","container-title":"Journal of Strength and Conditioning Research","DOI":"10.1519/JSC.0000000000003936","ISSN":"1533-4287","issue":"4","journalAbbreviation":"J Strength Cond Res","language":"eng","note":"PMID: 33555822","page":"1165-1175","source":"PubMed","title":"Effects of Resistance Training Performed to Failure or Not to Failure on Muscle Strength, Hypertrophy, and Power Output: A Systematic Review With Meta-Analysis","title-short":"Effects of Resistance Training Performed to Failure or Not to Failure on Muscle Strength, Hypertrophy, and Power Output","volume":"35","author":[{"family":"Vieira","given":"Alexandra F."},{"family":"Umpierre","given":"Daniel"},{"family":"Teodoro","given":"Juliana L."},{"family":"Lisboa","given":"Salime C."},{"family":"Baroni","given":"Bruno M."},{"family":"Izquierdo","given":"Mikel"},{"family":"Cadore","given":"Eduardo L."}],"issued":{"date-parts":[["2021",4,1]]}},"label":"page"}],"schema":"https://github.com/citation-style-language/schema/raw/master/csl-citation.json"} </w:instrText>
            </w:r>
            <w:r w:rsidRPr="00F3384A">
              <w:rPr>
                <w:rFonts w:ascii="Times New Roman" w:hAnsi="Times New Roman" w:cs="Times New Roman"/>
                <w:sz w:val="28"/>
                <w:szCs w:val="28"/>
              </w:rPr>
              <w:fldChar w:fldCharType="separate"/>
            </w:r>
            <w:r w:rsidRPr="00F3384A">
              <w:rPr>
                <w:rFonts w:ascii="Times New Roman" w:hAnsi="Times New Roman" w:cs="Times New Roman"/>
                <w:kern w:val="0"/>
                <w:sz w:val="28"/>
                <w:szCs w:val="28"/>
                <w:vertAlign w:val="superscript"/>
                <w:lang w:val="en-US"/>
              </w:rPr>
              <w:t>65–67</w:t>
            </w:r>
            <w:r w:rsidRPr="00F3384A">
              <w:rPr>
                <w:rFonts w:ascii="Times New Roman" w:hAnsi="Times New Roman" w:cs="Times New Roman"/>
                <w:sz w:val="28"/>
                <w:szCs w:val="28"/>
              </w:rPr>
              <w:fldChar w:fldCharType="end"/>
            </w:r>
          </w:p>
        </w:tc>
      </w:tr>
      <w:tr w:rsidR="00CD11BF" w:rsidRPr="00F3384A" w14:paraId="61102F6E" w14:textId="77777777" w:rsidTr="00CF07A4">
        <w:trPr>
          <w:trHeight w:val="437"/>
        </w:trPr>
        <w:tc>
          <w:tcPr>
            <w:tcW w:w="3734" w:type="dxa"/>
            <w:tcBorders>
              <w:top w:val="nil"/>
              <w:left w:val="single" w:sz="4" w:space="0" w:color="auto"/>
              <w:bottom w:val="single" w:sz="8" w:space="0" w:color="auto"/>
              <w:right w:val="single" w:sz="8" w:space="0" w:color="auto"/>
            </w:tcBorders>
            <w:shd w:val="clear" w:color="auto" w:fill="auto"/>
            <w:noWrap/>
            <w:vAlign w:val="center"/>
            <w:hideMark/>
          </w:tcPr>
          <w:p w14:paraId="00F416CE"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GB" w:eastAsia="de-AT"/>
                <w14:ligatures w14:val="none"/>
              </w:rPr>
              <w:t>RT over full ROM is superior to RT in partial ROM for hypertrophy.</w:t>
            </w:r>
          </w:p>
        </w:tc>
        <w:tc>
          <w:tcPr>
            <w:tcW w:w="1085" w:type="dxa"/>
            <w:tcBorders>
              <w:top w:val="nil"/>
              <w:left w:val="nil"/>
              <w:bottom w:val="single" w:sz="8" w:space="0" w:color="auto"/>
              <w:right w:val="nil"/>
            </w:tcBorders>
            <w:shd w:val="clear" w:color="000000" w:fill="DAF2D0"/>
            <w:noWrap/>
            <w:vAlign w:val="center"/>
            <w:hideMark/>
          </w:tcPr>
          <w:p w14:paraId="2F1B9290" w14:textId="77777777" w:rsidR="00CD11BF" w:rsidRPr="00CD11BF" w:rsidRDefault="00CD11BF" w:rsidP="00CF07A4">
            <w:pPr>
              <w:spacing w:after="0" w:line="240" w:lineRule="auto"/>
              <w:jc w:val="center"/>
              <w:rPr>
                <w:rFonts w:ascii="Times New Roman" w:eastAsia="Times New Roman" w:hAnsi="Times New Roman" w:cs="Times New Roman"/>
                <w:color w:val="000000"/>
                <w:kern w:val="0"/>
                <w:sz w:val="20"/>
                <w:szCs w:val="20"/>
                <w:lang w:val="en-US" w:eastAsia="de-AT"/>
                <w14:ligatures w14:val="none"/>
              </w:rPr>
            </w:pPr>
            <w:r w:rsidRPr="00CD11BF">
              <w:rPr>
                <w:rFonts w:ascii="Times New Roman" w:eastAsia="Times New Roman" w:hAnsi="Times New Roman" w:cs="Times New Roman"/>
                <w:color w:val="000000"/>
                <w:kern w:val="0"/>
                <w:sz w:val="20"/>
                <w:szCs w:val="20"/>
                <w:lang w:val="en-US" w:eastAsia="de-AT"/>
                <w14:ligatures w14:val="none"/>
              </w:rPr>
              <w:t>truth</w:t>
            </w:r>
          </w:p>
        </w:tc>
        <w:tc>
          <w:tcPr>
            <w:tcW w:w="7368" w:type="dxa"/>
            <w:tcBorders>
              <w:top w:val="nil"/>
              <w:left w:val="single" w:sz="4" w:space="0" w:color="auto"/>
              <w:bottom w:val="single" w:sz="4" w:space="0" w:color="auto"/>
              <w:right w:val="single" w:sz="4" w:space="0" w:color="auto"/>
            </w:tcBorders>
            <w:shd w:val="clear" w:color="auto" w:fill="auto"/>
            <w:vAlign w:val="center"/>
            <w:hideMark/>
          </w:tcPr>
          <w:p w14:paraId="4FD25ADB"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US" w:eastAsia="de-AT"/>
                <w14:ligatures w14:val="none"/>
              </w:rPr>
              <w:t>Training through a full range of motion (ROM) recruits more muscle fibers and promotes better hypertrophy than partial ROM.</w:t>
            </w:r>
          </w:p>
        </w:tc>
        <w:tc>
          <w:tcPr>
            <w:tcW w:w="2090" w:type="dxa"/>
            <w:tcBorders>
              <w:top w:val="nil"/>
              <w:left w:val="nil"/>
              <w:bottom w:val="single" w:sz="8" w:space="0" w:color="auto"/>
              <w:right w:val="single" w:sz="4" w:space="0" w:color="auto"/>
            </w:tcBorders>
            <w:shd w:val="clear" w:color="auto" w:fill="auto"/>
            <w:noWrap/>
            <w:vAlign w:val="center"/>
            <w:hideMark/>
          </w:tcPr>
          <w:p w14:paraId="53F45FE8" w14:textId="77777777" w:rsidR="00CD11BF" w:rsidRPr="00F3384A" w:rsidRDefault="00CD11BF" w:rsidP="00CF07A4">
            <w:pPr>
              <w:spacing w:after="0" w:line="240" w:lineRule="auto"/>
              <w:jc w:val="center"/>
              <w:rPr>
                <w:rFonts w:ascii="Times New Roman" w:eastAsia="Times New Roman" w:hAnsi="Times New Roman" w:cs="Times New Roman"/>
                <w:color w:val="000000"/>
                <w:kern w:val="0"/>
                <w:sz w:val="28"/>
                <w:szCs w:val="28"/>
                <w:lang w:val="en-US" w:eastAsia="de-AT"/>
                <w14:ligatures w14:val="none"/>
              </w:rPr>
            </w:pPr>
            <w:r w:rsidRPr="00F3384A">
              <w:rPr>
                <w:rFonts w:ascii="Times New Roman" w:hAnsi="Times New Roman" w:cs="Times New Roman"/>
                <w:sz w:val="28"/>
                <w:szCs w:val="28"/>
              </w:rPr>
              <w:fldChar w:fldCharType="begin"/>
            </w:r>
            <w:r w:rsidRPr="00F3384A">
              <w:rPr>
                <w:rFonts w:ascii="Times New Roman" w:hAnsi="Times New Roman" w:cs="Times New Roman"/>
                <w:sz w:val="28"/>
                <w:szCs w:val="28"/>
                <w:lang w:val="en-US"/>
              </w:rPr>
              <w:instrText xml:space="preserve"> ADDIN ZOTERO_ITEM CSL_CITATION {"citationID":"1UW5Qodc","properties":{"formattedCitation":"\\super 69\\uc0\\u8211{}71\\nosupersub{}","plainCitation":"69–71","noteIndex":0},"citationItems":[{"id":317,"uris":["http://zotero.org/users/11391610/items/NVD76IBI"],"itemData":{"id":317,"type":"article-journal","abstract":"BACKGROUND: Nowadays, there is a lack of consensus and high controversy about the most effective range of motion (ROM) to minimize the risk of injury and maximize the resistance training adaptations.\nOBJECTIVE: To conduct a systematic review and meta-analysis of the scientific evidence examining the effects of full and partial ROM resistance training interventions on neuromuscular, functional, and structural adaptations.\nMETHODS: The original protocol (CRD42020160976) was prospectively registered in the PROSPERO database. Medline, Scopus, and Web of Science databases were searched to identify relevant articles from the earliest record up to and including March 2021. The RoB 2 and GRADE tools were used to judge the level of bias and quality of evidence. Meta-analyses were performed using robust variance estimation with small-sample corrections.\nRESULTS: Sixteen studies were finally included in the systematic review and meta-analyses. Full ROM training produced </w:instrText>
            </w:r>
            <w:r w:rsidRPr="00F3384A">
              <w:rPr>
                <w:rFonts w:ascii="Times New Roman" w:hAnsi="Times New Roman" w:cs="Times New Roman"/>
                <w:sz w:val="28"/>
                <w:szCs w:val="28"/>
              </w:rPr>
              <w:instrText>significantly greater adaptations than partial ROM on muscle strength (ES = 0.56, p = 0.004) and lower-limb hypertrophy (ES = 0.88, p = 0.027). Furthermore, although not statistically significant, changes in functional performance were maximized by the full ROM training (ES = 0.44, p = 0.186). Finally, no significant superiority of either ROM was found to produce changes in muscle thickness, pennation angle, and fascicle length (ES = 0.28, p = 0.226).\nCONCLUSION: Full ROM resistance training is more effective than partial ROM to maximize muscle strength and lower-limb muscle hypertrophy. Likewise, functional performance appears to be favored by the use of full ROM exercises. On the contrary, there are no large differences between the full and partial ROM interventions to generate changes in muscle architecture.","container-title":"Scandinavian Journal of Medicine &amp; Science in Sports","DOI":"10.1111/sms.14006","ISSN":"1600-0838","issue":"10","journalAbbreviation":"Scand J Med Sci Sports","language":"eng","note":"PMID: 34170576","page":"1866-1881","source":"PubMed","title":"Effects of range of motion on resistance training adaptations: A systematic review and meta-analysis","title-short":"Effects of range of motion on resistance training adaptations","volume":"31","author":[{"family":"Pallarés","given":"Jesús G."},{"family":"Hernández-Belmonte","given":"Alejandro"},{"family":"Martínez-Cava","given":"Alejandro"},{"family":"Vetrovsky","given":"Tomas"},{"family":"Steffl","given":"Michal"},{"family":"Courel-Ibáñez","given":"Javier"}],"issued":{"date-parts":[["2021",10]]}},"label":"page"},{"id":316,"uris":["http://zotero.org/users/11391610/items/2PPE9EDC"],"itemData":{"id":316,"type":"article-journal","abstract":"The purpose of this study was to systematically review the literature as to the effects of performing exercise with a full versus partial range of motion (ROM) during dynamic, longitudinal resistance training (RT) programs on changes in muscle hypertrophy. Based on the available literature, we aimed to draw evidence-based recommendations for RT prescription. Six studies were identified as meeting inclusion criteria: four of these studies involved RT for the lower limbs while the other two focused on the upper extremities. The total combined sample of the studies was n = 135, which comprised 127 men and 8 women. The methodological quality of all included studies was deemed to be \"excellent\" based on the modified PEDro scale. When assessing the current body of literature, it can be inferred that performing RT through a full ROM confers beneficial effects on hypertrophy of the lower body musculature versus training with a partial ROM. Alternatively, research on the effects of ROM for the upper limbs is limited and conflicting, precluding the ability to draw strong practical inferences. No study to date has investigated how ROM influences muscle growth of the trunk musculature. Finally, some evidence indicates that the response to variations in ROM may be muscle-specific; however, this hypothesis also warrants further study.","container-title":"SAGE open medicine","DOI":"10.1177/2050312120901559","ISSN":"2050-3121","journalAbbreviation":"SAGE Open Med","language":"eng","note":"PMID: 32030125\nPMCID: PMC6977096","page":"2050312120901559","source":"PubMed","title":"Effects of range of motion on muscle development during resistance training interventions: A systematic review","title-short":"Effects of range of motion on muscle development during resistance training interventions","volume":"8","author":[{"family":"Schoenfeld","given":"Brad J."},{"family":"Grgic","given":"Jozo"}],"issued":{"date-parts":[["2020"]]}}},{"id":610,"uris":["http://zotero.org/users/11391610/items/FABR6ARJ"],"itemData":{"id":610,"type":"article-journal","abstract":"Abstract\nBackground: Range of motion (ROM) during resistance training is of growing interest and is potentially used to elicit differing adaptations (e.g. muscle hypertrophy and muscular strength and power). To date, attempts at synthesising the data on ROM during resistance training have primarily focused on muscle hypertrophy in the lower body.\nObjective: Our aim was to meta-analyse and systematically review the effects of ROM on a variety of outcomes including hypertrophy, strength, sport, power and body-fat type outcomes. Following pre-registration and consistent with PRISMA guidelines, a systematic review of PubMed and SportsDISCUS was performed. Data was extracted and a Bayesian multi-level meta-analysis was performed. A range of exploratory sub-group and moderator analyses were performed.\nResults: The main model revealed a trivial SMD (0.12; 95% CI: –0.02, 0.26) in favour of full ROM compared to partial ROM. When grouped by outcome, SMDs all favoured full ROM, but SMDs were trivial to small (all between 0.05 to 0.2). Sub-group analyses suggested there may be a muscle hypertrophy benefit to partial ROM training at long muscle lengths compared to using a full ROM (–0.28; 95% CI: –0.81, 0.16). Analysis also suggested the existence of a specificity aspect to ROM, such that training in the ROM b</w:instrText>
            </w:r>
            <w:r w:rsidRPr="00F3384A">
              <w:rPr>
                <w:rFonts w:ascii="Times New Roman" w:hAnsi="Times New Roman" w:cs="Times New Roman"/>
                <w:sz w:val="28"/>
                <w:szCs w:val="28"/>
                <w:lang w:val="en-US"/>
              </w:rPr>
              <w:instrText xml:space="preserve">eing tested as an outcome resulted in greater strength adaptations. No clear differences were found between upper- and lower-body adaptations when ROM was manipulated.\nConclusions: Overall, our results suggest that using a full or long ROM may enhance results for most outcomes (strength, speed, power, muscle size, and body composition). Differences in adaptations are trivial to small. As such, partial ROM resistance training might present an efficacious alternative for variation and personal preference, or where injury prevents full-ROM resistance training.","container-title":"International Journal of Strength and Conditioning","DOI":"10.47206/ijsc.v3i1.182","ISSN":"2634-2235","issue":"1","language":"en","license":"Copyright (c) 2023 Milo Wolf, Patroklos Androulakis-Korakakis, James Fisher, Brad Schoenfeld, James Steele","source":"journal.iusca.org","title":"Partial Vs Full Range of Motion Resistance Training: A Systematic Review and Meta-Analysis","title-short":"Partial Vs Full Range of Motion Resistance Training","URL":"https://journal.iusca.org/index.php/Journal/article/view/182","volume":"3","author":[{"family":"Wolf","given":"Milo"},{"family":"Androulakis-Korakakis","given":"Patroklos"},{"family":"Fisher","given":"James"},{"family":"Schoenfeld","given":"Brad"},{"family":"Steele","given":"James"}],"accessed":{"date-parts":[["2024",10,9]]},"issued":{"date-parts":[["2023",3,2]]}}}],"schema":"https://github.com/citation-style-language/schema/raw/master/csl-citation.json"} </w:instrText>
            </w:r>
            <w:r w:rsidRPr="00F3384A">
              <w:rPr>
                <w:rFonts w:ascii="Times New Roman" w:hAnsi="Times New Roman" w:cs="Times New Roman"/>
                <w:sz w:val="28"/>
                <w:szCs w:val="28"/>
              </w:rPr>
              <w:fldChar w:fldCharType="separate"/>
            </w:r>
            <w:r w:rsidRPr="00F3384A">
              <w:rPr>
                <w:rFonts w:ascii="Times New Roman" w:hAnsi="Times New Roman" w:cs="Times New Roman"/>
                <w:kern w:val="0"/>
                <w:sz w:val="28"/>
                <w:szCs w:val="28"/>
                <w:vertAlign w:val="superscript"/>
                <w:lang w:val="en-US"/>
              </w:rPr>
              <w:t>69–71</w:t>
            </w:r>
            <w:r w:rsidRPr="00F3384A">
              <w:rPr>
                <w:rFonts w:ascii="Times New Roman" w:hAnsi="Times New Roman" w:cs="Times New Roman"/>
                <w:sz w:val="28"/>
                <w:szCs w:val="28"/>
              </w:rPr>
              <w:fldChar w:fldCharType="end"/>
            </w:r>
          </w:p>
        </w:tc>
      </w:tr>
      <w:tr w:rsidR="00CD11BF" w:rsidRPr="00165BC8" w14:paraId="77FB4DD5" w14:textId="77777777" w:rsidTr="00CF07A4">
        <w:trPr>
          <w:trHeight w:val="223"/>
        </w:trPr>
        <w:tc>
          <w:tcPr>
            <w:tcW w:w="3734" w:type="dxa"/>
            <w:tcBorders>
              <w:top w:val="nil"/>
              <w:left w:val="single" w:sz="4" w:space="0" w:color="auto"/>
              <w:bottom w:val="single" w:sz="8" w:space="0" w:color="auto"/>
              <w:right w:val="single" w:sz="8" w:space="0" w:color="auto"/>
            </w:tcBorders>
            <w:shd w:val="clear" w:color="auto" w:fill="auto"/>
            <w:noWrap/>
            <w:vAlign w:val="center"/>
            <w:hideMark/>
          </w:tcPr>
          <w:p w14:paraId="44F87B3B"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GB" w:eastAsia="de-AT"/>
                <w14:ligatures w14:val="none"/>
              </w:rPr>
              <w:t>Men benefit from RT more than women.</w:t>
            </w:r>
          </w:p>
        </w:tc>
        <w:tc>
          <w:tcPr>
            <w:tcW w:w="1085" w:type="dxa"/>
            <w:tcBorders>
              <w:top w:val="nil"/>
              <w:left w:val="nil"/>
              <w:bottom w:val="single" w:sz="8" w:space="0" w:color="auto"/>
              <w:right w:val="nil"/>
            </w:tcBorders>
            <w:shd w:val="clear" w:color="000000" w:fill="F7C7AC"/>
            <w:noWrap/>
            <w:vAlign w:val="center"/>
            <w:hideMark/>
          </w:tcPr>
          <w:p w14:paraId="0B9C7255" w14:textId="77777777" w:rsidR="00CD11BF" w:rsidRPr="00CD11BF" w:rsidRDefault="00CD11BF" w:rsidP="00CF07A4">
            <w:pPr>
              <w:spacing w:after="0" w:line="240" w:lineRule="auto"/>
              <w:jc w:val="center"/>
              <w:rPr>
                <w:rFonts w:ascii="Times New Roman" w:eastAsia="Times New Roman" w:hAnsi="Times New Roman" w:cs="Times New Roman"/>
                <w:color w:val="000000"/>
                <w:kern w:val="0"/>
                <w:sz w:val="20"/>
                <w:szCs w:val="20"/>
                <w:lang w:val="en-US" w:eastAsia="de-AT"/>
                <w14:ligatures w14:val="none"/>
              </w:rPr>
            </w:pPr>
            <w:r w:rsidRPr="00CD11BF">
              <w:rPr>
                <w:rFonts w:ascii="Times New Roman" w:eastAsia="Times New Roman" w:hAnsi="Times New Roman" w:cs="Times New Roman"/>
                <w:color w:val="000000"/>
                <w:kern w:val="0"/>
                <w:sz w:val="20"/>
                <w:szCs w:val="20"/>
                <w:lang w:val="en-US" w:eastAsia="de-AT"/>
                <w14:ligatures w14:val="none"/>
              </w:rPr>
              <w:t>myth</w:t>
            </w:r>
          </w:p>
        </w:tc>
        <w:tc>
          <w:tcPr>
            <w:tcW w:w="7368" w:type="dxa"/>
            <w:tcBorders>
              <w:top w:val="nil"/>
              <w:left w:val="single" w:sz="4" w:space="0" w:color="auto"/>
              <w:bottom w:val="single" w:sz="4" w:space="0" w:color="auto"/>
              <w:right w:val="single" w:sz="4" w:space="0" w:color="auto"/>
            </w:tcBorders>
            <w:shd w:val="clear" w:color="auto" w:fill="auto"/>
            <w:vAlign w:val="center"/>
            <w:hideMark/>
          </w:tcPr>
          <w:p w14:paraId="0BDAEFF0"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US" w:eastAsia="de-AT"/>
                <w14:ligatures w14:val="none"/>
              </w:rPr>
              <w:t>Both men and women can gain strength and hypertrophy from resistance training.</w:t>
            </w:r>
          </w:p>
        </w:tc>
        <w:tc>
          <w:tcPr>
            <w:tcW w:w="2090" w:type="dxa"/>
            <w:tcBorders>
              <w:top w:val="nil"/>
              <w:left w:val="nil"/>
              <w:bottom w:val="single" w:sz="8" w:space="0" w:color="auto"/>
              <w:right w:val="single" w:sz="4" w:space="0" w:color="auto"/>
            </w:tcBorders>
            <w:shd w:val="clear" w:color="auto" w:fill="auto"/>
            <w:noWrap/>
            <w:vAlign w:val="center"/>
            <w:hideMark/>
          </w:tcPr>
          <w:p w14:paraId="6933817B" w14:textId="77777777" w:rsidR="00CD11BF" w:rsidRPr="00F3384A" w:rsidRDefault="00CD11BF" w:rsidP="00CF07A4">
            <w:pPr>
              <w:spacing w:after="0" w:line="240" w:lineRule="auto"/>
              <w:jc w:val="center"/>
              <w:rPr>
                <w:rFonts w:ascii="Times New Roman" w:eastAsia="Times New Roman" w:hAnsi="Times New Roman" w:cs="Times New Roman"/>
                <w:color w:val="000000"/>
                <w:kern w:val="0"/>
                <w:sz w:val="28"/>
                <w:szCs w:val="28"/>
                <w:lang w:eastAsia="de-AT"/>
                <w14:ligatures w14:val="none"/>
              </w:rPr>
            </w:pPr>
            <w:r w:rsidRPr="00F3384A">
              <w:rPr>
                <w:rFonts w:ascii="Times New Roman" w:hAnsi="Times New Roman" w:cs="Times New Roman"/>
                <w:sz w:val="28"/>
                <w:szCs w:val="28"/>
              </w:rPr>
              <w:fldChar w:fldCharType="begin"/>
            </w:r>
            <w:r w:rsidRPr="00F3384A">
              <w:rPr>
                <w:rFonts w:ascii="Times New Roman" w:hAnsi="Times New Roman" w:cs="Times New Roman"/>
                <w:sz w:val="28"/>
                <w:szCs w:val="28"/>
                <w:lang w:val="en-US"/>
              </w:rPr>
              <w:instrText xml:space="preserve"> ADDIN ZOTERO_ITEM CSL_CITATION {"citationID":"80H1hK28","properties":{"formattedCitation":"\\super 74,75\\nosupersub{}","plainCitation":"74,75","noteIndex":0},"citationItems":[{"id":275,"uris":["http://zotero.org/users/11391610/items/S9B8VWC4"],"itemData":{"id":275,"type":"article","DOI":"10.51224/SRXIV.400","language":"en","publisher":"SportRxiv","source":"sportrxiv.org","title":"Biological Sex Differences in Absolute and Relative Changes in Muscle Size following Resistance Training in Healthy Adults: A Systematic Review with Meta-Analysis","title-short":"Biological Sex Differences in Absolute and Relative Changes in Muscle Size following Resistance Training in Healthy Adults","URL":"https://sportrxiv.org/index.php/server/preprint/view/400","author":[{"family":"Refalo","given":"Martin Charles"},{"family":"Nuckols","given":"Greg"},{"family":"Galpin","given":"Andrew"},{"family":"Gallagher","given":"Iain"},{"family":"Hamilton","given":"D. Lee"},{"family":"Fyfe","given":"Jackson"}],"accessed":{"date-parts":[["2024",5,3]]},"issued":{"date-parts":[["2024",4,28]]}}},{"id":282,"uris":["http://zotero.org/users/11391610/items/98DQE5I9"],"itemData":{"id":282,"type":"article-journal","abstract":"Roberts, BM, Nuckols, G, and Krieger, JW. Sex differences in resistance training: A systematic review and meta-analysis. J Strength Cond Res 34(5): 1448–1460, 2020—T</w:instrText>
            </w:r>
            <w:r w:rsidRPr="00F3384A">
              <w:rPr>
                <w:rFonts w:ascii="Times New Roman" w:hAnsi="Times New Roman" w:cs="Times New Roman"/>
                <w:sz w:val="28"/>
                <w:szCs w:val="28"/>
              </w:rPr>
              <w:instrText xml:space="preserve">he purpose of this study was to determine whether there are different responses to resistance training for strength or hypertrophy in young to middle-aged males and females using the same resistance training protocol. The protocol was pre-registered with PROSPERO (CRD42018094276). Meta-analyses were performed using robust variance random effects modeling for multilevel data structures, with adjustments for small samples using package robumeta in R. Statistical significance was set at P &lt; 0.05. The analysis of hypertrophy comprised 12 outcomes from 10 studies with no significant difference between males and females (effect size [ES] = 0.07 ± 0.06; P = 0.31; I2 = 0). The analysis of upper-body strength comprised 19 outcomes from 17 studies with a significant effect favoring females (ES = -0.60 ± 0.16; P = 0.002; I2 = 72.1). The analysis of lower-body strength comprised 23 outcomes from 23 studies with no significant difference between sexes (ES = −0.21 ± 0.16; P = 0.20; I2 = 74.7). We found that males and females adapted to resistance training with similar effect sizes for hypertrophy and lower-body strength, but females had a larger effect for relative upper-body strength. Given the moderate effect size favoring females in the upper-body strength analysis, it is possible that untrained females display a higher capacity to increase upper-body strength than males. Further research is required to clarify why this difference occurs only in the upper body and whether the differences are due to neural, muscular, motor learning, or are an artifact of the short duration of studies included.","container-title":"The Journal of Strength &amp; Conditioning Research","DOI":"10.1519/JSC.0000000000003521","ISSN":"1064-8011","issue":"5","language":"en-US","page":"1448","source":"journals.lww.com","title":"Sex Differences in Resistance Training: A Systematic Review and Meta-Analysis","title-short":"Sex Differences in Resistance Training","volume":"34","author":[{"family":"Roberts","given":"Brandon M."},{"family":"Nuckols","given":"Greg"},{"family":"Krieger","given":"James W."}],"issued":{"date-parts":[["2020",5]]}}}],"schema":"https://github.com/citation-style-language/schema/raw/master/csl-citation.json"} </w:instrText>
            </w:r>
            <w:r w:rsidRPr="00F3384A">
              <w:rPr>
                <w:rFonts w:ascii="Times New Roman" w:hAnsi="Times New Roman" w:cs="Times New Roman"/>
                <w:sz w:val="28"/>
                <w:szCs w:val="28"/>
              </w:rPr>
              <w:fldChar w:fldCharType="separate"/>
            </w:r>
            <w:r w:rsidRPr="00F3384A">
              <w:rPr>
                <w:rFonts w:ascii="Times New Roman" w:hAnsi="Times New Roman" w:cs="Times New Roman"/>
                <w:kern w:val="0"/>
                <w:sz w:val="28"/>
                <w:szCs w:val="28"/>
                <w:vertAlign w:val="superscript"/>
              </w:rPr>
              <w:t>74,75</w:t>
            </w:r>
            <w:r w:rsidRPr="00F3384A">
              <w:rPr>
                <w:rFonts w:ascii="Times New Roman" w:hAnsi="Times New Roman" w:cs="Times New Roman"/>
                <w:sz w:val="28"/>
                <w:szCs w:val="28"/>
              </w:rPr>
              <w:fldChar w:fldCharType="end"/>
            </w:r>
            <w:r w:rsidRPr="00F3384A">
              <w:rPr>
                <w:rFonts w:ascii="Times New Roman" w:hAnsi="Times New Roman" w:cs="Times New Roman"/>
                <w:sz w:val="28"/>
                <w:szCs w:val="28"/>
              </w:rPr>
              <w:t>.</w:t>
            </w:r>
          </w:p>
        </w:tc>
      </w:tr>
      <w:tr w:rsidR="00CD11BF" w:rsidRPr="00F3384A" w14:paraId="7CAF1F9D" w14:textId="77777777" w:rsidTr="00CF07A4">
        <w:trPr>
          <w:trHeight w:val="213"/>
        </w:trPr>
        <w:tc>
          <w:tcPr>
            <w:tcW w:w="3734" w:type="dxa"/>
            <w:tcBorders>
              <w:top w:val="nil"/>
              <w:left w:val="single" w:sz="4" w:space="0" w:color="auto"/>
              <w:bottom w:val="single" w:sz="4" w:space="0" w:color="auto"/>
              <w:right w:val="single" w:sz="8" w:space="0" w:color="auto"/>
            </w:tcBorders>
            <w:shd w:val="clear" w:color="auto" w:fill="auto"/>
            <w:noWrap/>
            <w:vAlign w:val="center"/>
            <w:hideMark/>
          </w:tcPr>
          <w:p w14:paraId="7EE5D1C5"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GB" w:eastAsia="de-AT"/>
                <w14:ligatures w14:val="none"/>
              </w:rPr>
              <w:t>Free weight RT is more effective than machine-based RT.</w:t>
            </w:r>
          </w:p>
        </w:tc>
        <w:tc>
          <w:tcPr>
            <w:tcW w:w="1085" w:type="dxa"/>
            <w:tcBorders>
              <w:top w:val="nil"/>
              <w:left w:val="nil"/>
              <w:bottom w:val="single" w:sz="4" w:space="0" w:color="auto"/>
              <w:right w:val="nil"/>
            </w:tcBorders>
            <w:shd w:val="clear" w:color="000000" w:fill="F7C7AC"/>
            <w:noWrap/>
            <w:vAlign w:val="center"/>
            <w:hideMark/>
          </w:tcPr>
          <w:p w14:paraId="51AD7A43" w14:textId="77777777" w:rsidR="00CD11BF" w:rsidRPr="00527E24" w:rsidRDefault="00CD11BF" w:rsidP="00CF07A4">
            <w:pPr>
              <w:spacing w:after="0" w:line="240" w:lineRule="auto"/>
              <w:jc w:val="center"/>
              <w:rPr>
                <w:rFonts w:ascii="Times New Roman" w:eastAsia="Times New Roman" w:hAnsi="Times New Roman" w:cs="Times New Roman"/>
                <w:color w:val="000000"/>
                <w:kern w:val="0"/>
                <w:sz w:val="20"/>
                <w:szCs w:val="20"/>
                <w:lang w:eastAsia="de-AT"/>
                <w14:ligatures w14:val="none"/>
              </w:rPr>
            </w:pPr>
            <w:proofErr w:type="spellStart"/>
            <w:r w:rsidRPr="00527E24">
              <w:rPr>
                <w:rFonts w:ascii="Times New Roman" w:eastAsia="Times New Roman" w:hAnsi="Times New Roman" w:cs="Times New Roman"/>
                <w:color w:val="000000"/>
                <w:kern w:val="0"/>
                <w:sz w:val="20"/>
                <w:szCs w:val="20"/>
                <w:lang w:eastAsia="de-AT"/>
                <w14:ligatures w14:val="none"/>
              </w:rPr>
              <w:t>myth</w:t>
            </w:r>
            <w:proofErr w:type="spellEnd"/>
          </w:p>
        </w:tc>
        <w:tc>
          <w:tcPr>
            <w:tcW w:w="7368" w:type="dxa"/>
            <w:tcBorders>
              <w:top w:val="nil"/>
              <w:left w:val="single" w:sz="4" w:space="0" w:color="auto"/>
              <w:bottom w:val="single" w:sz="4" w:space="0" w:color="auto"/>
              <w:right w:val="single" w:sz="4" w:space="0" w:color="auto"/>
            </w:tcBorders>
            <w:shd w:val="clear" w:color="auto" w:fill="auto"/>
            <w:vAlign w:val="center"/>
            <w:hideMark/>
          </w:tcPr>
          <w:p w14:paraId="07383462" w14:textId="77777777" w:rsidR="00CD11BF" w:rsidRPr="00527E24" w:rsidRDefault="00CD11BF" w:rsidP="00CF07A4">
            <w:pPr>
              <w:spacing w:after="0" w:line="240" w:lineRule="auto"/>
              <w:rPr>
                <w:rFonts w:ascii="Times New Roman" w:eastAsia="Times New Roman" w:hAnsi="Times New Roman" w:cs="Times New Roman"/>
                <w:color w:val="000000"/>
                <w:kern w:val="0"/>
                <w:sz w:val="20"/>
                <w:szCs w:val="20"/>
                <w:lang w:val="en-US" w:eastAsia="de-AT"/>
                <w14:ligatures w14:val="none"/>
              </w:rPr>
            </w:pPr>
            <w:r w:rsidRPr="00527E24">
              <w:rPr>
                <w:rFonts w:ascii="Times New Roman" w:eastAsia="Times New Roman" w:hAnsi="Times New Roman" w:cs="Times New Roman"/>
                <w:color w:val="000000"/>
                <w:kern w:val="0"/>
                <w:sz w:val="20"/>
                <w:szCs w:val="20"/>
                <w:lang w:val="en-US" w:eastAsia="de-AT"/>
                <w14:ligatures w14:val="none"/>
              </w:rPr>
              <w:t>Both free weights and machines can be effective for resistance training.</w:t>
            </w:r>
          </w:p>
        </w:tc>
        <w:tc>
          <w:tcPr>
            <w:tcW w:w="2090" w:type="dxa"/>
            <w:tcBorders>
              <w:top w:val="nil"/>
              <w:left w:val="nil"/>
              <w:bottom w:val="single" w:sz="4" w:space="0" w:color="auto"/>
              <w:right w:val="single" w:sz="4" w:space="0" w:color="auto"/>
            </w:tcBorders>
            <w:shd w:val="clear" w:color="auto" w:fill="auto"/>
            <w:noWrap/>
            <w:vAlign w:val="center"/>
            <w:hideMark/>
          </w:tcPr>
          <w:p w14:paraId="123E577D" w14:textId="77777777" w:rsidR="00CD11BF" w:rsidRPr="00F3384A" w:rsidRDefault="00CD11BF" w:rsidP="00CF07A4">
            <w:pPr>
              <w:spacing w:after="0" w:line="240" w:lineRule="auto"/>
              <w:jc w:val="center"/>
              <w:rPr>
                <w:rFonts w:ascii="Times New Roman" w:eastAsia="Times New Roman" w:hAnsi="Times New Roman" w:cs="Times New Roman"/>
                <w:color w:val="000000"/>
                <w:kern w:val="0"/>
                <w:sz w:val="28"/>
                <w:szCs w:val="28"/>
                <w:lang w:val="en-US" w:eastAsia="de-AT"/>
                <w14:ligatures w14:val="none"/>
              </w:rPr>
            </w:pPr>
            <w:r w:rsidRPr="00F3384A">
              <w:rPr>
                <w:rFonts w:ascii="Times New Roman" w:hAnsi="Times New Roman" w:cs="Times New Roman"/>
                <w:sz w:val="28"/>
                <w:szCs w:val="28"/>
              </w:rPr>
              <w:fldChar w:fldCharType="begin"/>
            </w:r>
            <w:r w:rsidRPr="00F3384A">
              <w:rPr>
                <w:rFonts w:ascii="Times New Roman" w:hAnsi="Times New Roman" w:cs="Times New Roman"/>
                <w:sz w:val="28"/>
                <w:szCs w:val="28"/>
              </w:rPr>
              <w:instrText xml:space="preserve"> ADDIN ZOTERO_ITEM CSL_CITATION {"citationID":"YV41CGBP","properties":{"formattedCitation":"\\super 72,73\\nosupersub{}","plainCitation":"72,73","noteIndex":0},"citationItems":[{"id":277,"uris":["http://zotero.org/users/11391610/items/XP3GM9CX"],"itemData":{"id":277,"type":"article-journal","abstract":"BACKGROUND: The effectiveness of strength training with free-weight vs. machine equipment is heavily debated. Thus, the purpose of this meta-analysis was to summarize the data on the effect of free-weight versus machine-based strength training on maximal strength, jump height and hypertrophy.\nMETHODS: The review was conducted in accordance with the preferred reporting items for systematic reviews and meta-analyses (PRISMA) guidelines, and the systematic search of literature was conducted up to January 1st, 2023. Studies that directly compared free-weight vs. machine-based strength training for a minimum of 6 weeks in adults (18-60 yrs.) were included.\nRESULTS: Thirteen studies (outcomes: maximal strength [n = 12], jump performance [n = 5], muscle hypertrophy [n = 5]) with a total sample of 1016 participants (789 men, 219 women) were included. Strength in free-weight tests increased significantly more with free-weight training than with machines (SMD: -0.210, CI: -0.391, -0.029, p = 0.023), while strength in machine-based tests tended to increase more with machine training than with free-weights (SMD: 0.291, CI: -0.017, 0.600, p = 0.064). However, no differences were found between modalities in direct comparison (free-weight strength vs. machine strength) for dynamic strength (SMD: 0.084, CI: -0.106, 0.273, p = 0.387), isometric strength (SMD: -0.079, CI: -0.432, 0.273, p = 0.660), countermovement jump (SMD: -0.209, CI: -0.597, 0.179, p = 0.290) and hypertrophy (SMD: -0.055, CI: -0.397, 0.287, p = 0.751).\nCONCLUSION: No differences were detected in the direct comparison of strength, jump performance and muscle hypertrophy. Current body of evidence indicates that strength changes are specific to the training modality, and the choice between free-weights and machines are down to individual preferences and goals.","container-title":"BMC sports science, medicine &amp; rehabilitation","DOI":"10.1186/s13102-023-00713-4","ISSN":"2052-1847","issue":"1","journalAbbreviation":"BMC Sports Sci Med Rehabil","language":"eng","note":"PMID: 37582807\nPMCID: PMC10426227","page":"103","source":"PubMed","title":"Effect of free-weight vs. machine-based strength training on maximal strength, hypertrophy and jump performance - a systematic review and meta-analysis","volume":"15","author":[{"family":"Haugen","given":"Markus E."},{"family":"Vårvik","given":"Fredrik T."},{"family":"Larsen","given":"Stian"},{"family":"Haugen","given":"Arvid S."},{"family":"Tillaar","given":"Roland","non-dropping-particle":"van den"},{"family":"Bjørnsen","given":"Thomas"}],"issued":{"date-parts":[["2023",8,15]]}}},{"id":273,"uris":["http://zotero.org/users/11391610/items/89CJPKUK"],"itemData":{"id":273,"type":"article-journal","abstract":"INTRODUCTION: The aim of this study was to compare changes in muscle size, strength, and power between free-weight and machine-based exercises.\nEVIDENCE ACQUISITION: The online databases of Pubmed, Scopus, and Web of Science were each searched using the following terms: \"free weights\" OR barbells OR dumbbells AND machines\" up until September 15, 2020. A three-level random effects meta-analytic model was used to compute effect sizes.\nEVIDENCE SYNTHESIS: When strength was tested using a free-weight exercise, individuals training with free-weights gained more strength than those training with machines (ES: 0.655; [95% CI: 0.269, 1.041]). When strength was tested a machine-based exercise incorporated as part of the machine-based training program, individuals training </w:instrText>
            </w:r>
            <w:r w:rsidRPr="00F3384A">
              <w:rPr>
                <w:rFonts w:ascii="Times New Roman" w:hAnsi="Times New Roman" w:cs="Times New Roman"/>
                <w:sz w:val="28"/>
                <w:szCs w:val="28"/>
                <w:lang w:val="en-US"/>
              </w:rPr>
              <w:instrText xml:space="preserve">with machines gained more strength than those training with free-weights (ES: -0.784 [95% CI: -1.223, -0.344]). When strength was tested using a neutral device, machines and free-weight exercises resulted in similar strength gains (ES: 0.128 [95% CI: -0303, 0.559]). There were no differences in the change in power (ES: -0.049 [95% CI: -0.557, 0.460]) or muscle hypertrophy (ES: -0.01 [95% CI: -0.525, 0.545]) between exercise modes.\nCONCLUSIONS: Individuals looking to increase strength and power should consider the specificity of exercise, and how their strength and power will be tested and applied. Individuals looking to increase general strength and muscle mass to maintain health may choose whichever activity they prefer and are more likely to adhere to.","container-title":"The Journal of Sports Medicine and Physical Fitness","DOI":"10.23736/S0022-4707.21.12929-9","ISSN":"1827-1928","issue":"8","journalAbbreviation":"J Sports Med Phys Fitness","language":"eng","note":"PMID: 34609100","page":"1061-1070","source":"PubMed","title":"Machines and free weight exercises: a systematic review and meta-analysis comparing changes in muscle size, strength, and power","title-short":"Machines and free weight exercises","volume":"62","author":[{"family":"Heidel","given":"Kyle A."},{"family":"Novak","given":"Zachary J."},{"family":"Dankel","given":"Scott J."}],"issued":{"date-parts":[["2022",8]]}}}],"schema":"https://github.com/citation-style-language/schema/raw/master/csl-citation.json"} </w:instrText>
            </w:r>
            <w:r w:rsidRPr="00F3384A">
              <w:rPr>
                <w:rFonts w:ascii="Times New Roman" w:hAnsi="Times New Roman" w:cs="Times New Roman"/>
                <w:sz w:val="28"/>
                <w:szCs w:val="28"/>
              </w:rPr>
              <w:fldChar w:fldCharType="separate"/>
            </w:r>
            <w:r w:rsidRPr="00F3384A">
              <w:rPr>
                <w:rFonts w:ascii="Times New Roman" w:hAnsi="Times New Roman" w:cs="Times New Roman"/>
                <w:kern w:val="0"/>
                <w:sz w:val="28"/>
                <w:szCs w:val="28"/>
                <w:vertAlign w:val="superscript"/>
                <w:lang w:val="en-US"/>
              </w:rPr>
              <w:t>72,73</w:t>
            </w:r>
            <w:r w:rsidRPr="00F3384A">
              <w:rPr>
                <w:rFonts w:ascii="Times New Roman" w:hAnsi="Times New Roman" w:cs="Times New Roman"/>
                <w:sz w:val="28"/>
                <w:szCs w:val="28"/>
              </w:rPr>
              <w:fldChar w:fldCharType="end"/>
            </w:r>
          </w:p>
        </w:tc>
      </w:tr>
      <w:bookmarkEnd w:id="0"/>
    </w:tbl>
    <w:p w14:paraId="018FB424" w14:textId="77777777" w:rsidR="00CD11BF" w:rsidRDefault="00CD11BF" w:rsidP="00262540">
      <w:pPr>
        <w:jc w:val="center"/>
        <w:rPr>
          <w:rFonts w:ascii="Times New Roman" w:hAnsi="Times New Roman" w:cs="Times New Roman"/>
          <w:b/>
          <w:bCs/>
          <w:lang w:val="en-US"/>
        </w:rPr>
      </w:pPr>
    </w:p>
    <w:p w14:paraId="3C3139F4" w14:textId="77777777" w:rsidR="00CD11BF" w:rsidRDefault="00CD11BF" w:rsidP="00262540">
      <w:pPr>
        <w:jc w:val="center"/>
        <w:rPr>
          <w:rFonts w:ascii="Times New Roman" w:hAnsi="Times New Roman" w:cs="Times New Roman"/>
          <w:b/>
          <w:bCs/>
          <w:lang w:val="en-US"/>
        </w:rPr>
      </w:pPr>
    </w:p>
    <w:p w14:paraId="1B5DC576" w14:textId="3C4252ED" w:rsidR="00022E34" w:rsidRDefault="00022E34" w:rsidP="00262540">
      <w:pPr>
        <w:pStyle w:val="Literaturverzeichnis"/>
        <w:rPr>
          <w:rFonts w:ascii="Times New Roman" w:hAnsi="Times New Roman" w:cs="Times New Roman"/>
          <w:b/>
          <w:bCs/>
          <w:lang w:val="en-US"/>
        </w:rPr>
      </w:pPr>
      <w:r w:rsidRPr="00022E34">
        <w:rPr>
          <w:rFonts w:ascii="Times New Roman" w:hAnsi="Times New Roman" w:cs="Times New Roman"/>
          <w:b/>
          <w:bCs/>
          <w:lang w:val="en-US"/>
        </w:rPr>
        <w:lastRenderedPageBreak/>
        <w:t>References:</w:t>
      </w:r>
    </w:p>
    <w:p w14:paraId="35EEA1EF"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bookmarkStart w:id="1" w:name="_Hlk186105492"/>
      <w:r w:rsidRPr="00C06C1B">
        <w:rPr>
          <w:rFonts w:ascii="Times New Roman" w:hAnsi="Times New Roman" w:cs="Times New Roman"/>
          <w:sz w:val="20"/>
          <w:szCs w:val="20"/>
          <w:lang w:val="en-GB"/>
        </w:rPr>
        <w:t>31.</w:t>
      </w:r>
      <w:r w:rsidRPr="00C06C1B">
        <w:rPr>
          <w:rFonts w:ascii="Times New Roman" w:hAnsi="Times New Roman" w:cs="Times New Roman"/>
          <w:sz w:val="20"/>
          <w:szCs w:val="20"/>
          <w:lang w:val="en-GB"/>
        </w:rPr>
        <w:tab/>
        <w:t xml:space="preserve">Hartono, F. A., Martin-Arrowsmith, P. W., Peeters, W. M. &amp; Churchward-Venne, T. A. The Effects of Dietary Protein Supplementation on Acute Changes in Muscle Protein Synthesis and Longer-Term Changes in Muscle Mass, Strength, and Aerobic Capacity in Response to Concurrent Resistance and Endurance Exercise in Healthy Adults: A Systematic Review. </w:t>
      </w:r>
      <w:r w:rsidRPr="00C06C1B">
        <w:rPr>
          <w:rFonts w:ascii="Times New Roman" w:hAnsi="Times New Roman" w:cs="Times New Roman"/>
          <w:i/>
          <w:iCs/>
          <w:sz w:val="20"/>
          <w:szCs w:val="20"/>
          <w:lang w:val="en-GB"/>
        </w:rPr>
        <w:t>Sports Med</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52</w:t>
      </w:r>
      <w:r w:rsidRPr="00C06C1B">
        <w:rPr>
          <w:rFonts w:ascii="Times New Roman" w:hAnsi="Times New Roman" w:cs="Times New Roman"/>
          <w:sz w:val="20"/>
          <w:szCs w:val="20"/>
          <w:lang w:val="en-GB"/>
        </w:rPr>
        <w:t>, 1295–1328 (2022).</w:t>
      </w:r>
    </w:p>
    <w:p w14:paraId="1EC716F5"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32.</w:t>
      </w:r>
      <w:r w:rsidRPr="00C06C1B">
        <w:rPr>
          <w:rFonts w:ascii="Times New Roman" w:hAnsi="Times New Roman" w:cs="Times New Roman"/>
          <w:sz w:val="20"/>
          <w:szCs w:val="20"/>
          <w:lang w:val="en-GB"/>
        </w:rPr>
        <w:tab/>
        <w:t xml:space="preserve">Naclerio, F. &amp; Larumbe-Zabala, E. Effects of Whey Protein Alone or as Part of a Multi-ingredient Formulation on Strength, Fat-Free Mass, or Lean Body Mass in Resistance-Trained Individuals: A Meta-analysis. </w:t>
      </w:r>
      <w:r w:rsidRPr="00C06C1B">
        <w:rPr>
          <w:rFonts w:ascii="Times New Roman" w:hAnsi="Times New Roman" w:cs="Times New Roman"/>
          <w:i/>
          <w:iCs/>
          <w:sz w:val="20"/>
          <w:szCs w:val="20"/>
          <w:lang w:val="en-GB"/>
        </w:rPr>
        <w:t>Sports Med</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46</w:t>
      </w:r>
      <w:r w:rsidRPr="00C06C1B">
        <w:rPr>
          <w:rFonts w:ascii="Times New Roman" w:hAnsi="Times New Roman" w:cs="Times New Roman"/>
          <w:sz w:val="20"/>
          <w:szCs w:val="20"/>
          <w:lang w:val="en-GB"/>
        </w:rPr>
        <w:t>, 125–137 (2016).</w:t>
      </w:r>
    </w:p>
    <w:p w14:paraId="56C87345"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33.</w:t>
      </w:r>
      <w:r w:rsidRPr="00C06C1B">
        <w:rPr>
          <w:rFonts w:ascii="Times New Roman" w:hAnsi="Times New Roman" w:cs="Times New Roman"/>
          <w:sz w:val="20"/>
          <w:szCs w:val="20"/>
          <w:lang w:val="en-GB"/>
        </w:rPr>
        <w:tab/>
        <w:t xml:space="preserve">Nunes, E. A. </w:t>
      </w:r>
      <w:r w:rsidRPr="00C06C1B">
        <w:rPr>
          <w:rFonts w:ascii="Times New Roman" w:hAnsi="Times New Roman" w:cs="Times New Roman"/>
          <w:i/>
          <w:iCs/>
          <w:sz w:val="20"/>
          <w:szCs w:val="20"/>
          <w:lang w:val="en-GB"/>
        </w:rPr>
        <w:t>et al.</w:t>
      </w:r>
      <w:r w:rsidRPr="00C06C1B">
        <w:rPr>
          <w:rFonts w:ascii="Times New Roman" w:hAnsi="Times New Roman" w:cs="Times New Roman"/>
          <w:sz w:val="20"/>
          <w:szCs w:val="20"/>
          <w:lang w:val="en-GB"/>
        </w:rPr>
        <w:t xml:space="preserve"> Systematic review and meta-analysis of protein intake to support muscle mass and function in healthy adults. </w:t>
      </w:r>
      <w:r w:rsidRPr="00C06C1B">
        <w:rPr>
          <w:rFonts w:ascii="Times New Roman" w:hAnsi="Times New Roman" w:cs="Times New Roman"/>
          <w:i/>
          <w:iCs/>
          <w:sz w:val="20"/>
          <w:szCs w:val="20"/>
          <w:lang w:val="en-GB"/>
        </w:rPr>
        <w:t>J Cachexia Sarcopenia Muscle</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13</w:t>
      </w:r>
      <w:r w:rsidRPr="00C06C1B">
        <w:rPr>
          <w:rFonts w:ascii="Times New Roman" w:hAnsi="Times New Roman" w:cs="Times New Roman"/>
          <w:sz w:val="20"/>
          <w:szCs w:val="20"/>
          <w:lang w:val="en-GB"/>
        </w:rPr>
        <w:t>, 795–810 (2022).</w:t>
      </w:r>
    </w:p>
    <w:p w14:paraId="62FAF5BB"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34.</w:t>
      </w:r>
      <w:r w:rsidRPr="00C06C1B">
        <w:rPr>
          <w:rFonts w:ascii="Times New Roman" w:hAnsi="Times New Roman" w:cs="Times New Roman"/>
          <w:sz w:val="20"/>
          <w:szCs w:val="20"/>
          <w:lang w:val="en-GB"/>
        </w:rPr>
        <w:tab/>
        <w:t xml:space="preserve">O’Bryan, K. R. </w:t>
      </w:r>
      <w:r w:rsidRPr="00C06C1B">
        <w:rPr>
          <w:rFonts w:ascii="Times New Roman" w:hAnsi="Times New Roman" w:cs="Times New Roman"/>
          <w:i/>
          <w:iCs/>
          <w:sz w:val="20"/>
          <w:szCs w:val="20"/>
          <w:lang w:val="en-GB"/>
        </w:rPr>
        <w:t>et al.</w:t>
      </w:r>
      <w:r w:rsidRPr="00C06C1B">
        <w:rPr>
          <w:rFonts w:ascii="Times New Roman" w:hAnsi="Times New Roman" w:cs="Times New Roman"/>
          <w:sz w:val="20"/>
          <w:szCs w:val="20"/>
          <w:lang w:val="en-GB"/>
        </w:rPr>
        <w:t xml:space="preserve"> Do multi-ingredient protein supplements augment resistance training-induced gains in skeletal muscle mass and strength? A systematic review and meta-analysis of 35 trials. </w:t>
      </w:r>
      <w:r w:rsidRPr="00C06C1B">
        <w:rPr>
          <w:rFonts w:ascii="Times New Roman" w:hAnsi="Times New Roman" w:cs="Times New Roman"/>
          <w:i/>
          <w:iCs/>
          <w:sz w:val="20"/>
          <w:szCs w:val="20"/>
          <w:lang w:val="en-GB"/>
        </w:rPr>
        <w:t>Br J Sports Med</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54</w:t>
      </w:r>
      <w:r w:rsidRPr="00C06C1B">
        <w:rPr>
          <w:rFonts w:ascii="Times New Roman" w:hAnsi="Times New Roman" w:cs="Times New Roman"/>
          <w:sz w:val="20"/>
          <w:szCs w:val="20"/>
          <w:lang w:val="en-GB"/>
        </w:rPr>
        <w:t>, 573–581 (2020).</w:t>
      </w:r>
    </w:p>
    <w:p w14:paraId="50B1F4B4"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35.</w:t>
      </w:r>
      <w:r w:rsidRPr="00C06C1B">
        <w:rPr>
          <w:rFonts w:ascii="Times New Roman" w:hAnsi="Times New Roman" w:cs="Times New Roman"/>
          <w:sz w:val="20"/>
          <w:szCs w:val="20"/>
          <w:lang w:val="en-GB"/>
        </w:rPr>
        <w:tab/>
      </w:r>
      <w:proofErr w:type="spellStart"/>
      <w:r w:rsidRPr="00C06C1B">
        <w:rPr>
          <w:rFonts w:ascii="Times New Roman" w:hAnsi="Times New Roman" w:cs="Times New Roman"/>
          <w:sz w:val="20"/>
          <w:szCs w:val="20"/>
          <w:lang w:val="en-GB"/>
        </w:rPr>
        <w:t>Pasiakos</w:t>
      </w:r>
      <w:proofErr w:type="spellEnd"/>
      <w:r w:rsidRPr="00C06C1B">
        <w:rPr>
          <w:rFonts w:ascii="Times New Roman" w:hAnsi="Times New Roman" w:cs="Times New Roman"/>
          <w:sz w:val="20"/>
          <w:szCs w:val="20"/>
          <w:lang w:val="en-GB"/>
        </w:rPr>
        <w:t xml:space="preserve">, S. M., McLellan, T. M. &amp; Lieberman, H. R. The effects of protein supplements on muscle mass, strength, and aerobic and anaerobic power in healthy adults: a systematic review. </w:t>
      </w:r>
      <w:r w:rsidRPr="00C06C1B">
        <w:rPr>
          <w:rFonts w:ascii="Times New Roman" w:hAnsi="Times New Roman" w:cs="Times New Roman"/>
          <w:i/>
          <w:iCs/>
          <w:sz w:val="20"/>
          <w:szCs w:val="20"/>
          <w:lang w:val="en-GB"/>
        </w:rPr>
        <w:t>Sports Med</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45</w:t>
      </w:r>
      <w:r w:rsidRPr="00C06C1B">
        <w:rPr>
          <w:rFonts w:ascii="Times New Roman" w:hAnsi="Times New Roman" w:cs="Times New Roman"/>
          <w:sz w:val="20"/>
          <w:szCs w:val="20"/>
          <w:lang w:val="en-GB"/>
        </w:rPr>
        <w:t>, 111–131 (2015).</w:t>
      </w:r>
    </w:p>
    <w:p w14:paraId="56057B33"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36.</w:t>
      </w:r>
      <w:r w:rsidRPr="00C06C1B">
        <w:rPr>
          <w:rFonts w:ascii="Times New Roman" w:hAnsi="Times New Roman" w:cs="Times New Roman"/>
          <w:sz w:val="20"/>
          <w:szCs w:val="20"/>
          <w:lang w:val="en-GB"/>
        </w:rPr>
        <w:tab/>
        <w:t xml:space="preserve">Morton, R. W. </w:t>
      </w:r>
      <w:r w:rsidRPr="00C06C1B">
        <w:rPr>
          <w:rFonts w:ascii="Times New Roman" w:hAnsi="Times New Roman" w:cs="Times New Roman"/>
          <w:i/>
          <w:iCs/>
          <w:sz w:val="20"/>
          <w:szCs w:val="20"/>
          <w:lang w:val="en-GB"/>
        </w:rPr>
        <w:t>et al.</w:t>
      </w:r>
      <w:r w:rsidRPr="00C06C1B">
        <w:rPr>
          <w:rFonts w:ascii="Times New Roman" w:hAnsi="Times New Roman" w:cs="Times New Roman"/>
          <w:sz w:val="20"/>
          <w:szCs w:val="20"/>
          <w:lang w:val="en-GB"/>
        </w:rPr>
        <w:t xml:space="preserve"> A systematic review, meta-analysis and meta-regression of the effect of protein supplementation on resistance training-induced gains in muscle mass and strength in healthy adults. </w:t>
      </w:r>
      <w:r w:rsidRPr="00C06C1B">
        <w:rPr>
          <w:rFonts w:ascii="Times New Roman" w:hAnsi="Times New Roman" w:cs="Times New Roman"/>
          <w:i/>
          <w:iCs/>
          <w:sz w:val="20"/>
          <w:szCs w:val="20"/>
          <w:lang w:val="en-GB"/>
        </w:rPr>
        <w:t>Br J Sports Med</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52</w:t>
      </w:r>
      <w:r w:rsidRPr="00C06C1B">
        <w:rPr>
          <w:rFonts w:ascii="Times New Roman" w:hAnsi="Times New Roman" w:cs="Times New Roman"/>
          <w:sz w:val="20"/>
          <w:szCs w:val="20"/>
          <w:lang w:val="en-GB"/>
        </w:rPr>
        <w:t>, 376–384 (2018).</w:t>
      </w:r>
    </w:p>
    <w:p w14:paraId="2B543D41"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37.</w:t>
      </w:r>
      <w:r w:rsidRPr="00C06C1B">
        <w:rPr>
          <w:rFonts w:ascii="Times New Roman" w:hAnsi="Times New Roman" w:cs="Times New Roman"/>
          <w:sz w:val="20"/>
          <w:szCs w:val="20"/>
          <w:lang w:val="en-GB"/>
        </w:rPr>
        <w:tab/>
        <w:t xml:space="preserve">Tagawa, R. </w:t>
      </w:r>
      <w:r w:rsidRPr="00C06C1B">
        <w:rPr>
          <w:rFonts w:ascii="Times New Roman" w:hAnsi="Times New Roman" w:cs="Times New Roman"/>
          <w:i/>
          <w:iCs/>
          <w:sz w:val="20"/>
          <w:szCs w:val="20"/>
          <w:lang w:val="en-GB"/>
        </w:rPr>
        <w:t>et al.</w:t>
      </w:r>
      <w:r w:rsidRPr="00C06C1B">
        <w:rPr>
          <w:rFonts w:ascii="Times New Roman" w:hAnsi="Times New Roman" w:cs="Times New Roman"/>
          <w:sz w:val="20"/>
          <w:szCs w:val="20"/>
          <w:lang w:val="en-GB"/>
        </w:rPr>
        <w:t xml:space="preserve"> Dose-response relationship between protein intake and muscle mass increase: a systematic review and meta-analysis of randomized controlled trials. </w:t>
      </w:r>
      <w:proofErr w:type="spellStart"/>
      <w:r w:rsidRPr="00C06C1B">
        <w:rPr>
          <w:rFonts w:ascii="Times New Roman" w:hAnsi="Times New Roman" w:cs="Times New Roman"/>
          <w:i/>
          <w:iCs/>
          <w:sz w:val="20"/>
          <w:szCs w:val="20"/>
          <w:lang w:val="en-GB"/>
        </w:rPr>
        <w:t>Nutr</w:t>
      </w:r>
      <w:proofErr w:type="spellEnd"/>
      <w:r w:rsidRPr="00C06C1B">
        <w:rPr>
          <w:rFonts w:ascii="Times New Roman" w:hAnsi="Times New Roman" w:cs="Times New Roman"/>
          <w:i/>
          <w:iCs/>
          <w:sz w:val="20"/>
          <w:szCs w:val="20"/>
          <w:lang w:val="en-GB"/>
        </w:rPr>
        <w:t xml:space="preserve"> Rev</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79</w:t>
      </w:r>
      <w:r w:rsidRPr="00C06C1B">
        <w:rPr>
          <w:rFonts w:ascii="Times New Roman" w:hAnsi="Times New Roman" w:cs="Times New Roman"/>
          <w:sz w:val="20"/>
          <w:szCs w:val="20"/>
          <w:lang w:val="en-GB"/>
        </w:rPr>
        <w:t>, 66–75 (2020).</w:t>
      </w:r>
    </w:p>
    <w:p w14:paraId="59BEA567"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38.</w:t>
      </w:r>
      <w:r w:rsidRPr="00C06C1B">
        <w:rPr>
          <w:rFonts w:ascii="Times New Roman" w:hAnsi="Times New Roman" w:cs="Times New Roman"/>
          <w:sz w:val="20"/>
          <w:szCs w:val="20"/>
          <w:lang w:val="en-GB"/>
        </w:rPr>
        <w:tab/>
        <w:t xml:space="preserve">Wirth, J., Hillesheim, E. &amp; Brennan, L. The Role of Protein Intake and its Timing on Body Composition and Muscle Function in Healthy Adults: A Systematic Review and Meta-Analysis of Randomized Controlled Trials. </w:t>
      </w:r>
      <w:r w:rsidRPr="00C06C1B">
        <w:rPr>
          <w:rFonts w:ascii="Times New Roman" w:hAnsi="Times New Roman" w:cs="Times New Roman"/>
          <w:i/>
          <w:iCs/>
          <w:sz w:val="20"/>
          <w:szCs w:val="20"/>
          <w:lang w:val="en-GB"/>
        </w:rPr>
        <w:t xml:space="preserve">J </w:t>
      </w:r>
      <w:proofErr w:type="spellStart"/>
      <w:r w:rsidRPr="00C06C1B">
        <w:rPr>
          <w:rFonts w:ascii="Times New Roman" w:hAnsi="Times New Roman" w:cs="Times New Roman"/>
          <w:i/>
          <w:iCs/>
          <w:sz w:val="20"/>
          <w:szCs w:val="20"/>
          <w:lang w:val="en-GB"/>
        </w:rPr>
        <w:t>Nutr</w:t>
      </w:r>
      <w:proofErr w:type="spellEnd"/>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150</w:t>
      </w:r>
      <w:r w:rsidRPr="00C06C1B">
        <w:rPr>
          <w:rFonts w:ascii="Times New Roman" w:hAnsi="Times New Roman" w:cs="Times New Roman"/>
          <w:sz w:val="20"/>
          <w:szCs w:val="20"/>
          <w:lang w:val="en-GB"/>
        </w:rPr>
        <w:t>, 1443–1460 (2020).</w:t>
      </w:r>
    </w:p>
    <w:p w14:paraId="01DC4281"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39.</w:t>
      </w:r>
      <w:r w:rsidRPr="00C06C1B">
        <w:rPr>
          <w:rFonts w:ascii="Times New Roman" w:hAnsi="Times New Roman" w:cs="Times New Roman"/>
          <w:sz w:val="20"/>
          <w:szCs w:val="20"/>
          <w:lang w:val="en-GB"/>
        </w:rPr>
        <w:tab/>
        <w:t xml:space="preserve">Schoenfeld, B. J., Aragon, A. A. &amp; Krieger, J. W. The effect of protein timing on muscle strength and hypertrophy: a meta-analysis. </w:t>
      </w:r>
      <w:r w:rsidRPr="00C06C1B">
        <w:rPr>
          <w:rFonts w:ascii="Times New Roman" w:hAnsi="Times New Roman" w:cs="Times New Roman"/>
          <w:i/>
          <w:iCs/>
          <w:sz w:val="20"/>
          <w:szCs w:val="20"/>
          <w:lang w:val="en-GB"/>
        </w:rPr>
        <w:t>Journal of the International Society of Sports Nutrition</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10</w:t>
      </w:r>
      <w:r w:rsidRPr="00C06C1B">
        <w:rPr>
          <w:rFonts w:ascii="Times New Roman" w:hAnsi="Times New Roman" w:cs="Times New Roman"/>
          <w:sz w:val="20"/>
          <w:szCs w:val="20"/>
          <w:lang w:val="en-GB"/>
        </w:rPr>
        <w:t>, 53 (2013).</w:t>
      </w:r>
    </w:p>
    <w:p w14:paraId="79EFF96B"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lastRenderedPageBreak/>
        <w:t>40.</w:t>
      </w:r>
      <w:r w:rsidRPr="00C06C1B">
        <w:rPr>
          <w:rFonts w:ascii="Times New Roman" w:hAnsi="Times New Roman" w:cs="Times New Roman"/>
          <w:sz w:val="20"/>
          <w:szCs w:val="20"/>
          <w:lang w:val="en-GB"/>
        </w:rPr>
        <w:tab/>
        <w:t xml:space="preserve">Zhou, H.-H. </w:t>
      </w:r>
      <w:r w:rsidRPr="00C06C1B">
        <w:rPr>
          <w:rFonts w:ascii="Times New Roman" w:hAnsi="Times New Roman" w:cs="Times New Roman"/>
          <w:i/>
          <w:iCs/>
          <w:sz w:val="20"/>
          <w:szCs w:val="20"/>
          <w:lang w:val="en-GB"/>
        </w:rPr>
        <w:t>et al.</w:t>
      </w:r>
      <w:r w:rsidRPr="00C06C1B">
        <w:rPr>
          <w:rFonts w:ascii="Times New Roman" w:hAnsi="Times New Roman" w:cs="Times New Roman"/>
          <w:sz w:val="20"/>
          <w:szCs w:val="20"/>
          <w:lang w:val="en-GB"/>
        </w:rPr>
        <w:t xml:space="preserve"> Effects of Timing and Types of Protein Supplementation on Improving Muscle Mass, Strength, and Physical Performance in Adults Undergoing Resistance Training: A Network Meta-Analysis. </w:t>
      </w:r>
      <w:r w:rsidRPr="00C06C1B">
        <w:rPr>
          <w:rFonts w:ascii="Times New Roman" w:hAnsi="Times New Roman" w:cs="Times New Roman"/>
          <w:i/>
          <w:iCs/>
          <w:sz w:val="20"/>
          <w:szCs w:val="20"/>
          <w:lang w:val="en-GB"/>
        </w:rPr>
        <w:t xml:space="preserve">Int J Sport </w:t>
      </w:r>
      <w:proofErr w:type="spellStart"/>
      <w:r w:rsidRPr="00C06C1B">
        <w:rPr>
          <w:rFonts w:ascii="Times New Roman" w:hAnsi="Times New Roman" w:cs="Times New Roman"/>
          <w:i/>
          <w:iCs/>
          <w:sz w:val="20"/>
          <w:szCs w:val="20"/>
          <w:lang w:val="en-GB"/>
        </w:rPr>
        <w:t>Nutr</w:t>
      </w:r>
      <w:proofErr w:type="spellEnd"/>
      <w:r w:rsidRPr="00C06C1B">
        <w:rPr>
          <w:rFonts w:ascii="Times New Roman" w:hAnsi="Times New Roman" w:cs="Times New Roman"/>
          <w:i/>
          <w:iCs/>
          <w:sz w:val="20"/>
          <w:szCs w:val="20"/>
          <w:lang w:val="en-GB"/>
        </w:rPr>
        <w:t xml:space="preserve"> </w:t>
      </w:r>
      <w:proofErr w:type="spellStart"/>
      <w:r w:rsidRPr="00C06C1B">
        <w:rPr>
          <w:rFonts w:ascii="Times New Roman" w:hAnsi="Times New Roman" w:cs="Times New Roman"/>
          <w:i/>
          <w:iCs/>
          <w:sz w:val="20"/>
          <w:szCs w:val="20"/>
          <w:lang w:val="en-GB"/>
        </w:rPr>
        <w:t>Exerc</w:t>
      </w:r>
      <w:proofErr w:type="spellEnd"/>
      <w:r w:rsidRPr="00C06C1B">
        <w:rPr>
          <w:rFonts w:ascii="Times New Roman" w:hAnsi="Times New Roman" w:cs="Times New Roman"/>
          <w:i/>
          <w:iCs/>
          <w:sz w:val="20"/>
          <w:szCs w:val="20"/>
          <w:lang w:val="en-GB"/>
        </w:rPr>
        <w:t xml:space="preserve"> </w:t>
      </w:r>
      <w:proofErr w:type="spellStart"/>
      <w:r w:rsidRPr="00C06C1B">
        <w:rPr>
          <w:rFonts w:ascii="Times New Roman" w:hAnsi="Times New Roman" w:cs="Times New Roman"/>
          <w:i/>
          <w:iCs/>
          <w:sz w:val="20"/>
          <w:szCs w:val="20"/>
          <w:lang w:val="en-GB"/>
        </w:rPr>
        <w:t>Metab</w:t>
      </w:r>
      <w:proofErr w:type="spellEnd"/>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34</w:t>
      </w:r>
      <w:r w:rsidRPr="00C06C1B">
        <w:rPr>
          <w:rFonts w:ascii="Times New Roman" w:hAnsi="Times New Roman" w:cs="Times New Roman"/>
          <w:sz w:val="20"/>
          <w:szCs w:val="20"/>
          <w:lang w:val="en-GB"/>
        </w:rPr>
        <w:t>, 54–64 (2024).</w:t>
      </w:r>
    </w:p>
    <w:p w14:paraId="064084AC"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41.</w:t>
      </w:r>
      <w:r w:rsidRPr="00C06C1B">
        <w:rPr>
          <w:rFonts w:ascii="Times New Roman" w:hAnsi="Times New Roman" w:cs="Times New Roman"/>
          <w:sz w:val="20"/>
          <w:szCs w:val="20"/>
          <w:lang w:val="en-GB"/>
        </w:rPr>
        <w:tab/>
        <w:t xml:space="preserve">Lim, M. T., Pan, B. J., Toh, D. W. K., Sutanto, C. N. &amp; Kim, J. E. Animal Protein versus Plant Protein in Supporting Lean Mass and Muscle Strength: A Systematic Review and Meta-Analysis of Randomized Controlled Trials. </w:t>
      </w:r>
      <w:r w:rsidRPr="00C06C1B">
        <w:rPr>
          <w:rFonts w:ascii="Times New Roman" w:hAnsi="Times New Roman" w:cs="Times New Roman"/>
          <w:i/>
          <w:iCs/>
          <w:sz w:val="20"/>
          <w:szCs w:val="20"/>
          <w:lang w:val="en-GB"/>
        </w:rPr>
        <w:t>Nutrients</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13</w:t>
      </w:r>
      <w:r w:rsidRPr="00C06C1B">
        <w:rPr>
          <w:rFonts w:ascii="Times New Roman" w:hAnsi="Times New Roman" w:cs="Times New Roman"/>
          <w:sz w:val="20"/>
          <w:szCs w:val="20"/>
          <w:lang w:val="en-GB"/>
        </w:rPr>
        <w:t>, 661 (2021).</w:t>
      </w:r>
    </w:p>
    <w:p w14:paraId="742E7C32"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rPr>
      </w:pPr>
      <w:r w:rsidRPr="00C06C1B">
        <w:rPr>
          <w:rFonts w:ascii="Times New Roman" w:hAnsi="Times New Roman" w:cs="Times New Roman"/>
          <w:sz w:val="20"/>
          <w:szCs w:val="20"/>
          <w:lang w:val="en-GB"/>
        </w:rPr>
        <w:t>42.</w:t>
      </w:r>
      <w:r w:rsidRPr="00C06C1B">
        <w:rPr>
          <w:rFonts w:ascii="Times New Roman" w:hAnsi="Times New Roman" w:cs="Times New Roman"/>
          <w:sz w:val="20"/>
          <w:szCs w:val="20"/>
          <w:lang w:val="en-GB"/>
        </w:rPr>
        <w:tab/>
        <w:t xml:space="preserve">Messina, M., Lynch, H., Dickinson, J. M. &amp; Reed, K. E. No Difference Between the Effects of Supplementing </w:t>
      </w:r>
      <w:proofErr w:type="gramStart"/>
      <w:r w:rsidRPr="00C06C1B">
        <w:rPr>
          <w:rFonts w:ascii="Times New Roman" w:hAnsi="Times New Roman" w:cs="Times New Roman"/>
          <w:sz w:val="20"/>
          <w:szCs w:val="20"/>
          <w:lang w:val="en-GB"/>
        </w:rPr>
        <w:t>With</w:t>
      </w:r>
      <w:proofErr w:type="gramEnd"/>
      <w:r w:rsidRPr="00C06C1B">
        <w:rPr>
          <w:rFonts w:ascii="Times New Roman" w:hAnsi="Times New Roman" w:cs="Times New Roman"/>
          <w:sz w:val="20"/>
          <w:szCs w:val="20"/>
          <w:lang w:val="en-GB"/>
        </w:rPr>
        <w:t xml:space="preserve"> Soy Protein Versus Animal Protein on Gains in Muscle Mass and Strength in Response to Resistance Exercise. </w:t>
      </w:r>
      <w:proofErr w:type="spellStart"/>
      <w:r w:rsidRPr="00C06C1B">
        <w:rPr>
          <w:rFonts w:ascii="Times New Roman" w:hAnsi="Times New Roman" w:cs="Times New Roman"/>
          <w:i/>
          <w:iCs/>
          <w:sz w:val="20"/>
          <w:szCs w:val="20"/>
        </w:rPr>
        <w:t>Int</w:t>
      </w:r>
      <w:proofErr w:type="spellEnd"/>
      <w:r w:rsidRPr="00C06C1B">
        <w:rPr>
          <w:rFonts w:ascii="Times New Roman" w:hAnsi="Times New Roman" w:cs="Times New Roman"/>
          <w:i/>
          <w:iCs/>
          <w:sz w:val="20"/>
          <w:szCs w:val="20"/>
        </w:rPr>
        <w:t xml:space="preserve"> J Sport </w:t>
      </w:r>
      <w:proofErr w:type="spellStart"/>
      <w:r w:rsidRPr="00C06C1B">
        <w:rPr>
          <w:rFonts w:ascii="Times New Roman" w:hAnsi="Times New Roman" w:cs="Times New Roman"/>
          <w:i/>
          <w:iCs/>
          <w:sz w:val="20"/>
          <w:szCs w:val="20"/>
        </w:rPr>
        <w:t>Nutr</w:t>
      </w:r>
      <w:proofErr w:type="spellEnd"/>
      <w:r w:rsidRPr="00C06C1B">
        <w:rPr>
          <w:rFonts w:ascii="Times New Roman" w:hAnsi="Times New Roman" w:cs="Times New Roman"/>
          <w:i/>
          <w:iCs/>
          <w:sz w:val="20"/>
          <w:szCs w:val="20"/>
        </w:rPr>
        <w:t xml:space="preserve"> </w:t>
      </w:r>
      <w:proofErr w:type="spellStart"/>
      <w:r w:rsidRPr="00C06C1B">
        <w:rPr>
          <w:rFonts w:ascii="Times New Roman" w:hAnsi="Times New Roman" w:cs="Times New Roman"/>
          <w:i/>
          <w:iCs/>
          <w:sz w:val="20"/>
          <w:szCs w:val="20"/>
        </w:rPr>
        <w:t>Exerc</w:t>
      </w:r>
      <w:proofErr w:type="spellEnd"/>
      <w:r w:rsidRPr="00C06C1B">
        <w:rPr>
          <w:rFonts w:ascii="Times New Roman" w:hAnsi="Times New Roman" w:cs="Times New Roman"/>
          <w:i/>
          <w:iCs/>
          <w:sz w:val="20"/>
          <w:szCs w:val="20"/>
        </w:rPr>
        <w:t xml:space="preserve"> </w:t>
      </w:r>
      <w:proofErr w:type="spellStart"/>
      <w:r w:rsidRPr="00C06C1B">
        <w:rPr>
          <w:rFonts w:ascii="Times New Roman" w:hAnsi="Times New Roman" w:cs="Times New Roman"/>
          <w:i/>
          <w:iCs/>
          <w:sz w:val="20"/>
          <w:szCs w:val="20"/>
        </w:rPr>
        <w:t>Metab</w:t>
      </w:r>
      <w:proofErr w:type="spellEnd"/>
      <w:r w:rsidRPr="00C06C1B">
        <w:rPr>
          <w:rFonts w:ascii="Times New Roman" w:hAnsi="Times New Roman" w:cs="Times New Roman"/>
          <w:sz w:val="20"/>
          <w:szCs w:val="20"/>
        </w:rPr>
        <w:t xml:space="preserve"> </w:t>
      </w:r>
      <w:r w:rsidRPr="00C06C1B">
        <w:rPr>
          <w:rFonts w:ascii="Times New Roman" w:hAnsi="Times New Roman" w:cs="Times New Roman"/>
          <w:b/>
          <w:bCs/>
          <w:sz w:val="20"/>
          <w:szCs w:val="20"/>
        </w:rPr>
        <w:t>28</w:t>
      </w:r>
      <w:r w:rsidRPr="00C06C1B">
        <w:rPr>
          <w:rFonts w:ascii="Times New Roman" w:hAnsi="Times New Roman" w:cs="Times New Roman"/>
          <w:sz w:val="20"/>
          <w:szCs w:val="20"/>
        </w:rPr>
        <w:t>, 674–685 (2018).</w:t>
      </w:r>
    </w:p>
    <w:p w14:paraId="365F6F78"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rPr>
        <w:t>43.</w:t>
      </w:r>
      <w:r w:rsidRPr="00C06C1B">
        <w:rPr>
          <w:rFonts w:ascii="Times New Roman" w:hAnsi="Times New Roman" w:cs="Times New Roman"/>
          <w:sz w:val="20"/>
          <w:szCs w:val="20"/>
        </w:rPr>
        <w:tab/>
        <w:t xml:space="preserve">Burke, R. </w:t>
      </w:r>
      <w:r w:rsidRPr="00C06C1B">
        <w:rPr>
          <w:rFonts w:ascii="Times New Roman" w:hAnsi="Times New Roman" w:cs="Times New Roman"/>
          <w:i/>
          <w:iCs/>
          <w:sz w:val="20"/>
          <w:szCs w:val="20"/>
        </w:rPr>
        <w:t>et al.</w:t>
      </w:r>
      <w:r w:rsidRPr="00C06C1B">
        <w:rPr>
          <w:rFonts w:ascii="Times New Roman" w:hAnsi="Times New Roman" w:cs="Times New Roman"/>
          <w:sz w:val="20"/>
          <w:szCs w:val="20"/>
        </w:rPr>
        <w:t xml:space="preserve"> </w:t>
      </w:r>
      <w:r w:rsidRPr="00C06C1B">
        <w:rPr>
          <w:rFonts w:ascii="Times New Roman" w:hAnsi="Times New Roman" w:cs="Times New Roman"/>
          <w:sz w:val="20"/>
          <w:szCs w:val="20"/>
          <w:lang w:val="en-GB"/>
        </w:rPr>
        <w:t xml:space="preserve">The Effects of Creatine Supplementation Combined with Resistance Training on Regional Measures of Muscle Hypertrophy: A Systematic Review with Meta-Analysis. </w:t>
      </w:r>
      <w:r w:rsidRPr="00C06C1B">
        <w:rPr>
          <w:rFonts w:ascii="Times New Roman" w:hAnsi="Times New Roman" w:cs="Times New Roman"/>
          <w:i/>
          <w:iCs/>
          <w:sz w:val="20"/>
          <w:szCs w:val="20"/>
          <w:lang w:val="en-GB"/>
        </w:rPr>
        <w:t>Nutrients</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15</w:t>
      </w:r>
      <w:r w:rsidRPr="00C06C1B">
        <w:rPr>
          <w:rFonts w:ascii="Times New Roman" w:hAnsi="Times New Roman" w:cs="Times New Roman"/>
          <w:sz w:val="20"/>
          <w:szCs w:val="20"/>
          <w:lang w:val="en-GB"/>
        </w:rPr>
        <w:t>, 2116 (2023).</w:t>
      </w:r>
    </w:p>
    <w:p w14:paraId="06441841"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44.</w:t>
      </w:r>
      <w:r w:rsidRPr="00C06C1B">
        <w:rPr>
          <w:rFonts w:ascii="Times New Roman" w:hAnsi="Times New Roman" w:cs="Times New Roman"/>
          <w:sz w:val="20"/>
          <w:szCs w:val="20"/>
          <w:lang w:val="en-GB"/>
        </w:rPr>
        <w:tab/>
        <w:t xml:space="preserve">Delpino, F. M., Figueiredo, L. M., Forbes, S. C., Candow, D. G. &amp; Santos, H. O. Influence of age, sex, and type of exercise on the efficacy of creatine supplementation on lean body mass: A systematic review and meta-analysis of randomized clinical trials. </w:t>
      </w:r>
      <w:r w:rsidRPr="00C06C1B">
        <w:rPr>
          <w:rFonts w:ascii="Times New Roman" w:hAnsi="Times New Roman" w:cs="Times New Roman"/>
          <w:i/>
          <w:iCs/>
          <w:sz w:val="20"/>
          <w:szCs w:val="20"/>
          <w:lang w:val="en-GB"/>
        </w:rPr>
        <w:t>Nutrition</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103–104</w:t>
      </w:r>
      <w:r w:rsidRPr="00C06C1B">
        <w:rPr>
          <w:rFonts w:ascii="Times New Roman" w:hAnsi="Times New Roman" w:cs="Times New Roman"/>
          <w:sz w:val="20"/>
          <w:szCs w:val="20"/>
          <w:lang w:val="en-GB"/>
        </w:rPr>
        <w:t>, 111791 (2022).</w:t>
      </w:r>
    </w:p>
    <w:p w14:paraId="7D6317ED"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45.</w:t>
      </w:r>
      <w:r w:rsidRPr="00C06C1B">
        <w:rPr>
          <w:rFonts w:ascii="Times New Roman" w:hAnsi="Times New Roman" w:cs="Times New Roman"/>
          <w:sz w:val="20"/>
          <w:szCs w:val="20"/>
          <w:lang w:val="en-GB"/>
        </w:rPr>
        <w:tab/>
        <w:t xml:space="preserve">Imtiaz, D. </w:t>
      </w:r>
      <w:r w:rsidRPr="00C06C1B">
        <w:rPr>
          <w:rFonts w:ascii="Times New Roman" w:hAnsi="Times New Roman" w:cs="Times New Roman"/>
          <w:i/>
          <w:iCs/>
          <w:sz w:val="20"/>
          <w:szCs w:val="20"/>
          <w:lang w:val="en-GB"/>
        </w:rPr>
        <w:t>et al.</w:t>
      </w:r>
      <w:r w:rsidRPr="00C06C1B">
        <w:rPr>
          <w:rFonts w:ascii="Times New Roman" w:hAnsi="Times New Roman" w:cs="Times New Roman"/>
          <w:sz w:val="20"/>
          <w:szCs w:val="20"/>
          <w:lang w:val="en-GB"/>
        </w:rPr>
        <w:t xml:space="preserve"> The Effect of Creatine Supplementation on Resistance Training-Based Changes to Body Composition: A Systematic Review and Meta-analysis. </w:t>
      </w:r>
      <w:r w:rsidRPr="00C06C1B">
        <w:rPr>
          <w:rFonts w:ascii="Times New Roman" w:hAnsi="Times New Roman" w:cs="Times New Roman"/>
          <w:i/>
          <w:iCs/>
          <w:sz w:val="20"/>
          <w:szCs w:val="20"/>
          <w:lang w:val="en-GB"/>
        </w:rPr>
        <w:t>Journal of strength and conditioning research</w:t>
      </w:r>
      <w:r w:rsidRPr="00C06C1B">
        <w:rPr>
          <w:rFonts w:ascii="Times New Roman" w:hAnsi="Times New Roman" w:cs="Times New Roman"/>
          <w:sz w:val="20"/>
          <w:szCs w:val="20"/>
          <w:lang w:val="en-GB"/>
        </w:rPr>
        <w:t xml:space="preserve"> (2024) doi:10.1519/JSC.0000000000004862.</w:t>
      </w:r>
    </w:p>
    <w:p w14:paraId="5D99E6A4"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46.</w:t>
      </w:r>
      <w:r w:rsidRPr="00C06C1B">
        <w:rPr>
          <w:rFonts w:ascii="Times New Roman" w:hAnsi="Times New Roman" w:cs="Times New Roman"/>
          <w:sz w:val="20"/>
          <w:szCs w:val="20"/>
          <w:lang w:val="en-GB"/>
        </w:rPr>
        <w:tab/>
      </w:r>
      <w:proofErr w:type="spellStart"/>
      <w:r w:rsidRPr="00C06C1B">
        <w:rPr>
          <w:rFonts w:ascii="Times New Roman" w:hAnsi="Times New Roman" w:cs="Times New Roman"/>
          <w:sz w:val="20"/>
          <w:szCs w:val="20"/>
          <w:lang w:val="en-GB"/>
        </w:rPr>
        <w:t>Henselmans</w:t>
      </w:r>
      <w:proofErr w:type="spellEnd"/>
      <w:r w:rsidRPr="00C06C1B">
        <w:rPr>
          <w:rFonts w:ascii="Times New Roman" w:hAnsi="Times New Roman" w:cs="Times New Roman"/>
          <w:sz w:val="20"/>
          <w:szCs w:val="20"/>
          <w:lang w:val="en-GB"/>
        </w:rPr>
        <w:t xml:space="preserve">, M., Bjørnsen, T., Hedderman, R. &amp; </w:t>
      </w:r>
      <w:proofErr w:type="spellStart"/>
      <w:r w:rsidRPr="00C06C1B">
        <w:rPr>
          <w:rFonts w:ascii="Times New Roman" w:hAnsi="Times New Roman" w:cs="Times New Roman"/>
          <w:sz w:val="20"/>
          <w:szCs w:val="20"/>
          <w:lang w:val="en-GB"/>
        </w:rPr>
        <w:t>Vårvik</w:t>
      </w:r>
      <w:proofErr w:type="spellEnd"/>
      <w:r w:rsidRPr="00C06C1B">
        <w:rPr>
          <w:rFonts w:ascii="Times New Roman" w:hAnsi="Times New Roman" w:cs="Times New Roman"/>
          <w:sz w:val="20"/>
          <w:szCs w:val="20"/>
          <w:lang w:val="en-GB"/>
        </w:rPr>
        <w:t xml:space="preserve">, F. T. The Effect of Carbohydrate Intake on Strength and Resistance Training Performance: A Systematic Review. </w:t>
      </w:r>
      <w:r w:rsidRPr="00C06C1B">
        <w:rPr>
          <w:rFonts w:ascii="Times New Roman" w:hAnsi="Times New Roman" w:cs="Times New Roman"/>
          <w:i/>
          <w:iCs/>
          <w:sz w:val="20"/>
          <w:szCs w:val="20"/>
          <w:lang w:val="en-GB"/>
        </w:rPr>
        <w:t>Nutrients</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14</w:t>
      </w:r>
      <w:r w:rsidRPr="00C06C1B">
        <w:rPr>
          <w:rFonts w:ascii="Times New Roman" w:hAnsi="Times New Roman" w:cs="Times New Roman"/>
          <w:sz w:val="20"/>
          <w:szCs w:val="20"/>
          <w:lang w:val="en-GB"/>
        </w:rPr>
        <w:t>, 856 (2022).</w:t>
      </w:r>
    </w:p>
    <w:p w14:paraId="7432120B"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47.</w:t>
      </w:r>
      <w:r w:rsidRPr="00C06C1B">
        <w:rPr>
          <w:rFonts w:ascii="Times New Roman" w:hAnsi="Times New Roman" w:cs="Times New Roman"/>
          <w:sz w:val="20"/>
          <w:szCs w:val="20"/>
          <w:lang w:val="en-GB"/>
        </w:rPr>
        <w:tab/>
        <w:t xml:space="preserve">King, A., Helms, E., Zinn, C. &amp; Jukic, I. The Ergogenic Effects of Acute Carbohydrate Feeding on Resistance Exercise Performance: A Systematic Review and Meta-analysis. </w:t>
      </w:r>
      <w:r w:rsidRPr="00C06C1B">
        <w:rPr>
          <w:rFonts w:ascii="Times New Roman" w:hAnsi="Times New Roman" w:cs="Times New Roman"/>
          <w:i/>
          <w:iCs/>
          <w:sz w:val="20"/>
          <w:szCs w:val="20"/>
          <w:lang w:val="en-GB"/>
        </w:rPr>
        <w:t>Sports Med</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52</w:t>
      </w:r>
      <w:r w:rsidRPr="00C06C1B">
        <w:rPr>
          <w:rFonts w:ascii="Times New Roman" w:hAnsi="Times New Roman" w:cs="Times New Roman"/>
          <w:sz w:val="20"/>
          <w:szCs w:val="20"/>
          <w:lang w:val="en-GB"/>
        </w:rPr>
        <w:t>, 2691–2712 (2022).</w:t>
      </w:r>
    </w:p>
    <w:p w14:paraId="3FEB227D"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48.</w:t>
      </w:r>
      <w:r w:rsidRPr="00C06C1B">
        <w:rPr>
          <w:rFonts w:ascii="Times New Roman" w:hAnsi="Times New Roman" w:cs="Times New Roman"/>
          <w:sz w:val="20"/>
          <w:szCs w:val="20"/>
          <w:lang w:val="en-GB"/>
        </w:rPr>
        <w:tab/>
        <w:t xml:space="preserve">Garrison, S. R. </w:t>
      </w:r>
      <w:r w:rsidRPr="00C06C1B">
        <w:rPr>
          <w:rFonts w:ascii="Times New Roman" w:hAnsi="Times New Roman" w:cs="Times New Roman"/>
          <w:i/>
          <w:iCs/>
          <w:sz w:val="20"/>
          <w:szCs w:val="20"/>
          <w:lang w:val="en-GB"/>
        </w:rPr>
        <w:t>et al.</w:t>
      </w:r>
      <w:r w:rsidRPr="00C06C1B">
        <w:rPr>
          <w:rFonts w:ascii="Times New Roman" w:hAnsi="Times New Roman" w:cs="Times New Roman"/>
          <w:sz w:val="20"/>
          <w:szCs w:val="20"/>
          <w:lang w:val="en-GB"/>
        </w:rPr>
        <w:t xml:space="preserve"> Magnesium for skeletal muscle cramps. </w:t>
      </w:r>
      <w:r w:rsidRPr="00C06C1B">
        <w:rPr>
          <w:rFonts w:ascii="Times New Roman" w:hAnsi="Times New Roman" w:cs="Times New Roman"/>
          <w:i/>
          <w:iCs/>
          <w:sz w:val="20"/>
          <w:szCs w:val="20"/>
          <w:lang w:val="en-GB"/>
        </w:rPr>
        <w:t xml:space="preserve">Cochrane Database </w:t>
      </w:r>
      <w:proofErr w:type="spellStart"/>
      <w:r w:rsidRPr="00C06C1B">
        <w:rPr>
          <w:rFonts w:ascii="Times New Roman" w:hAnsi="Times New Roman" w:cs="Times New Roman"/>
          <w:i/>
          <w:iCs/>
          <w:sz w:val="20"/>
          <w:szCs w:val="20"/>
          <w:lang w:val="en-GB"/>
        </w:rPr>
        <w:t>Syst</w:t>
      </w:r>
      <w:proofErr w:type="spellEnd"/>
      <w:r w:rsidRPr="00C06C1B">
        <w:rPr>
          <w:rFonts w:ascii="Times New Roman" w:hAnsi="Times New Roman" w:cs="Times New Roman"/>
          <w:i/>
          <w:iCs/>
          <w:sz w:val="20"/>
          <w:szCs w:val="20"/>
          <w:lang w:val="en-GB"/>
        </w:rPr>
        <w:t xml:space="preserve"> Rev</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9</w:t>
      </w:r>
      <w:r w:rsidRPr="00C06C1B">
        <w:rPr>
          <w:rFonts w:ascii="Times New Roman" w:hAnsi="Times New Roman" w:cs="Times New Roman"/>
          <w:sz w:val="20"/>
          <w:szCs w:val="20"/>
          <w:lang w:val="en-GB"/>
        </w:rPr>
        <w:t>, CD009402 (2020).</w:t>
      </w:r>
    </w:p>
    <w:p w14:paraId="3A96DDDE"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49.</w:t>
      </w:r>
      <w:r w:rsidRPr="00C06C1B">
        <w:rPr>
          <w:rFonts w:ascii="Times New Roman" w:hAnsi="Times New Roman" w:cs="Times New Roman"/>
          <w:sz w:val="20"/>
          <w:szCs w:val="20"/>
          <w:lang w:val="en-GB"/>
        </w:rPr>
        <w:tab/>
        <w:t xml:space="preserve">Sebo, P., Cerutti, B. &amp; Haller, D. M. Effect of magnesium therapy on nocturnal leg cramps: a systematic review of randomized controlled trials with meta-analysis using simulations. </w:t>
      </w:r>
      <w:r w:rsidRPr="00C06C1B">
        <w:rPr>
          <w:rFonts w:ascii="Times New Roman" w:hAnsi="Times New Roman" w:cs="Times New Roman"/>
          <w:i/>
          <w:iCs/>
          <w:sz w:val="20"/>
          <w:szCs w:val="20"/>
          <w:lang w:val="en-GB"/>
        </w:rPr>
        <w:t xml:space="preserve">Fam </w:t>
      </w:r>
      <w:proofErr w:type="spellStart"/>
      <w:r w:rsidRPr="00C06C1B">
        <w:rPr>
          <w:rFonts w:ascii="Times New Roman" w:hAnsi="Times New Roman" w:cs="Times New Roman"/>
          <w:i/>
          <w:iCs/>
          <w:sz w:val="20"/>
          <w:szCs w:val="20"/>
          <w:lang w:val="en-GB"/>
        </w:rPr>
        <w:t>Pract</w:t>
      </w:r>
      <w:proofErr w:type="spellEnd"/>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31</w:t>
      </w:r>
      <w:r w:rsidRPr="00C06C1B">
        <w:rPr>
          <w:rFonts w:ascii="Times New Roman" w:hAnsi="Times New Roman" w:cs="Times New Roman"/>
          <w:sz w:val="20"/>
          <w:szCs w:val="20"/>
          <w:lang w:val="en-GB"/>
        </w:rPr>
        <w:t>, 7–19 (2014).</w:t>
      </w:r>
    </w:p>
    <w:p w14:paraId="48CA59ED"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50.</w:t>
      </w:r>
      <w:r w:rsidRPr="00C06C1B">
        <w:rPr>
          <w:rFonts w:ascii="Times New Roman" w:hAnsi="Times New Roman" w:cs="Times New Roman"/>
          <w:sz w:val="20"/>
          <w:szCs w:val="20"/>
          <w:lang w:val="en-GB"/>
        </w:rPr>
        <w:tab/>
        <w:t xml:space="preserve">Afonso, J. </w:t>
      </w:r>
      <w:r w:rsidRPr="00C06C1B">
        <w:rPr>
          <w:rFonts w:ascii="Times New Roman" w:hAnsi="Times New Roman" w:cs="Times New Roman"/>
          <w:i/>
          <w:iCs/>
          <w:sz w:val="20"/>
          <w:szCs w:val="20"/>
          <w:lang w:val="en-GB"/>
        </w:rPr>
        <w:t>et al.</w:t>
      </w:r>
      <w:r w:rsidRPr="00C06C1B">
        <w:rPr>
          <w:rFonts w:ascii="Times New Roman" w:hAnsi="Times New Roman" w:cs="Times New Roman"/>
          <w:sz w:val="20"/>
          <w:szCs w:val="20"/>
          <w:lang w:val="en-GB"/>
        </w:rPr>
        <w:t xml:space="preserve"> Strength Training versus Stretching for Improving Range of Motion: A Systematic Review and Meta-Analysis. </w:t>
      </w:r>
      <w:r w:rsidRPr="00C06C1B">
        <w:rPr>
          <w:rFonts w:ascii="Times New Roman" w:hAnsi="Times New Roman" w:cs="Times New Roman"/>
          <w:i/>
          <w:iCs/>
          <w:sz w:val="20"/>
          <w:szCs w:val="20"/>
          <w:lang w:val="en-GB"/>
        </w:rPr>
        <w:t>Healthcare (Basel)</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9</w:t>
      </w:r>
      <w:r w:rsidRPr="00C06C1B">
        <w:rPr>
          <w:rFonts w:ascii="Times New Roman" w:hAnsi="Times New Roman" w:cs="Times New Roman"/>
          <w:sz w:val="20"/>
          <w:szCs w:val="20"/>
          <w:lang w:val="en-GB"/>
        </w:rPr>
        <w:t>, 427 (2021).</w:t>
      </w:r>
    </w:p>
    <w:p w14:paraId="15E8AF7E"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lastRenderedPageBreak/>
        <w:t>51.</w:t>
      </w:r>
      <w:r w:rsidRPr="00C06C1B">
        <w:rPr>
          <w:rFonts w:ascii="Times New Roman" w:hAnsi="Times New Roman" w:cs="Times New Roman"/>
          <w:sz w:val="20"/>
          <w:szCs w:val="20"/>
          <w:lang w:val="en-GB"/>
        </w:rPr>
        <w:tab/>
        <w:t xml:space="preserve">Alizadeh, S. </w:t>
      </w:r>
      <w:r w:rsidRPr="00C06C1B">
        <w:rPr>
          <w:rFonts w:ascii="Times New Roman" w:hAnsi="Times New Roman" w:cs="Times New Roman"/>
          <w:i/>
          <w:iCs/>
          <w:sz w:val="20"/>
          <w:szCs w:val="20"/>
          <w:lang w:val="en-GB"/>
        </w:rPr>
        <w:t>et al.</w:t>
      </w:r>
      <w:r w:rsidRPr="00C06C1B">
        <w:rPr>
          <w:rFonts w:ascii="Times New Roman" w:hAnsi="Times New Roman" w:cs="Times New Roman"/>
          <w:sz w:val="20"/>
          <w:szCs w:val="20"/>
          <w:lang w:val="en-GB"/>
        </w:rPr>
        <w:t xml:space="preserve"> Resistance Training Induces Improvements in Range of Motion: A Systematic Review and Meta-Analysis. </w:t>
      </w:r>
      <w:r w:rsidRPr="00C06C1B">
        <w:rPr>
          <w:rFonts w:ascii="Times New Roman" w:hAnsi="Times New Roman" w:cs="Times New Roman"/>
          <w:i/>
          <w:iCs/>
          <w:sz w:val="20"/>
          <w:szCs w:val="20"/>
          <w:lang w:val="en-GB"/>
        </w:rPr>
        <w:t>Sports Med</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53</w:t>
      </w:r>
      <w:r w:rsidRPr="00C06C1B">
        <w:rPr>
          <w:rFonts w:ascii="Times New Roman" w:hAnsi="Times New Roman" w:cs="Times New Roman"/>
          <w:sz w:val="20"/>
          <w:szCs w:val="20"/>
          <w:lang w:val="en-GB"/>
        </w:rPr>
        <w:t>, 707–722 (2023).</w:t>
      </w:r>
    </w:p>
    <w:p w14:paraId="1AA138D0"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52.</w:t>
      </w:r>
      <w:r w:rsidRPr="00C06C1B">
        <w:rPr>
          <w:rFonts w:ascii="Times New Roman" w:hAnsi="Times New Roman" w:cs="Times New Roman"/>
          <w:sz w:val="20"/>
          <w:szCs w:val="20"/>
          <w:lang w:val="en-GB"/>
        </w:rPr>
        <w:tab/>
        <w:t xml:space="preserve">Lacio, M. </w:t>
      </w:r>
      <w:r w:rsidRPr="00C06C1B">
        <w:rPr>
          <w:rFonts w:ascii="Times New Roman" w:hAnsi="Times New Roman" w:cs="Times New Roman"/>
          <w:i/>
          <w:iCs/>
          <w:sz w:val="20"/>
          <w:szCs w:val="20"/>
          <w:lang w:val="en-GB"/>
        </w:rPr>
        <w:t>et al.</w:t>
      </w:r>
      <w:r w:rsidRPr="00C06C1B">
        <w:rPr>
          <w:rFonts w:ascii="Times New Roman" w:hAnsi="Times New Roman" w:cs="Times New Roman"/>
          <w:sz w:val="20"/>
          <w:szCs w:val="20"/>
          <w:lang w:val="en-GB"/>
        </w:rPr>
        <w:t xml:space="preserve"> Effects of Resistance Training Performed with Different Loads in Untrained and Trained Male Adult Individuals on Maximal Strength and Muscle Hypertrophy: A Systematic Review. </w:t>
      </w:r>
      <w:r w:rsidRPr="00C06C1B">
        <w:rPr>
          <w:rFonts w:ascii="Times New Roman" w:hAnsi="Times New Roman" w:cs="Times New Roman"/>
          <w:i/>
          <w:iCs/>
          <w:sz w:val="20"/>
          <w:szCs w:val="20"/>
          <w:lang w:val="en-GB"/>
        </w:rPr>
        <w:t>Int J Environ Res Public Health</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18</w:t>
      </w:r>
      <w:r w:rsidRPr="00C06C1B">
        <w:rPr>
          <w:rFonts w:ascii="Times New Roman" w:hAnsi="Times New Roman" w:cs="Times New Roman"/>
          <w:sz w:val="20"/>
          <w:szCs w:val="20"/>
          <w:lang w:val="en-GB"/>
        </w:rPr>
        <w:t>, 11237 (2021).</w:t>
      </w:r>
    </w:p>
    <w:p w14:paraId="360D3457"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53.</w:t>
      </w:r>
      <w:r w:rsidRPr="00C06C1B">
        <w:rPr>
          <w:rFonts w:ascii="Times New Roman" w:hAnsi="Times New Roman" w:cs="Times New Roman"/>
          <w:sz w:val="20"/>
          <w:szCs w:val="20"/>
          <w:lang w:val="en-GB"/>
        </w:rPr>
        <w:tab/>
        <w:t xml:space="preserve">Carvalho, L. </w:t>
      </w:r>
      <w:r w:rsidRPr="00C06C1B">
        <w:rPr>
          <w:rFonts w:ascii="Times New Roman" w:hAnsi="Times New Roman" w:cs="Times New Roman"/>
          <w:i/>
          <w:iCs/>
          <w:sz w:val="20"/>
          <w:szCs w:val="20"/>
          <w:lang w:val="en-GB"/>
        </w:rPr>
        <w:t>et al.</w:t>
      </w:r>
      <w:r w:rsidRPr="00C06C1B">
        <w:rPr>
          <w:rFonts w:ascii="Times New Roman" w:hAnsi="Times New Roman" w:cs="Times New Roman"/>
          <w:sz w:val="20"/>
          <w:szCs w:val="20"/>
          <w:lang w:val="en-GB"/>
        </w:rPr>
        <w:t xml:space="preserve"> Muscle hypertrophy and strength gains after resistance training with different volume-matched loads: a systematic review and meta-analysis. </w:t>
      </w:r>
      <w:r w:rsidRPr="00C06C1B">
        <w:rPr>
          <w:rFonts w:ascii="Times New Roman" w:hAnsi="Times New Roman" w:cs="Times New Roman"/>
          <w:i/>
          <w:iCs/>
          <w:sz w:val="20"/>
          <w:szCs w:val="20"/>
          <w:lang w:val="en-GB"/>
        </w:rPr>
        <w:t xml:space="preserve">Appl </w:t>
      </w:r>
      <w:proofErr w:type="spellStart"/>
      <w:r w:rsidRPr="00C06C1B">
        <w:rPr>
          <w:rFonts w:ascii="Times New Roman" w:hAnsi="Times New Roman" w:cs="Times New Roman"/>
          <w:i/>
          <w:iCs/>
          <w:sz w:val="20"/>
          <w:szCs w:val="20"/>
          <w:lang w:val="en-GB"/>
        </w:rPr>
        <w:t>Physiol</w:t>
      </w:r>
      <w:proofErr w:type="spellEnd"/>
      <w:r w:rsidRPr="00C06C1B">
        <w:rPr>
          <w:rFonts w:ascii="Times New Roman" w:hAnsi="Times New Roman" w:cs="Times New Roman"/>
          <w:i/>
          <w:iCs/>
          <w:sz w:val="20"/>
          <w:szCs w:val="20"/>
          <w:lang w:val="en-GB"/>
        </w:rPr>
        <w:t xml:space="preserve"> </w:t>
      </w:r>
      <w:proofErr w:type="spellStart"/>
      <w:r w:rsidRPr="00C06C1B">
        <w:rPr>
          <w:rFonts w:ascii="Times New Roman" w:hAnsi="Times New Roman" w:cs="Times New Roman"/>
          <w:i/>
          <w:iCs/>
          <w:sz w:val="20"/>
          <w:szCs w:val="20"/>
          <w:lang w:val="en-GB"/>
        </w:rPr>
        <w:t>Nutr</w:t>
      </w:r>
      <w:proofErr w:type="spellEnd"/>
      <w:r w:rsidRPr="00C06C1B">
        <w:rPr>
          <w:rFonts w:ascii="Times New Roman" w:hAnsi="Times New Roman" w:cs="Times New Roman"/>
          <w:i/>
          <w:iCs/>
          <w:sz w:val="20"/>
          <w:szCs w:val="20"/>
          <w:lang w:val="en-GB"/>
        </w:rPr>
        <w:t xml:space="preserve"> </w:t>
      </w:r>
      <w:proofErr w:type="spellStart"/>
      <w:r w:rsidRPr="00C06C1B">
        <w:rPr>
          <w:rFonts w:ascii="Times New Roman" w:hAnsi="Times New Roman" w:cs="Times New Roman"/>
          <w:i/>
          <w:iCs/>
          <w:sz w:val="20"/>
          <w:szCs w:val="20"/>
          <w:lang w:val="en-GB"/>
        </w:rPr>
        <w:t>Metab</w:t>
      </w:r>
      <w:proofErr w:type="spellEnd"/>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47</w:t>
      </w:r>
      <w:r w:rsidRPr="00C06C1B">
        <w:rPr>
          <w:rFonts w:ascii="Times New Roman" w:hAnsi="Times New Roman" w:cs="Times New Roman"/>
          <w:sz w:val="20"/>
          <w:szCs w:val="20"/>
          <w:lang w:val="en-GB"/>
        </w:rPr>
        <w:t>, 357–368 (2022).</w:t>
      </w:r>
    </w:p>
    <w:p w14:paraId="339DD0F6"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54.</w:t>
      </w:r>
      <w:r w:rsidRPr="00C06C1B">
        <w:rPr>
          <w:rFonts w:ascii="Times New Roman" w:hAnsi="Times New Roman" w:cs="Times New Roman"/>
          <w:sz w:val="20"/>
          <w:szCs w:val="20"/>
          <w:lang w:val="en-GB"/>
        </w:rPr>
        <w:tab/>
        <w:t xml:space="preserve">Currier, B. S. </w:t>
      </w:r>
      <w:r w:rsidRPr="00C06C1B">
        <w:rPr>
          <w:rFonts w:ascii="Times New Roman" w:hAnsi="Times New Roman" w:cs="Times New Roman"/>
          <w:i/>
          <w:iCs/>
          <w:sz w:val="20"/>
          <w:szCs w:val="20"/>
          <w:lang w:val="en-GB"/>
        </w:rPr>
        <w:t>et al.</w:t>
      </w:r>
      <w:r w:rsidRPr="00C06C1B">
        <w:rPr>
          <w:rFonts w:ascii="Times New Roman" w:hAnsi="Times New Roman" w:cs="Times New Roman"/>
          <w:sz w:val="20"/>
          <w:szCs w:val="20"/>
          <w:lang w:val="en-GB"/>
        </w:rPr>
        <w:t xml:space="preserve"> Resistance training prescription for muscle strength and hypertrophy in healthy adults: a systematic review and Bayesian network meta-analysis. </w:t>
      </w:r>
      <w:r w:rsidRPr="00C06C1B">
        <w:rPr>
          <w:rFonts w:ascii="Times New Roman" w:hAnsi="Times New Roman" w:cs="Times New Roman"/>
          <w:i/>
          <w:iCs/>
          <w:sz w:val="20"/>
          <w:szCs w:val="20"/>
          <w:lang w:val="en-GB"/>
        </w:rPr>
        <w:t>Br J Sports Med</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57</w:t>
      </w:r>
      <w:r w:rsidRPr="00C06C1B">
        <w:rPr>
          <w:rFonts w:ascii="Times New Roman" w:hAnsi="Times New Roman" w:cs="Times New Roman"/>
          <w:sz w:val="20"/>
          <w:szCs w:val="20"/>
          <w:lang w:val="en-GB"/>
        </w:rPr>
        <w:t>, 1211–1220 (2023).</w:t>
      </w:r>
    </w:p>
    <w:p w14:paraId="486641A9"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55.</w:t>
      </w:r>
      <w:r w:rsidRPr="00C06C1B">
        <w:rPr>
          <w:rFonts w:ascii="Times New Roman" w:hAnsi="Times New Roman" w:cs="Times New Roman"/>
          <w:sz w:val="20"/>
          <w:szCs w:val="20"/>
          <w:lang w:val="en-GB"/>
        </w:rPr>
        <w:tab/>
        <w:t xml:space="preserve">Schoenfeld, B. J., Wilson, J. M., Lowery, R. P. &amp; Krieger, J. W. Muscular adaptations in low- versus high-load resistance training: A meta-analysis. </w:t>
      </w:r>
      <w:proofErr w:type="spellStart"/>
      <w:r w:rsidRPr="00C06C1B">
        <w:rPr>
          <w:rFonts w:ascii="Times New Roman" w:hAnsi="Times New Roman" w:cs="Times New Roman"/>
          <w:i/>
          <w:iCs/>
          <w:sz w:val="20"/>
          <w:szCs w:val="20"/>
          <w:lang w:val="en-GB"/>
        </w:rPr>
        <w:t>Eur</w:t>
      </w:r>
      <w:proofErr w:type="spellEnd"/>
      <w:r w:rsidRPr="00C06C1B">
        <w:rPr>
          <w:rFonts w:ascii="Times New Roman" w:hAnsi="Times New Roman" w:cs="Times New Roman"/>
          <w:i/>
          <w:iCs/>
          <w:sz w:val="20"/>
          <w:szCs w:val="20"/>
          <w:lang w:val="en-GB"/>
        </w:rPr>
        <w:t xml:space="preserve"> J Sport Sci</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16</w:t>
      </w:r>
      <w:r w:rsidRPr="00C06C1B">
        <w:rPr>
          <w:rFonts w:ascii="Times New Roman" w:hAnsi="Times New Roman" w:cs="Times New Roman"/>
          <w:sz w:val="20"/>
          <w:szCs w:val="20"/>
          <w:lang w:val="en-GB"/>
        </w:rPr>
        <w:t>, 1–10 (2016).</w:t>
      </w:r>
    </w:p>
    <w:p w14:paraId="15F1D780"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56.</w:t>
      </w:r>
      <w:r w:rsidRPr="00C06C1B">
        <w:rPr>
          <w:rFonts w:ascii="Times New Roman" w:hAnsi="Times New Roman" w:cs="Times New Roman"/>
          <w:sz w:val="20"/>
          <w:szCs w:val="20"/>
          <w:lang w:val="en-GB"/>
        </w:rPr>
        <w:tab/>
        <w:t xml:space="preserve">Schoenfeld, B. J., Grgic, J., Ogborn, D. &amp; Krieger, J. W. Strength and Hypertrophy Adaptations Between Low- vs. High-Load Resistance Training: A Systematic Review and Meta-analysis. </w:t>
      </w:r>
      <w:r w:rsidRPr="00C06C1B">
        <w:rPr>
          <w:rFonts w:ascii="Times New Roman" w:hAnsi="Times New Roman" w:cs="Times New Roman"/>
          <w:i/>
          <w:iCs/>
          <w:sz w:val="20"/>
          <w:szCs w:val="20"/>
          <w:lang w:val="en-GB"/>
        </w:rPr>
        <w:t>J Strength Cond Res</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31</w:t>
      </w:r>
      <w:r w:rsidRPr="00C06C1B">
        <w:rPr>
          <w:rFonts w:ascii="Times New Roman" w:hAnsi="Times New Roman" w:cs="Times New Roman"/>
          <w:sz w:val="20"/>
          <w:szCs w:val="20"/>
          <w:lang w:val="en-GB"/>
        </w:rPr>
        <w:t>, 3508–3523 (2017).</w:t>
      </w:r>
    </w:p>
    <w:p w14:paraId="79E4FA93"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57.</w:t>
      </w:r>
      <w:r w:rsidRPr="00C06C1B">
        <w:rPr>
          <w:rFonts w:ascii="Times New Roman" w:hAnsi="Times New Roman" w:cs="Times New Roman"/>
          <w:sz w:val="20"/>
          <w:szCs w:val="20"/>
          <w:lang w:val="en-GB"/>
        </w:rPr>
        <w:tab/>
      </w:r>
      <w:proofErr w:type="spellStart"/>
      <w:r w:rsidRPr="00C06C1B">
        <w:rPr>
          <w:rFonts w:ascii="Times New Roman" w:hAnsi="Times New Roman" w:cs="Times New Roman"/>
          <w:sz w:val="20"/>
          <w:szCs w:val="20"/>
          <w:lang w:val="en-GB"/>
        </w:rPr>
        <w:t>Lixandrão</w:t>
      </w:r>
      <w:proofErr w:type="spellEnd"/>
      <w:r w:rsidRPr="00C06C1B">
        <w:rPr>
          <w:rFonts w:ascii="Times New Roman" w:hAnsi="Times New Roman" w:cs="Times New Roman"/>
          <w:sz w:val="20"/>
          <w:szCs w:val="20"/>
          <w:lang w:val="en-GB"/>
        </w:rPr>
        <w:t xml:space="preserve">, M. E. </w:t>
      </w:r>
      <w:r w:rsidRPr="00C06C1B">
        <w:rPr>
          <w:rFonts w:ascii="Times New Roman" w:hAnsi="Times New Roman" w:cs="Times New Roman"/>
          <w:i/>
          <w:iCs/>
          <w:sz w:val="20"/>
          <w:szCs w:val="20"/>
          <w:lang w:val="en-GB"/>
        </w:rPr>
        <w:t>et al.</w:t>
      </w:r>
      <w:r w:rsidRPr="00C06C1B">
        <w:rPr>
          <w:rFonts w:ascii="Times New Roman" w:hAnsi="Times New Roman" w:cs="Times New Roman"/>
          <w:sz w:val="20"/>
          <w:szCs w:val="20"/>
          <w:lang w:val="en-GB"/>
        </w:rPr>
        <w:t xml:space="preserve"> Magnitude of Muscle Strength and Mass Adaptations Between High-Load Resistance Training Versus Low-Load Resistance Training Associated with Blood-Flow Restriction: A Systematic Review and Meta-Analysis. </w:t>
      </w:r>
      <w:r w:rsidRPr="00C06C1B">
        <w:rPr>
          <w:rFonts w:ascii="Times New Roman" w:hAnsi="Times New Roman" w:cs="Times New Roman"/>
          <w:i/>
          <w:iCs/>
          <w:sz w:val="20"/>
          <w:szCs w:val="20"/>
          <w:lang w:val="en-GB"/>
        </w:rPr>
        <w:t>Sports Med</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48</w:t>
      </w:r>
      <w:r w:rsidRPr="00C06C1B">
        <w:rPr>
          <w:rFonts w:ascii="Times New Roman" w:hAnsi="Times New Roman" w:cs="Times New Roman"/>
          <w:sz w:val="20"/>
          <w:szCs w:val="20"/>
          <w:lang w:val="en-GB"/>
        </w:rPr>
        <w:t>, 361–378 (2018).</w:t>
      </w:r>
    </w:p>
    <w:p w14:paraId="606DD8A1"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58.</w:t>
      </w:r>
      <w:r w:rsidRPr="00C06C1B">
        <w:rPr>
          <w:rFonts w:ascii="Times New Roman" w:hAnsi="Times New Roman" w:cs="Times New Roman"/>
          <w:sz w:val="20"/>
          <w:szCs w:val="20"/>
          <w:lang w:val="en-GB"/>
        </w:rPr>
        <w:tab/>
        <w:t xml:space="preserve">Lopez, P. </w:t>
      </w:r>
      <w:r w:rsidRPr="00C06C1B">
        <w:rPr>
          <w:rFonts w:ascii="Times New Roman" w:hAnsi="Times New Roman" w:cs="Times New Roman"/>
          <w:i/>
          <w:iCs/>
          <w:sz w:val="20"/>
          <w:szCs w:val="20"/>
          <w:lang w:val="en-GB"/>
        </w:rPr>
        <w:t>et al.</w:t>
      </w:r>
      <w:r w:rsidRPr="00C06C1B">
        <w:rPr>
          <w:rFonts w:ascii="Times New Roman" w:hAnsi="Times New Roman" w:cs="Times New Roman"/>
          <w:sz w:val="20"/>
          <w:szCs w:val="20"/>
          <w:lang w:val="en-GB"/>
        </w:rPr>
        <w:t xml:space="preserve"> Resistance Training Load Effects on Muscle Hypertrophy and Strength Gain: Systematic Review and Network Meta-analysis. </w:t>
      </w:r>
      <w:r w:rsidRPr="00C06C1B">
        <w:rPr>
          <w:rFonts w:ascii="Times New Roman" w:hAnsi="Times New Roman" w:cs="Times New Roman"/>
          <w:i/>
          <w:iCs/>
          <w:sz w:val="20"/>
          <w:szCs w:val="20"/>
          <w:lang w:val="en-GB"/>
        </w:rPr>
        <w:t xml:space="preserve">Med Sci Sports </w:t>
      </w:r>
      <w:proofErr w:type="spellStart"/>
      <w:r w:rsidRPr="00C06C1B">
        <w:rPr>
          <w:rFonts w:ascii="Times New Roman" w:hAnsi="Times New Roman" w:cs="Times New Roman"/>
          <w:i/>
          <w:iCs/>
          <w:sz w:val="20"/>
          <w:szCs w:val="20"/>
          <w:lang w:val="en-GB"/>
        </w:rPr>
        <w:t>Exerc</w:t>
      </w:r>
      <w:proofErr w:type="spellEnd"/>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53</w:t>
      </w:r>
      <w:r w:rsidRPr="00C06C1B">
        <w:rPr>
          <w:rFonts w:ascii="Times New Roman" w:hAnsi="Times New Roman" w:cs="Times New Roman"/>
          <w:sz w:val="20"/>
          <w:szCs w:val="20"/>
          <w:lang w:val="en-GB"/>
        </w:rPr>
        <w:t>, 1206–1216 (2021).</w:t>
      </w:r>
    </w:p>
    <w:p w14:paraId="711C82CF"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59.</w:t>
      </w:r>
      <w:r w:rsidRPr="00C06C1B">
        <w:rPr>
          <w:rFonts w:ascii="Times New Roman" w:hAnsi="Times New Roman" w:cs="Times New Roman"/>
          <w:sz w:val="20"/>
          <w:szCs w:val="20"/>
          <w:lang w:val="en-GB"/>
        </w:rPr>
        <w:tab/>
      </w:r>
      <w:proofErr w:type="spellStart"/>
      <w:r w:rsidRPr="00C06C1B">
        <w:rPr>
          <w:rFonts w:ascii="Times New Roman" w:hAnsi="Times New Roman" w:cs="Times New Roman"/>
          <w:sz w:val="20"/>
          <w:szCs w:val="20"/>
          <w:lang w:val="en-GB"/>
        </w:rPr>
        <w:t>Refalo</w:t>
      </w:r>
      <w:proofErr w:type="spellEnd"/>
      <w:r w:rsidRPr="00C06C1B">
        <w:rPr>
          <w:rFonts w:ascii="Times New Roman" w:hAnsi="Times New Roman" w:cs="Times New Roman"/>
          <w:sz w:val="20"/>
          <w:szCs w:val="20"/>
          <w:lang w:val="en-GB"/>
        </w:rPr>
        <w:t xml:space="preserve">, M. C. </w:t>
      </w:r>
      <w:r w:rsidRPr="00C06C1B">
        <w:rPr>
          <w:rFonts w:ascii="Times New Roman" w:hAnsi="Times New Roman" w:cs="Times New Roman"/>
          <w:i/>
          <w:iCs/>
          <w:sz w:val="20"/>
          <w:szCs w:val="20"/>
          <w:lang w:val="en-GB"/>
        </w:rPr>
        <w:t>et al.</w:t>
      </w:r>
      <w:r w:rsidRPr="00C06C1B">
        <w:rPr>
          <w:rFonts w:ascii="Times New Roman" w:hAnsi="Times New Roman" w:cs="Times New Roman"/>
          <w:sz w:val="20"/>
          <w:szCs w:val="20"/>
          <w:lang w:val="en-GB"/>
        </w:rPr>
        <w:t xml:space="preserve"> Influence of resistance training load on measures of skeletal muscle hypertrophy and improvements in maximal strength and neuromuscular task performance: A systematic review and meta-analysis. </w:t>
      </w:r>
      <w:r w:rsidRPr="00C06C1B">
        <w:rPr>
          <w:rFonts w:ascii="Times New Roman" w:hAnsi="Times New Roman" w:cs="Times New Roman"/>
          <w:i/>
          <w:iCs/>
          <w:sz w:val="20"/>
          <w:szCs w:val="20"/>
          <w:lang w:val="en-GB"/>
        </w:rPr>
        <w:t>J Sports Sci</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39</w:t>
      </w:r>
      <w:r w:rsidRPr="00C06C1B">
        <w:rPr>
          <w:rFonts w:ascii="Times New Roman" w:hAnsi="Times New Roman" w:cs="Times New Roman"/>
          <w:sz w:val="20"/>
          <w:szCs w:val="20"/>
          <w:lang w:val="en-GB"/>
        </w:rPr>
        <w:t>, 1723–1745 (2021).</w:t>
      </w:r>
    </w:p>
    <w:p w14:paraId="6DD335BC"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60.</w:t>
      </w:r>
      <w:r w:rsidRPr="00C06C1B">
        <w:rPr>
          <w:rFonts w:ascii="Times New Roman" w:hAnsi="Times New Roman" w:cs="Times New Roman"/>
          <w:sz w:val="20"/>
          <w:szCs w:val="20"/>
          <w:lang w:val="en-GB"/>
        </w:rPr>
        <w:tab/>
        <w:t xml:space="preserve">Schoenfeld, B. J., Grgic, J. &amp; Krieger, J. How many times per week should a muscle be trained to maximize muscle hypertrophy? A systematic review and meta-analysis of studies examining the effects of resistance training frequency. </w:t>
      </w:r>
      <w:r w:rsidRPr="00C06C1B">
        <w:rPr>
          <w:rFonts w:ascii="Times New Roman" w:hAnsi="Times New Roman" w:cs="Times New Roman"/>
          <w:i/>
          <w:iCs/>
          <w:sz w:val="20"/>
          <w:szCs w:val="20"/>
          <w:lang w:val="en-GB"/>
        </w:rPr>
        <w:t>Journal of Sports Sciences</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37</w:t>
      </w:r>
      <w:r w:rsidRPr="00C06C1B">
        <w:rPr>
          <w:rFonts w:ascii="Times New Roman" w:hAnsi="Times New Roman" w:cs="Times New Roman"/>
          <w:sz w:val="20"/>
          <w:szCs w:val="20"/>
          <w:lang w:val="en-GB"/>
        </w:rPr>
        <w:t>, 1286–1295 (2019).</w:t>
      </w:r>
    </w:p>
    <w:p w14:paraId="5AC154EC"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lastRenderedPageBreak/>
        <w:t>61.</w:t>
      </w:r>
      <w:r w:rsidRPr="00C06C1B">
        <w:rPr>
          <w:rFonts w:ascii="Times New Roman" w:hAnsi="Times New Roman" w:cs="Times New Roman"/>
          <w:sz w:val="20"/>
          <w:szCs w:val="20"/>
          <w:lang w:val="en-GB"/>
        </w:rPr>
        <w:tab/>
        <w:t xml:space="preserve">Cuthbert, M. </w:t>
      </w:r>
      <w:r w:rsidRPr="00C06C1B">
        <w:rPr>
          <w:rFonts w:ascii="Times New Roman" w:hAnsi="Times New Roman" w:cs="Times New Roman"/>
          <w:i/>
          <w:iCs/>
          <w:sz w:val="20"/>
          <w:szCs w:val="20"/>
          <w:lang w:val="en-GB"/>
        </w:rPr>
        <w:t>et al.</w:t>
      </w:r>
      <w:r w:rsidRPr="00C06C1B">
        <w:rPr>
          <w:rFonts w:ascii="Times New Roman" w:hAnsi="Times New Roman" w:cs="Times New Roman"/>
          <w:sz w:val="20"/>
          <w:szCs w:val="20"/>
          <w:lang w:val="en-GB"/>
        </w:rPr>
        <w:t xml:space="preserve"> Effects of Variations in Resistance Training Frequency on Strength Development in Well-Trained Populations and Implications for In-Season Athlete Training: A Systematic Review and Meta-analysis. </w:t>
      </w:r>
      <w:r w:rsidRPr="00C06C1B">
        <w:rPr>
          <w:rFonts w:ascii="Times New Roman" w:hAnsi="Times New Roman" w:cs="Times New Roman"/>
          <w:i/>
          <w:iCs/>
          <w:sz w:val="20"/>
          <w:szCs w:val="20"/>
          <w:lang w:val="en-GB"/>
        </w:rPr>
        <w:t>Sports Med</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51</w:t>
      </w:r>
      <w:r w:rsidRPr="00C06C1B">
        <w:rPr>
          <w:rFonts w:ascii="Times New Roman" w:hAnsi="Times New Roman" w:cs="Times New Roman"/>
          <w:sz w:val="20"/>
          <w:szCs w:val="20"/>
          <w:lang w:val="en-GB"/>
        </w:rPr>
        <w:t>, 1967–1982 (2021).</w:t>
      </w:r>
    </w:p>
    <w:p w14:paraId="45E3C3AA"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62.</w:t>
      </w:r>
      <w:r w:rsidRPr="00C06C1B">
        <w:rPr>
          <w:rFonts w:ascii="Times New Roman" w:hAnsi="Times New Roman" w:cs="Times New Roman"/>
          <w:sz w:val="20"/>
          <w:szCs w:val="20"/>
          <w:lang w:val="en-GB"/>
        </w:rPr>
        <w:tab/>
        <w:t xml:space="preserve">Grgic, J. </w:t>
      </w:r>
      <w:r w:rsidRPr="00C06C1B">
        <w:rPr>
          <w:rFonts w:ascii="Times New Roman" w:hAnsi="Times New Roman" w:cs="Times New Roman"/>
          <w:i/>
          <w:iCs/>
          <w:sz w:val="20"/>
          <w:szCs w:val="20"/>
          <w:lang w:val="en-GB"/>
        </w:rPr>
        <w:t>et al.</w:t>
      </w:r>
      <w:r w:rsidRPr="00C06C1B">
        <w:rPr>
          <w:rFonts w:ascii="Times New Roman" w:hAnsi="Times New Roman" w:cs="Times New Roman"/>
          <w:sz w:val="20"/>
          <w:szCs w:val="20"/>
          <w:lang w:val="en-GB"/>
        </w:rPr>
        <w:t xml:space="preserve"> Effect of Resistance Training Frequency on Gains in Muscular Strength: A Systematic Review and Meta-Analysis. </w:t>
      </w:r>
      <w:r w:rsidRPr="00C06C1B">
        <w:rPr>
          <w:rFonts w:ascii="Times New Roman" w:hAnsi="Times New Roman" w:cs="Times New Roman"/>
          <w:i/>
          <w:iCs/>
          <w:sz w:val="20"/>
          <w:szCs w:val="20"/>
          <w:lang w:val="en-GB"/>
        </w:rPr>
        <w:t>Sports Med</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48</w:t>
      </w:r>
      <w:r w:rsidRPr="00C06C1B">
        <w:rPr>
          <w:rFonts w:ascii="Times New Roman" w:hAnsi="Times New Roman" w:cs="Times New Roman"/>
          <w:sz w:val="20"/>
          <w:szCs w:val="20"/>
          <w:lang w:val="en-GB"/>
        </w:rPr>
        <w:t>, 1207–1220 (2018).</w:t>
      </w:r>
    </w:p>
    <w:p w14:paraId="4DD63A1B"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63.</w:t>
      </w:r>
      <w:r w:rsidRPr="00C06C1B">
        <w:rPr>
          <w:rFonts w:ascii="Times New Roman" w:hAnsi="Times New Roman" w:cs="Times New Roman"/>
          <w:sz w:val="20"/>
          <w:szCs w:val="20"/>
          <w:lang w:val="en-GB"/>
        </w:rPr>
        <w:tab/>
        <w:t xml:space="preserve">Schoenfeld, B. J., Ogborn, D. &amp; Krieger, J. W. Effects of Resistance Training Frequency on Measures of Muscle Hypertrophy: A Systematic Review and Meta-Analysis. </w:t>
      </w:r>
      <w:r w:rsidRPr="00C06C1B">
        <w:rPr>
          <w:rFonts w:ascii="Times New Roman" w:hAnsi="Times New Roman" w:cs="Times New Roman"/>
          <w:i/>
          <w:iCs/>
          <w:sz w:val="20"/>
          <w:szCs w:val="20"/>
          <w:lang w:val="en-GB"/>
        </w:rPr>
        <w:t>Sports Med</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46</w:t>
      </w:r>
      <w:r w:rsidRPr="00C06C1B">
        <w:rPr>
          <w:rFonts w:ascii="Times New Roman" w:hAnsi="Times New Roman" w:cs="Times New Roman"/>
          <w:sz w:val="20"/>
          <w:szCs w:val="20"/>
          <w:lang w:val="en-GB"/>
        </w:rPr>
        <w:t>, 1689–1697 (2016).</w:t>
      </w:r>
    </w:p>
    <w:p w14:paraId="2E80067C"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64.</w:t>
      </w:r>
      <w:r w:rsidRPr="00C06C1B">
        <w:rPr>
          <w:rFonts w:ascii="Times New Roman" w:hAnsi="Times New Roman" w:cs="Times New Roman"/>
          <w:sz w:val="20"/>
          <w:szCs w:val="20"/>
          <w:lang w:val="en-GB"/>
        </w:rPr>
        <w:tab/>
        <w:t xml:space="preserve">Grgic, J., Schoenfeld, B. J. &amp; Latella, C. Resistance training frequency and skeletal muscle hypertrophy: A review of available evidence. </w:t>
      </w:r>
      <w:r w:rsidRPr="00C06C1B">
        <w:rPr>
          <w:rFonts w:ascii="Times New Roman" w:hAnsi="Times New Roman" w:cs="Times New Roman"/>
          <w:i/>
          <w:iCs/>
          <w:sz w:val="20"/>
          <w:szCs w:val="20"/>
          <w:lang w:val="en-GB"/>
        </w:rPr>
        <w:t>Journal of Science and Medicine in Sport</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22</w:t>
      </w:r>
      <w:r w:rsidRPr="00C06C1B">
        <w:rPr>
          <w:rFonts w:ascii="Times New Roman" w:hAnsi="Times New Roman" w:cs="Times New Roman"/>
          <w:sz w:val="20"/>
          <w:szCs w:val="20"/>
          <w:lang w:val="en-GB"/>
        </w:rPr>
        <w:t>, 361–370 (2019).</w:t>
      </w:r>
    </w:p>
    <w:p w14:paraId="00859360"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65.</w:t>
      </w:r>
      <w:r w:rsidRPr="00C06C1B">
        <w:rPr>
          <w:rFonts w:ascii="Times New Roman" w:hAnsi="Times New Roman" w:cs="Times New Roman"/>
          <w:sz w:val="20"/>
          <w:szCs w:val="20"/>
          <w:lang w:val="en-GB"/>
        </w:rPr>
        <w:tab/>
        <w:t xml:space="preserve">Davies, T., Orr, R., Halaki, M. &amp; Hackett, D. Effect of Training Leading to Repetition Failure on Muscular Strength: A Systematic Review and Meta-Analysis. </w:t>
      </w:r>
      <w:r w:rsidRPr="00C06C1B">
        <w:rPr>
          <w:rFonts w:ascii="Times New Roman" w:hAnsi="Times New Roman" w:cs="Times New Roman"/>
          <w:i/>
          <w:iCs/>
          <w:sz w:val="20"/>
          <w:szCs w:val="20"/>
          <w:lang w:val="en-GB"/>
        </w:rPr>
        <w:t>Sports Med</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46</w:t>
      </w:r>
      <w:r w:rsidRPr="00C06C1B">
        <w:rPr>
          <w:rFonts w:ascii="Times New Roman" w:hAnsi="Times New Roman" w:cs="Times New Roman"/>
          <w:sz w:val="20"/>
          <w:szCs w:val="20"/>
          <w:lang w:val="en-GB"/>
        </w:rPr>
        <w:t>, 487–502 (2016).</w:t>
      </w:r>
    </w:p>
    <w:p w14:paraId="1F737290"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66.</w:t>
      </w:r>
      <w:r w:rsidRPr="00C06C1B">
        <w:rPr>
          <w:rFonts w:ascii="Times New Roman" w:hAnsi="Times New Roman" w:cs="Times New Roman"/>
          <w:sz w:val="20"/>
          <w:szCs w:val="20"/>
          <w:lang w:val="en-GB"/>
        </w:rPr>
        <w:tab/>
      </w:r>
      <w:proofErr w:type="spellStart"/>
      <w:r w:rsidRPr="00C06C1B">
        <w:rPr>
          <w:rFonts w:ascii="Times New Roman" w:hAnsi="Times New Roman" w:cs="Times New Roman"/>
          <w:sz w:val="20"/>
          <w:szCs w:val="20"/>
          <w:lang w:val="en-GB"/>
        </w:rPr>
        <w:t>Refalo</w:t>
      </w:r>
      <w:proofErr w:type="spellEnd"/>
      <w:r w:rsidRPr="00C06C1B">
        <w:rPr>
          <w:rFonts w:ascii="Times New Roman" w:hAnsi="Times New Roman" w:cs="Times New Roman"/>
          <w:sz w:val="20"/>
          <w:szCs w:val="20"/>
          <w:lang w:val="en-GB"/>
        </w:rPr>
        <w:t xml:space="preserve">, M. C., Helms, E. R., Trexler, E. T., Hamilton, D. L. &amp; Fyfe, J. J. Influence of Resistance Training Proximity-to-Failure on Skeletal Muscle Hypertrophy: A Systematic Review with Meta-analysis. </w:t>
      </w:r>
      <w:r w:rsidRPr="00C06C1B">
        <w:rPr>
          <w:rFonts w:ascii="Times New Roman" w:hAnsi="Times New Roman" w:cs="Times New Roman"/>
          <w:i/>
          <w:iCs/>
          <w:sz w:val="20"/>
          <w:szCs w:val="20"/>
          <w:lang w:val="en-GB"/>
        </w:rPr>
        <w:t>Sports Med</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53</w:t>
      </w:r>
      <w:r w:rsidRPr="00C06C1B">
        <w:rPr>
          <w:rFonts w:ascii="Times New Roman" w:hAnsi="Times New Roman" w:cs="Times New Roman"/>
          <w:sz w:val="20"/>
          <w:szCs w:val="20"/>
          <w:lang w:val="en-GB"/>
        </w:rPr>
        <w:t>, 649–665 (2023).</w:t>
      </w:r>
    </w:p>
    <w:p w14:paraId="2AFEC9FE"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F3384A">
        <w:rPr>
          <w:rFonts w:ascii="Times New Roman" w:hAnsi="Times New Roman" w:cs="Times New Roman"/>
          <w:sz w:val="20"/>
          <w:szCs w:val="20"/>
          <w:lang w:val="en-US"/>
        </w:rPr>
        <w:t>67.</w:t>
      </w:r>
      <w:r w:rsidRPr="00F3384A">
        <w:rPr>
          <w:rFonts w:ascii="Times New Roman" w:hAnsi="Times New Roman" w:cs="Times New Roman"/>
          <w:sz w:val="20"/>
          <w:szCs w:val="20"/>
          <w:lang w:val="en-US"/>
        </w:rPr>
        <w:tab/>
        <w:t xml:space="preserve">Vieira, A. F. </w:t>
      </w:r>
      <w:r w:rsidRPr="00F3384A">
        <w:rPr>
          <w:rFonts w:ascii="Times New Roman" w:hAnsi="Times New Roman" w:cs="Times New Roman"/>
          <w:i/>
          <w:iCs/>
          <w:sz w:val="20"/>
          <w:szCs w:val="20"/>
          <w:lang w:val="en-US"/>
        </w:rPr>
        <w:t>et al.</w:t>
      </w:r>
      <w:r w:rsidRPr="00F3384A">
        <w:rPr>
          <w:rFonts w:ascii="Times New Roman" w:hAnsi="Times New Roman" w:cs="Times New Roman"/>
          <w:sz w:val="20"/>
          <w:szCs w:val="20"/>
          <w:lang w:val="en-US"/>
        </w:rPr>
        <w:t xml:space="preserve"> </w:t>
      </w:r>
      <w:r w:rsidRPr="00C06C1B">
        <w:rPr>
          <w:rFonts w:ascii="Times New Roman" w:hAnsi="Times New Roman" w:cs="Times New Roman"/>
          <w:sz w:val="20"/>
          <w:szCs w:val="20"/>
          <w:lang w:val="en-GB"/>
        </w:rPr>
        <w:t xml:space="preserve">Effects of Resistance Training Performed to Failure or Not to Failure on Muscle Strength, Hypertrophy, and Power Output: A Systematic Review </w:t>
      </w:r>
      <w:proofErr w:type="gramStart"/>
      <w:r w:rsidRPr="00C06C1B">
        <w:rPr>
          <w:rFonts w:ascii="Times New Roman" w:hAnsi="Times New Roman" w:cs="Times New Roman"/>
          <w:sz w:val="20"/>
          <w:szCs w:val="20"/>
          <w:lang w:val="en-GB"/>
        </w:rPr>
        <w:t>With</w:t>
      </w:r>
      <w:proofErr w:type="gramEnd"/>
      <w:r w:rsidRPr="00C06C1B">
        <w:rPr>
          <w:rFonts w:ascii="Times New Roman" w:hAnsi="Times New Roman" w:cs="Times New Roman"/>
          <w:sz w:val="20"/>
          <w:szCs w:val="20"/>
          <w:lang w:val="en-GB"/>
        </w:rPr>
        <w:t xml:space="preserve"> Meta-Analysis. </w:t>
      </w:r>
      <w:r w:rsidRPr="00C06C1B">
        <w:rPr>
          <w:rFonts w:ascii="Times New Roman" w:hAnsi="Times New Roman" w:cs="Times New Roman"/>
          <w:i/>
          <w:iCs/>
          <w:sz w:val="20"/>
          <w:szCs w:val="20"/>
          <w:lang w:val="en-GB"/>
        </w:rPr>
        <w:t>J Strength Cond Res</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35</w:t>
      </w:r>
      <w:r w:rsidRPr="00C06C1B">
        <w:rPr>
          <w:rFonts w:ascii="Times New Roman" w:hAnsi="Times New Roman" w:cs="Times New Roman"/>
          <w:sz w:val="20"/>
          <w:szCs w:val="20"/>
          <w:lang w:val="en-GB"/>
        </w:rPr>
        <w:t>, 1165–1175 (2021).</w:t>
      </w:r>
    </w:p>
    <w:p w14:paraId="0B97E5CA"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68.</w:t>
      </w:r>
      <w:r w:rsidRPr="00C06C1B">
        <w:rPr>
          <w:rFonts w:ascii="Times New Roman" w:hAnsi="Times New Roman" w:cs="Times New Roman"/>
          <w:sz w:val="20"/>
          <w:szCs w:val="20"/>
          <w:lang w:val="en-GB"/>
        </w:rPr>
        <w:tab/>
      </w:r>
      <w:proofErr w:type="spellStart"/>
      <w:r w:rsidRPr="00C06C1B">
        <w:rPr>
          <w:rFonts w:ascii="Times New Roman" w:hAnsi="Times New Roman" w:cs="Times New Roman"/>
          <w:sz w:val="20"/>
          <w:szCs w:val="20"/>
          <w:lang w:val="en-GB"/>
        </w:rPr>
        <w:t>Kassiano</w:t>
      </w:r>
      <w:proofErr w:type="spellEnd"/>
      <w:r w:rsidRPr="00C06C1B">
        <w:rPr>
          <w:rFonts w:ascii="Times New Roman" w:hAnsi="Times New Roman" w:cs="Times New Roman"/>
          <w:sz w:val="20"/>
          <w:szCs w:val="20"/>
          <w:lang w:val="en-GB"/>
        </w:rPr>
        <w:t xml:space="preserve">, W. </w:t>
      </w:r>
      <w:r w:rsidRPr="00C06C1B">
        <w:rPr>
          <w:rFonts w:ascii="Times New Roman" w:hAnsi="Times New Roman" w:cs="Times New Roman"/>
          <w:i/>
          <w:iCs/>
          <w:sz w:val="20"/>
          <w:szCs w:val="20"/>
          <w:lang w:val="en-GB"/>
        </w:rPr>
        <w:t>et al.</w:t>
      </w:r>
      <w:r w:rsidRPr="00C06C1B">
        <w:rPr>
          <w:rFonts w:ascii="Times New Roman" w:hAnsi="Times New Roman" w:cs="Times New Roman"/>
          <w:sz w:val="20"/>
          <w:szCs w:val="20"/>
          <w:lang w:val="en-GB"/>
        </w:rPr>
        <w:t xml:space="preserve"> Which ROMs Lead to Rome? A Systematic Review of the Effects of Range of Motion on Muscle Hypertrophy. </w:t>
      </w:r>
      <w:r w:rsidRPr="00C06C1B">
        <w:rPr>
          <w:rFonts w:ascii="Times New Roman" w:hAnsi="Times New Roman" w:cs="Times New Roman"/>
          <w:i/>
          <w:iCs/>
          <w:sz w:val="20"/>
          <w:szCs w:val="20"/>
          <w:lang w:val="en-GB"/>
        </w:rPr>
        <w:t>J Strength Cond Res</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37</w:t>
      </w:r>
      <w:r w:rsidRPr="00C06C1B">
        <w:rPr>
          <w:rFonts w:ascii="Times New Roman" w:hAnsi="Times New Roman" w:cs="Times New Roman"/>
          <w:sz w:val="20"/>
          <w:szCs w:val="20"/>
          <w:lang w:val="en-GB"/>
        </w:rPr>
        <w:t>, 1135–1144 (2023).</w:t>
      </w:r>
    </w:p>
    <w:p w14:paraId="5D571D4E"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69.</w:t>
      </w:r>
      <w:r w:rsidRPr="00C06C1B">
        <w:rPr>
          <w:rFonts w:ascii="Times New Roman" w:hAnsi="Times New Roman" w:cs="Times New Roman"/>
          <w:sz w:val="20"/>
          <w:szCs w:val="20"/>
          <w:lang w:val="en-GB"/>
        </w:rPr>
        <w:tab/>
      </w:r>
      <w:proofErr w:type="spellStart"/>
      <w:r w:rsidRPr="00C06C1B">
        <w:rPr>
          <w:rFonts w:ascii="Times New Roman" w:hAnsi="Times New Roman" w:cs="Times New Roman"/>
          <w:sz w:val="20"/>
          <w:szCs w:val="20"/>
          <w:lang w:val="en-GB"/>
        </w:rPr>
        <w:t>Pallarés</w:t>
      </w:r>
      <w:proofErr w:type="spellEnd"/>
      <w:r w:rsidRPr="00C06C1B">
        <w:rPr>
          <w:rFonts w:ascii="Times New Roman" w:hAnsi="Times New Roman" w:cs="Times New Roman"/>
          <w:sz w:val="20"/>
          <w:szCs w:val="20"/>
          <w:lang w:val="en-GB"/>
        </w:rPr>
        <w:t xml:space="preserve">, J. G. </w:t>
      </w:r>
      <w:r w:rsidRPr="00C06C1B">
        <w:rPr>
          <w:rFonts w:ascii="Times New Roman" w:hAnsi="Times New Roman" w:cs="Times New Roman"/>
          <w:i/>
          <w:iCs/>
          <w:sz w:val="20"/>
          <w:szCs w:val="20"/>
          <w:lang w:val="en-GB"/>
        </w:rPr>
        <w:t>et al.</w:t>
      </w:r>
      <w:r w:rsidRPr="00C06C1B">
        <w:rPr>
          <w:rFonts w:ascii="Times New Roman" w:hAnsi="Times New Roman" w:cs="Times New Roman"/>
          <w:sz w:val="20"/>
          <w:szCs w:val="20"/>
          <w:lang w:val="en-GB"/>
        </w:rPr>
        <w:t xml:space="preserve"> Effects of range of motion on resistance training adaptations: A systematic review and meta-analysis. </w:t>
      </w:r>
      <w:r w:rsidRPr="00C06C1B">
        <w:rPr>
          <w:rFonts w:ascii="Times New Roman" w:hAnsi="Times New Roman" w:cs="Times New Roman"/>
          <w:i/>
          <w:iCs/>
          <w:sz w:val="20"/>
          <w:szCs w:val="20"/>
          <w:lang w:val="en-GB"/>
        </w:rPr>
        <w:t>Scand J Med Sci Sports</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31</w:t>
      </w:r>
      <w:r w:rsidRPr="00C06C1B">
        <w:rPr>
          <w:rFonts w:ascii="Times New Roman" w:hAnsi="Times New Roman" w:cs="Times New Roman"/>
          <w:sz w:val="20"/>
          <w:szCs w:val="20"/>
          <w:lang w:val="en-GB"/>
        </w:rPr>
        <w:t>, 1866–1881 (2021).</w:t>
      </w:r>
    </w:p>
    <w:p w14:paraId="720C3441"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70.</w:t>
      </w:r>
      <w:r w:rsidRPr="00C06C1B">
        <w:rPr>
          <w:rFonts w:ascii="Times New Roman" w:hAnsi="Times New Roman" w:cs="Times New Roman"/>
          <w:sz w:val="20"/>
          <w:szCs w:val="20"/>
          <w:lang w:val="en-GB"/>
        </w:rPr>
        <w:tab/>
        <w:t xml:space="preserve">Schoenfeld, B. J. &amp; Grgic, J. Effects of range of motion on muscle development during resistance training interventions: A systematic review. </w:t>
      </w:r>
      <w:r w:rsidRPr="00C06C1B">
        <w:rPr>
          <w:rFonts w:ascii="Times New Roman" w:hAnsi="Times New Roman" w:cs="Times New Roman"/>
          <w:i/>
          <w:iCs/>
          <w:sz w:val="20"/>
          <w:szCs w:val="20"/>
          <w:lang w:val="en-GB"/>
        </w:rPr>
        <w:t>SAGE Open Med</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8</w:t>
      </w:r>
      <w:r w:rsidRPr="00C06C1B">
        <w:rPr>
          <w:rFonts w:ascii="Times New Roman" w:hAnsi="Times New Roman" w:cs="Times New Roman"/>
          <w:sz w:val="20"/>
          <w:szCs w:val="20"/>
          <w:lang w:val="en-GB"/>
        </w:rPr>
        <w:t>, 2050312120901559 (2020).</w:t>
      </w:r>
    </w:p>
    <w:p w14:paraId="593D8DF5"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71.</w:t>
      </w:r>
      <w:r w:rsidRPr="00C06C1B">
        <w:rPr>
          <w:rFonts w:ascii="Times New Roman" w:hAnsi="Times New Roman" w:cs="Times New Roman"/>
          <w:sz w:val="20"/>
          <w:szCs w:val="20"/>
          <w:lang w:val="en-GB"/>
        </w:rPr>
        <w:tab/>
        <w:t>Wolf, M., Androulakis-</w:t>
      </w:r>
      <w:proofErr w:type="spellStart"/>
      <w:r w:rsidRPr="00C06C1B">
        <w:rPr>
          <w:rFonts w:ascii="Times New Roman" w:hAnsi="Times New Roman" w:cs="Times New Roman"/>
          <w:sz w:val="20"/>
          <w:szCs w:val="20"/>
          <w:lang w:val="en-GB"/>
        </w:rPr>
        <w:t>Korakakis</w:t>
      </w:r>
      <w:proofErr w:type="spellEnd"/>
      <w:r w:rsidRPr="00C06C1B">
        <w:rPr>
          <w:rFonts w:ascii="Times New Roman" w:hAnsi="Times New Roman" w:cs="Times New Roman"/>
          <w:sz w:val="20"/>
          <w:szCs w:val="20"/>
          <w:lang w:val="en-GB"/>
        </w:rPr>
        <w:t xml:space="preserve">, P., Fisher, J., Schoenfeld, B. &amp; Steele, J. Partial Vs Full Range of Motion Resistance Training: A Systematic Review and Meta-Analysis. </w:t>
      </w:r>
      <w:r w:rsidRPr="00C06C1B">
        <w:rPr>
          <w:rFonts w:ascii="Times New Roman" w:hAnsi="Times New Roman" w:cs="Times New Roman"/>
          <w:i/>
          <w:iCs/>
          <w:sz w:val="20"/>
          <w:szCs w:val="20"/>
          <w:lang w:val="en-GB"/>
        </w:rPr>
        <w:t>International Journal of Strength and Conditioning</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3</w:t>
      </w:r>
      <w:r w:rsidRPr="00C06C1B">
        <w:rPr>
          <w:rFonts w:ascii="Times New Roman" w:hAnsi="Times New Roman" w:cs="Times New Roman"/>
          <w:sz w:val="20"/>
          <w:szCs w:val="20"/>
          <w:lang w:val="en-GB"/>
        </w:rPr>
        <w:t>, (2023).</w:t>
      </w:r>
    </w:p>
    <w:p w14:paraId="297BE305"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lastRenderedPageBreak/>
        <w:t>72.</w:t>
      </w:r>
      <w:r w:rsidRPr="00C06C1B">
        <w:rPr>
          <w:rFonts w:ascii="Times New Roman" w:hAnsi="Times New Roman" w:cs="Times New Roman"/>
          <w:sz w:val="20"/>
          <w:szCs w:val="20"/>
          <w:lang w:val="en-GB"/>
        </w:rPr>
        <w:tab/>
        <w:t xml:space="preserve">Haugen, M. E. </w:t>
      </w:r>
      <w:r w:rsidRPr="00C06C1B">
        <w:rPr>
          <w:rFonts w:ascii="Times New Roman" w:hAnsi="Times New Roman" w:cs="Times New Roman"/>
          <w:i/>
          <w:iCs/>
          <w:sz w:val="20"/>
          <w:szCs w:val="20"/>
          <w:lang w:val="en-GB"/>
        </w:rPr>
        <w:t>et al.</w:t>
      </w:r>
      <w:r w:rsidRPr="00C06C1B">
        <w:rPr>
          <w:rFonts w:ascii="Times New Roman" w:hAnsi="Times New Roman" w:cs="Times New Roman"/>
          <w:sz w:val="20"/>
          <w:szCs w:val="20"/>
          <w:lang w:val="en-GB"/>
        </w:rPr>
        <w:t xml:space="preserve"> Effect of free-weight vs. machine-based strength training on maximal strength, hypertrophy and jump performance - a systematic review and meta-analysis. </w:t>
      </w:r>
      <w:r w:rsidRPr="00C06C1B">
        <w:rPr>
          <w:rFonts w:ascii="Times New Roman" w:hAnsi="Times New Roman" w:cs="Times New Roman"/>
          <w:i/>
          <w:iCs/>
          <w:sz w:val="20"/>
          <w:szCs w:val="20"/>
          <w:lang w:val="en-GB"/>
        </w:rPr>
        <w:t xml:space="preserve">BMC Sports Sci Med </w:t>
      </w:r>
      <w:proofErr w:type="spellStart"/>
      <w:r w:rsidRPr="00C06C1B">
        <w:rPr>
          <w:rFonts w:ascii="Times New Roman" w:hAnsi="Times New Roman" w:cs="Times New Roman"/>
          <w:i/>
          <w:iCs/>
          <w:sz w:val="20"/>
          <w:szCs w:val="20"/>
          <w:lang w:val="en-GB"/>
        </w:rPr>
        <w:t>Rehabil</w:t>
      </w:r>
      <w:proofErr w:type="spellEnd"/>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15</w:t>
      </w:r>
      <w:r w:rsidRPr="00C06C1B">
        <w:rPr>
          <w:rFonts w:ascii="Times New Roman" w:hAnsi="Times New Roman" w:cs="Times New Roman"/>
          <w:sz w:val="20"/>
          <w:szCs w:val="20"/>
          <w:lang w:val="en-GB"/>
        </w:rPr>
        <w:t>, 103 (2023).</w:t>
      </w:r>
    </w:p>
    <w:p w14:paraId="10C109B1"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73.</w:t>
      </w:r>
      <w:r w:rsidRPr="00C06C1B">
        <w:rPr>
          <w:rFonts w:ascii="Times New Roman" w:hAnsi="Times New Roman" w:cs="Times New Roman"/>
          <w:sz w:val="20"/>
          <w:szCs w:val="20"/>
          <w:lang w:val="en-GB"/>
        </w:rPr>
        <w:tab/>
        <w:t xml:space="preserve">Heidel, K. A., Novak, Z. J. &amp; Dankel, S. J. Machines and free weight exercises: a systematic review and meta-analysis comparing changes in muscle size, strength, and power. </w:t>
      </w:r>
      <w:r w:rsidRPr="00C06C1B">
        <w:rPr>
          <w:rFonts w:ascii="Times New Roman" w:hAnsi="Times New Roman" w:cs="Times New Roman"/>
          <w:i/>
          <w:iCs/>
          <w:sz w:val="20"/>
          <w:szCs w:val="20"/>
          <w:lang w:val="en-GB"/>
        </w:rPr>
        <w:t>J Sports Med Phys Fitness</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62</w:t>
      </w:r>
      <w:r w:rsidRPr="00C06C1B">
        <w:rPr>
          <w:rFonts w:ascii="Times New Roman" w:hAnsi="Times New Roman" w:cs="Times New Roman"/>
          <w:sz w:val="20"/>
          <w:szCs w:val="20"/>
          <w:lang w:val="en-GB"/>
        </w:rPr>
        <w:t>, 1061–1070 (2022).</w:t>
      </w:r>
    </w:p>
    <w:p w14:paraId="589D7ABB"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74.</w:t>
      </w:r>
      <w:r w:rsidRPr="00C06C1B">
        <w:rPr>
          <w:rFonts w:ascii="Times New Roman" w:hAnsi="Times New Roman" w:cs="Times New Roman"/>
          <w:sz w:val="20"/>
          <w:szCs w:val="20"/>
          <w:lang w:val="en-GB"/>
        </w:rPr>
        <w:tab/>
      </w:r>
      <w:proofErr w:type="spellStart"/>
      <w:r w:rsidRPr="00C06C1B">
        <w:rPr>
          <w:rFonts w:ascii="Times New Roman" w:hAnsi="Times New Roman" w:cs="Times New Roman"/>
          <w:sz w:val="20"/>
          <w:szCs w:val="20"/>
          <w:lang w:val="en-GB"/>
        </w:rPr>
        <w:t>Refalo</w:t>
      </w:r>
      <w:proofErr w:type="spellEnd"/>
      <w:r w:rsidRPr="00C06C1B">
        <w:rPr>
          <w:rFonts w:ascii="Times New Roman" w:hAnsi="Times New Roman" w:cs="Times New Roman"/>
          <w:sz w:val="20"/>
          <w:szCs w:val="20"/>
          <w:lang w:val="en-GB"/>
        </w:rPr>
        <w:t xml:space="preserve">, M. C. </w:t>
      </w:r>
      <w:r w:rsidRPr="00C06C1B">
        <w:rPr>
          <w:rFonts w:ascii="Times New Roman" w:hAnsi="Times New Roman" w:cs="Times New Roman"/>
          <w:i/>
          <w:iCs/>
          <w:sz w:val="20"/>
          <w:szCs w:val="20"/>
          <w:lang w:val="en-GB"/>
        </w:rPr>
        <w:t>et al.</w:t>
      </w:r>
      <w:r w:rsidRPr="00C06C1B">
        <w:rPr>
          <w:rFonts w:ascii="Times New Roman" w:hAnsi="Times New Roman" w:cs="Times New Roman"/>
          <w:sz w:val="20"/>
          <w:szCs w:val="20"/>
          <w:lang w:val="en-GB"/>
        </w:rPr>
        <w:t xml:space="preserve"> Biological Sex Differences in Absolute and Relative Changes in Muscle Size following Resistance Training in Healthy Adults: A Systematic Review with Meta-Analysis. Preprint at https://doi.org/10.51224/SRXIV.400 (2024).</w:t>
      </w:r>
    </w:p>
    <w:p w14:paraId="2C7A30F3" w14:textId="77777777" w:rsidR="00C06C1B" w:rsidRPr="00C06C1B" w:rsidRDefault="00C06C1B" w:rsidP="00C06C1B">
      <w:pPr>
        <w:tabs>
          <w:tab w:val="left" w:pos="504"/>
        </w:tabs>
        <w:spacing w:after="0" w:line="480" w:lineRule="auto"/>
        <w:ind w:left="504" w:hanging="504"/>
        <w:rPr>
          <w:rFonts w:ascii="Times New Roman" w:hAnsi="Times New Roman" w:cs="Times New Roman"/>
          <w:sz w:val="20"/>
          <w:szCs w:val="20"/>
          <w:lang w:val="en-GB"/>
        </w:rPr>
      </w:pPr>
      <w:r w:rsidRPr="00C06C1B">
        <w:rPr>
          <w:rFonts w:ascii="Times New Roman" w:hAnsi="Times New Roman" w:cs="Times New Roman"/>
          <w:sz w:val="20"/>
          <w:szCs w:val="20"/>
          <w:lang w:val="en-GB"/>
        </w:rPr>
        <w:t>75.</w:t>
      </w:r>
      <w:r w:rsidRPr="00C06C1B">
        <w:rPr>
          <w:rFonts w:ascii="Times New Roman" w:hAnsi="Times New Roman" w:cs="Times New Roman"/>
          <w:sz w:val="20"/>
          <w:szCs w:val="20"/>
          <w:lang w:val="en-GB"/>
        </w:rPr>
        <w:tab/>
        <w:t xml:space="preserve">Roberts, B. M., Nuckols, G. &amp; Krieger, J. W. Sex Differences in Resistance Training: A Systematic Review and Meta-Analysis. </w:t>
      </w:r>
      <w:r w:rsidRPr="00C06C1B">
        <w:rPr>
          <w:rFonts w:ascii="Times New Roman" w:hAnsi="Times New Roman" w:cs="Times New Roman"/>
          <w:i/>
          <w:iCs/>
          <w:sz w:val="20"/>
          <w:szCs w:val="20"/>
          <w:lang w:val="en-GB"/>
        </w:rPr>
        <w:t>The Journal of Strength &amp; Conditioning Research</w:t>
      </w:r>
      <w:r w:rsidRPr="00C06C1B">
        <w:rPr>
          <w:rFonts w:ascii="Times New Roman" w:hAnsi="Times New Roman" w:cs="Times New Roman"/>
          <w:sz w:val="20"/>
          <w:szCs w:val="20"/>
          <w:lang w:val="en-GB"/>
        </w:rPr>
        <w:t xml:space="preserve"> </w:t>
      </w:r>
      <w:r w:rsidRPr="00C06C1B">
        <w:rPr>
          <w:rFonts w:ascii="Times New Roman" w:hAnsi="Times New Roman" w:cs="Times New Roman"/>
          <w:b/>
          <w:bCs/>
          <w:sz w:val="20"/>
          <w:szCs w:val="20"/>
          <w:lang w:val="en-GB"/>
        </w:rPr>
        <w:t>34</w:t>
      </w:r>
      <w:r w:rsidRPr="00C06C1B">
        <w:rPr>
          <w:rFonts w:ascii="Times New Roman" w:hAnsi="Times New Roman" w:cs="Times New Roman"/>
          <w:sz w:val="20"/>
          <w:szCs w:val="20"/>
          <w:lang w:val="en-GB"/>
        </w:rPr>
        <w:t>, 1448 (2020).</w:t>
      </w:r>
    </w:p>
    <w:bookmarkEnd w:id="1"/>
    <w:p w14:paraId="103E871E" w14:textId="77777777" w:rsidR="00C06C1B" w:rsidRPr="00C06C1B" w:rsidRDefault="00C06C1B" w:rsidP="00C06C1B">
      <w:pPr>
        <w:rPr>
          <w:lang w:val="en-US"/>
        </w:rPr>
      </w:pPr>
    </w:p>
    <w:p w14:paraId="0887A16F" w14:textId="77777777" w:rsidR="00262540" w:rsidRPr="00D214D2" w:rsidRDefault="00262540" w:rsidP="00262540">
      <w:pPr>
        <w:jc w:val="center"/>
        <w:rPr>
          <w:rFonts w:ascii="Times New Roman" w:hAnsi="Times New Roman" w:cs="Times New Roman"/>
          <w:b/>
          <w:bCs/>
          <w:lang w:val="en-GB"/>
        </w:rPr>
      </w:pPr>
    </w:p>
    <w:sectPr w:rsidR="00262540" w:rsidRPr="00D214D2" w:rsidSect="00527E24">
      <w:footerReference w:type="default" r:id="rId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CA0D61" w14:textId="77777777" w:rsidR="001204B1" w:rsidRDefault="001204B1" w:rsidP="00C07138">
      <w:pPr>
        <w:spacing w:after="0" w:line="240" w:lineRule="auto"/>
      </w:pPr>
      <w:r>
        <w:separator/>
      </w:r>
    </w:p>
  </w:endnote>
  <w:endnote w:type="continuationSeparator" w:id="0">
    <w:p w14:paraId="7AB92D90" w14:textId="77777777" w:rsidR="001204B1" w:rsidRDefault="001204B1" w:rsidP="00C071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15E9BF" w14:textId="77777777" w:rsidR="00C07138" w:rsidRDefault="00C0713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07D084" w14:textId="77777777" w:rsidR="001204B1" w:rsidRDefault="001204B1" w:rsidP="00C07138">
      <w:pPr>
        <w:spacing w:after="0" w:line="240" w:lineRule="auto"/>
      </w:pPr>
      <w:r>
        <w:separator/>
      </w:r>
    </w:p>
  </w:footnote>
  <w:footnote w:type="continuationSeparator" w:id="0">
    <w:p w14:paraId="53A989E6" w14:textId="77777777" w:rsidR="001204B1" w:rsidRDefault="001204B1" w:rsidP="00C071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E24"/>
    <w:rsid w:val="00022E34"/>
    <w:rsid w:val="0003234C"/>
    <w:rsid w:val="00076CA8"/>
    <w:rsid w:val="001204B1"/>
    <w:rsid w:val="001205E5"/>
    <w:rsid w:val="00165BC8"/>
    <w:rsid w:val="001F7BF7"/>
    <w:rsid w:val="002525D4"/>
    <w:rsid w:val="00262540"/>
    <w:rsid w:val="002E5C17"/>
    <w:rsid w:val="004403B2"/>
    <w:rsid w:val="004D35FD"/>
    <w:rsid w:val="00527E24"/>
    <w:rsid w:val="0058721A"/>
    <w:rsid w:val="0061179B"/>
    <w:rsid w:val="00674109"/>
    <w:rsid w:val="006747EE"/>
    <w:rsid w:val="007140D9"/>
    <w:rsid w:val="00942521"/>
    <w:rsid w:val="00C06C1B"/>
    <w:rsid w:val="00C07138"/>
    <w:rsid w:val="00C8272B"/>
    <w:rsid w:val="00CB100B"/>
    <w:rsid w:val="00CD11BF"/>
    <w:rsid w:val="00D214D2"/>
    <w:rsid w:val="00D53982"/>
    <w:rsid w:val="00D7587B"/>
    <w:rsid w:val="00E224D4"/>
    <w:rsid w:val="00EB1639"/>
    <w:rsid w:val="00EB7D57"/>
    <w:rsid w:val="00ED5989"/>
    <w:rsid w:val="00EE7661"/>
    <w:rsid w:val="00EF5D80"/>
    <w:rsid w:val="00F0279A"/>
    <w:rsid w:val="00F3384A"/>
    <w:rsid w:val="00F4240C"/>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0FC6C"/>
  <w15:chartTrackingRefBased/>
  <w15:docId w15:val="{5A2BA04A-89D5-4AD0-B8A0-FA969C3E1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27E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527E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527E2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27E2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27E2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27E2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27E2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27E2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27E2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27E2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27E2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27E2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27E2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27E2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27E2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27E2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27E2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27E24"/>
    <w:rPr>
      <w:rFonts w:eastAsiaTheme="majorEastAsia" w:cstheme="majorBidi"/>
      <w:color w:val="272727" w:themeColor="text1" w:themeTint="D8"/>
    </w:rPr>
  </w:style>
  <w:style w:type="paragraph" w:styleId="Titel">
    <w:name w:val="Title"/>
    <w:basedOn w:val="Standard"/>
    <w:next w:val="Standard"/>
    <w:link w:val="TitelZchn"/>
    <w:uiPriority w:val="10"/>
    <w:qFormat/>
    <w:rsid w:val="00527E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27E2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27E2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27E2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27E2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27E24"/>
    <w:rPr>
      <w:i/>
      <w:iCs/>
      <w:color w:val="404040" w:themeColor="text1" w:themeTint="BF"/>
    </w:rPr>
  </w:style>
  <w:style w:type="paragraph" w:styleId="Listenabsatz">
    <w:name w:val="List Paragraph"/>
    <w:basedOn w:val="Standard"/>
    <w:uiPriority w:val="34"/>
    <w:qFormat/>
    <w:rsid w:val="00527E24"/>
    <w:pPr>
      <w:ind w:left="720"/>
      <w:contextualSpacing/>
    </w:pPr>
  </w:style>
  <w:style w:type="character" w:styleId="IntensiveHervorhebung">
    <w:name w:val="Intense Emphasis"/>
    <w:basedOn w:val="Absatz-Standardschriftart"/>
    <w:uiPriority w:val="21"/>
    <w:qFormat/>
    <w:rsid w:val="00527E24"/>
    <w:rPr>
      <w:i/>
      <w:iCs/>
      <w:color w:val="0F4761" w:themeColor="accent1" w:themeShade="BF"/>
    </w:rPr>
  </w:style>
  <w:style w:type="paragraph" w:styleId="IntensivesZitat">
    <w:name w:val="Intense Quote"/>
    <w:basedOn w:val="Standard"/>
    <w:next w:val="Standard"/>
    <w:link w:val="IntensivesZitatZchn"/>
    <w:uiPriority w:val="30"/>
    <w:qFormat/>
    <w:rsid w:val="00527E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27E24"/>
    <w:rPr>
      <w:i/>
      <w:iCs/>
      <w:color w:val="0F4761" w:themeColor="accent1" w:themeShade="BF"/>
    </w:rPr>
  </w:style>
  <w:style w:type="character" w:styleId="IntensiverVerweis">
    <w:name w:val="Intense Reference"/>
    <w:basedOn w:val="Absatz-Standardschriftart"/>
    <w:uiPriority w:val="32"/>
    <w:qFormat/>
    <w:rsid w:val="00527E24"/>
    <w:rPr>
      <w:b/>
      <w:bCs/>
      <w:smallCaps/>
      <w:color w:val="0F4761" w:themeColor="accent1" w:themeShade="BF"/>
      <w:spacing w:val="5"/>
    </w:rPr>
  </w:style>
  <w:style w:type="paragraph" w:styleId="Literaturverzeichnis">
    <w:name w:val="Bibliography"/>
    <w:basedOn w:val="Standard"/>
    <w:next w:val="Standard"/>
    <w:uiPriority w:val="37"/>
    <w:semiHidden/>
    <w:unhideWhenUsed/>
    <w:rsid w:val="00262540"/>
  </w:style>
  <w:style w:type="character" w:styleId="Kommentarzeichen">
    <w:name w:val="annotation reference"/>
    <w:basedOn w:val="Absatz-Standardschriftart"/>
    <w:uiPriority w:val="99"/>
    <w:semiHidden/>
    <w:unhideWhenUsed/>
    <w:rsid w:val="00076CA8"/>
    <w:rPr>
      <w:sz w:val="16"/>
      <w:szCs w:val="16"/>
    </w:rPr>
  </w:style>
  <w:style w:type="paragraph" w:styleId="Kommentartext">
    <w:name w:val="annotation text"/>
    <w:basedOn w:val="Standard"/>
    <w:link w:val="KommentartextZchn"/>
    <w:uiPriority w:val="99"/>
    <w:unhideWhenUsed/>
    <w:rsid w:val="00076CA8"/>
    <w:pPr>
      <w:spacing w:line="240" w:lineRule="auto"/>
    </w:pPr>
    <w:rPr>
      <w:sz w:val="20"/>
      <w:szCs w:val="20"/>
    </w:rPr>
  </w:style>
  <w:style w:type="character" w:customStyle="1" w:styleId="KommentartextZchn">
    <w:name w:val="Kommentartext Zchn"/>
    <w:basedOn w:val="Absatz-Standardschriftart"/>
    <w:link w:val="Kommentartext"/>
    <w:uiPriority w:val="99"/>
    <w:rsid w:val="00076CA8"/>
    <w:rPr>
      <w:sz w:val="20"/>
      <w:szCs w:val="20"/>
    </w:rPr>
  </w:style>
  <w:style w:type="paragraph" w:styleId="Kommentarthema">
    <w:name w:val="annotation subject"/>
    <w:basedOn w:val="Kommentartext"/>
    <w:next w:val="Kommentartext"/>
    <w:link w:val="KommentarthemaZchn"/>
    <w:uiPriority w:val="99"/>
    <w:semiHidden/>
    <w:unhideWhenUsed/>
    <w:rsid w:val="00076CA8"/>
    <w:rPr>
      <w:b/>
      <w:bCs/>
    </w:rPr>
  </w:style>
  <w:style w:type="character" w:customStyle="1" w:styleId="KommentarthemaZchn">
    <w:name w:val="Kommentarthema Zchn"/>
    <w:basedOn w:val="KommentartextZchn"/>
    <w:link w:val="Kommentarthema"/>
    <w:uiPriority w:val="99"/>
    <w:semiHidden/>
    <w:rsid w:val="00076CA8"/>
    <w:rPr>
      <w:b/>
      <w:bCs/>
      <w:sz w:val="20"/>
      <w:szCs w:val="20"/>
    </w:rPr>
  </w:style>
  <w:style w:type="paragraph" w:styleId="Kopfzeile">
    <w:name w:val="header"/>
    <w:basedOn w:val="Standard"/>
    <w:link w:val="KopfzeileZchn"/>
    <w:uiPriority w:val="99"/>
    <w:unhideWhenUsed/>
    <w:rsid w:val="00C0713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07138"/>
  </w:style>
  <w:style w:type="paragraph" w:styleId="Fuzeile">
    <w:name w:val="footer"/>
    <w:basedOn w:val="Standard"/>
    <w:link w:val="FuzeileZchn"/>
    <w:uiPriority w:val="99"/>
    <w:unhideWhenUsed/>
    <w:rsid w:val="00C0713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071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1571941">
      <w:bodyDiv w:val="1"/>
      <w:marLeft w:val="0"/>
      <w:marRight w:val="0"/>
      <w:marTop w:val="0"/>
      <w:marBottom w:val="0"/>
      <w:divBdr>
        <w:top w:val="none" w:sz="0" w:space="0" w:color="auto"/>
        <w:left w:val="none" w:sz="0" w:space="0" w:color="auto"/>
        <w:bottom w:val="none" w:sz="0" w:space="0" w:color="auto"/>
        <w:right w:val="none" w:sz="0" w:space="0" w:color="auto"/>
      </w:divBdr>
    </w:div>
    <w:div w:id="747458523">
      <w:bodyDiv w:val="1"/>
      <w:marLeft w:val="0"/>
      <w:marRight w:val="0"/>
      <w:marTop w:val="0"/>
      <w:marBottom w:val="0"/>
      <w:divBdr>
        <w:top w:val="none" w:sz="0" w:space="0" w:color="auto"/>
        <w:left w:val="none" w:sz="0" w:space="0" w:color="auto"/>
        <w:bottom w:val="none" w:sz="0" w:space="0" w:color="auto"/>
        <w:right w:val="none" w:sz="0" w:space="0" w:color="auto"/>
      </w:divBdr>
    </w:div>
    <w:div w:id="1948197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6719CE-F5B5-4F55-8837-E26553D3F6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9997</Words>
  <Characters>125982</Characters>
  <Application>Microsoft Office Word</Application>
  <DocSecurity>0</DocSecurity>
  <Lines>1049</Lines>
  <Paragraphs>29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5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ger Alexandra</dc:creator>
  <cp:keywords/>
  <dc:description/>
  <cp:lastModifiedBy>Unger Alexandra</cp:lastModifiedBy>
  <cp:revision>5</cp:revision>
  <dcterms:created xsi:type="dcterms:W3CDTF">2024-12-26T10:57:00Z</dcterms:created>
  <dcterms:modified xsi:type="dcterms:W3CDTF">2024-12-26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RskiPd3"/&gt;&lt;style id="http://www.zotero.org/styles/nature" hasBibliography="1" bibliographyStyleHasBeenSet="0"/&gt;&lt;prefs&gt;&lt;pref name="fieldType" value="Field"/&gt;&lt;/prefs&gt;&lt;/data&gt;</vt:lpwstr>
  </property>
</Properties>
</file>